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20E27" w14:textId="77777777" w:rsidR="005A33FC" w:rsidRDefault="00746368">
      <w:pPr>
        <w:pStyle w:val="1"/>
        <w:spacing w:beforeAutospacing="0" w:afterAutospacing="0" w:line="480" w:lineRule="auto"/>
        <w:rPr>
          <w:rFonts w:ascii="Times New Roman" w:hAnsi="Times New Roman"/>
          <w:color w:val="0000FF"/>
          <w:sz w:val="24"/>
          <w:szCs w:val="24"/>
        </w:rPr>
      </w:pPr>
      <w:r>
        <w:rPr>
          <w:rFonts w:ascii="Times New Roman" w:hAnsi="Times New Roman"/>
          <w:color w:val="0000FF"/>
          <w:sz w:val="24"/>
          <w:szCs w:val="24"/>
        </w:rPr>
        <w:t>Supporting Information</w:t>
      </w:r>
      <w:r>
        <w:rPr>
          <w:rFonts w:ascii="Times New Roman" w:hAnsi="Times New Roman"/>
          <w:color w:val="0000FF"/>
          <w:sz w:val="24"/>
          <w:szCs w:val="32"/>
        </w:rPr>
        <w:t xml:space="preserve"> for</w:t>
      </w:r>
    </w:p>
    <w:p w14:paraId="4FD57DE4" w14:textId="04939C8E" w:rsidR="0068741F" w:rsidRPr="004769C9" w:rsidRDefault="0068741F" w:rsidP="0068741F">
      <w:pPr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bCs/>
          <w:sz w:val="24"/>
        </w:rPr>
      </w:pPr>
      <w:bookmarkStart w:id="0" w:name="OLE_LINK26"/>
      <w:bookmarkStart w:id="1" w:name="_Hlk90206255"/>
      <w:bookmarkStart w:id="2" w:name="_Hlk82256189"/>
      <w:r w:rsidRPr="004769C9">
        <w:rPr>
          <w:rFonts w:ascii="Times New Roman" w:eastAsia="宋体" w:hAnsi="Times New Roman" w:cs="Times New Roman"/>
          <w:b/>
          <w:bCs/>
          <w:sz w:val="24"/>
        </w:rPr>
        <w:t>YALIclone</w:t>
      </w:r>
      <w:bookmarkEnd w:id="0"/>
      <w:r w:rsidR="00BB3C1E">
        <w:rPr>
          <w:rFonts w:ascii="Times New Roman" w:eastAsia="宋体" w:hAnsi="Times New Roman" w:cs="Times New Roman"/>
          <w:b/>
          <w:bCs/>
          <w:sz w:val="24"/>
        </w:rPr>
        <w:t>NHEJ</w:t>
      </w:r>
      <w:r w:rsidRPr="004769C9">
        <w:rPr>
          <w:rFonts w:ascii="Times New Roman" w:eastAsia="宋体" w:hAnsi="Times New Roman" w:cs="Times New Roman"/>
          <w:b/>
          <w:bCs/>
          <w:sz w:val="24"/>
        </w:rPr>
        <w:t xml:space="preserve">: an efficient modular cloning toolkit for NHEJ integration of multigene pathway and terpenoid production in </w:t>
      </w:r>
      <w:bookmarkStart w:id="3" w:name="OLE_LINK28"/>
      <w:r w:rsidRPr="004769C9">
        <w:rPr>
          <w:rFonts w:ascii="Times New Roman" w:eastAsia="宋体" w:hAnsi="Times New Roman" w:cs="Times New Roman"/>
          <w:b/>
          <w:bCs/>
          <w:i/>
          <w:iCs/>
          <w:sz w:val="24"/>
        </w:rPr>
        <w:t>Yarrowia lipolytica</w:t>
      </w:r>
      <w:bookmarkEnd w:id="3"/>
    </w:p>
    <w:bookmarkEnd w:id="1"/>
    <w:p w14:paraId="6C98C9C6" w14:textId="77777777" w:rsidR="00962B8B" w:rsidRDefault="00962B8B" w:rsidP="00962B8B">
      <w:pPr>
        <w:spacing w:line="480" w:lineRule="auto"/>
        <w:rPr>
          <w:rFonts w:ascii="Times New Roman" w:hAnsi="Times New Roman" w:cs="Times New Roman"/>
          <w:sz w:val="24"/>
        </w:rPr>
      </w:pPr>
    </w:p>
    <w:p w14:paraId="175CD1F3" w14:textId="4D6930D6" w:rsidR="005405B9" w:rsidRPr="00864615" w:rsidRDefault="005405B9" w:rsidP="005405B9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EE50C4">
        <w:rPr>
          <w:rFonts w:ascii="Times New Roman" w:hAnsi="Times New Roman" w:cs="Times New Roman"/>
          <w:sz w:val="24"/>
        </w:rPr>
        <w:t>Ya-Wen Li</w:t>
      </w:r>
      <w:r w:rsidRPr="00864615">
        <w:rPr>
          <w:rFonts w:ascii="Times New Roman" w:hAnsi="Times New Roman" w:cs="Times New Roman"/>
          <w:sz w:val="24"/>
          <w:vertAlign w:val="superscript"/>
        </w:rPr>
        <w:t>1</w:t>
      </w:r>
      <w:r w:rsidRPr="00EE50C4">
        <w:rPr>
          <w:rFonts w:ascii="Times New Roman" w:hAnsi="Times New Roman" w:cs="Times New Roman"/>
          <w:sz w:val="24"/>
        </w:rPr>
        <w:t>, Cai-Ling Yang</w:t>
      </w:r>
      <w:r w:rsidRPr="00864615">
        <w:rPr>
          <w:rFonts w:ascii="Times New Roman" w:hAnsi="Times New Roman" w:cs="Times New Roman"/>
          <w:sz w:val="24"/>
          <w:vertAlign w:val="superscript"/>
        </w:rPr>
        <w:t>1</w:t>
      </w:r>
      <w:r w:rsidRPr="00EE50C4">
        <w:rPr>
          <w:rFonts w:ascii="Times New Roman" w:hAnsi="Times New Roman" w:cs="Times New Roman"/>
          <w:sz w:val="24"/>
        </w:rPr>
        <w:t>, Qi Shen</w:t>
      </w:r>
      <w:r w:rsidRPr="00864615">
        <w:rPr>
          <w:rFonts w:ascii="Times New Roman" w:hAnsi="Times New Roman" w:cs="Times New Roman"/>
          <w:sz w:val="24"/>
          <w:vertAlign w:val="superscript"/>
        </w:rPr>
        <w:t>1</w:t>
      </w:r>
      <w:r w:rsidRPr="00EE50C4">
        <w:rPr>
          <w:rFonts w:ascii="Times New Roman" w:hAnsi="Times New Roman" w:cs="Times New Roman"/>
          <w:sz w:val="24"/>
        </w:rPr>
        <w:t>, Qian-Qian Peng</w:t>
      </w:r>
      <w:r w:rsidRPr="00864615">
        <w:rPr>
          <w:rFonts w:ascii="Times New Roman" w:hAnsi="Times New Roman" w:cs="Times New Roman"/>
          <w:sz w:val="24"/>
          <w:vertAlign w:val="superscript"/>
        </w:rPr>
        <w:t>1</w:t>
      </w:r>
      <w:r w:rsidRPr="00EE50C4">
        <w:rPr>
          <w:rFonts w:ascii="Times New Roman" w:hAnsi="Times New Roman" w:cs="Times New Roman"/>
          <w:sz w:val="24"/>
        </w:rPr>
        <w:t>, Qi Guo</w:t>
      </w:r>
      <w:r w:rsidRPr="00864615">
        <w:rPr>
          <w:rFonts w:ascii="Times New Roman" w:hAnsi="Times New Roman" w:cs="Times New Roman"/>
          <w:sz w:val="24"/>
          <w:vertAlign w:val="superscript"/>
        </w:rPr>
        <w:t>2</w:t>
      </w:r>
      <w:r w:rsidRPr="00EE50C4">
        <w:rPr>
          <w:rFonts w:ascii="Times New Roman" w:hAnsi="Times New Roman" w:cs="Times New Roman"/>
          <w:sz w:val="24"/>
        </w:rPr>
        <w:t>, Zhi-Kui Nie</w:t>
      </w:r>
      <w:r w:rsidR="00C86F18">
        <w:rPr>
          <w:rFonts w:ascii="Times New Roman" w:hAnsi="Times New Roman" w:cs="Times New Roman"/>
          <w:sz w:val="24"/>
          <w:vertAlign w:val="superscript"/>
        </w:rPr>
        <w:t>3</w:t>
      </w:r>
      <w:r w:rsidRPr="00EE50C4">
        <w:rPr>
          <w:rFonts w:ascii="Times New Roman" w:hAnsi="Times New Roman" w:cs="Times New Roman"/>
          <w:sz w:val="24"/>
        </w:rPr>
        <w:t>, Xiao-Man Sun</w:t>
      </w:r>
      <w:r w:rsidRPr="00864615">
        <w:rPr>
          <w:rFonts w:ascii="Times New Roman" w:hAnsi="Times New Roman" w:cs="Times New Roman"/>
          <w:sz w:val="24"/>
          <w:vertAlign w:val="superscript"/>
        </w:rPr>
        <w:t>1</w:t>
      </w:r>
      <w:r w:rsidRPr="00EE50C4">
        <w:rPr>
          <w:rFonts w:ascii="Times New Roman" w:hAnsi="Times New Roman" w:cs="Times New Roman"/>
          <w:sz w:val="24"/>
        </w:rPr>
        <w:t>, Tian-Qiong Shi</w:t>
      </w:r>
      <w:r w:rsidRPr="00864615">
        <w:rPr>
          <w:rFonts w:ascii="Times New Roman" w:hAnsi="Times New Roman" w:cs="Times New Roman"/>
          <w:sz w:val="24"/>
          <w:vertAlign w:val="superscript"/>
        </w:rPr>
        <w:t>1</w:t>
      </w:r>
      <w:r w:rsidRPr="00EE50C4">
        <w:rPr>
          <w:rFonts w:ascii="Times New Roman" w:hAnsi="Times New Roman" w:cs="Times New Roman"/>
          <w:sz w:val="24"/>
          <w:vertAlign w:val="superscript"/>
        </w:rPr>
        <w:t>,</w:t>
      </w:r>
      <w:r w:rsidRPr="00864615">
        <w:rPr>
          <w:rStyle w:val="fontstyle01"/>
          <w:rFonts w:ascii="Times New Roman" w:hAnsi="Times New Roman" w:cs="Times New Roman"/>
          <w:color w:val="auto"/>
        </w:rPr>
        <w:t>*</w:t>
      </w:r>
      <w:r w:rsidRPr="00EE50C4">
        <w:rPr>
          <w:rFonts w:ascii="Times New Roman" w:hAnsi="Times New Roman" w:cs="Times New Roman"/>
          <w:sz w:val="24"/>
        </w:rPr>
        <w:t>, Xiao-Jun Ji</w:t>
      </w:r>
      <w:r w:rsidRPr="00864615">
        <w:rPr>
          <w:rFonts w:ascii="Times New Roman" w:hAnsi="Times New Roman" w:cs="Times New Roman"/>
          <w:sz w:val="24"/>
          <w:vertAlign w:val="superscript"/>
        </w:rPr>
        <w:t>2</w:t>
      </w:r>
      <w:r w:rsidRPr="00EE50C4">
        <w:rPr>
          <w:rFonts w:ascii="Times New Roman" w:hAnsi="Times New Roman" w:cs="Times New Roman"/>
          <w:sz w:val="24"/>
          <w:vertAlign w:val="superscript"/>
        </w:rPr>
        <w:t>,</w:t>
      </w:r>
      <w:r w:rsidRPr="00864615">
        <w:rPr>
          <w:rStyle w:val="fontstyle01"/>
          <w:rFonts w:ascii="Times New Roman" w:hAnsi="Times New Roman" w:cs="Times New Roman"/>
          <w:color w:val="auto"/>
        </w:rPr>
        <w:t>*</w:t>
      </w:r>
      <w:r w:rsidRPr="00EE50C4">
        <w:rPr>
          <w:rFonts w:ascii="Times New Roman" w:hAnsi="Times New Roman" w:cs="Times New Roman"/>
          <w:sz w:val="24"/>
        </w:rPr>
        <w:t>, He Huang</w:t>
      </w:r>
      <w:r w:rsidRPr="00864615">
        <w:rPr>
          <w:rFonts w:ascii="Times New Roman" w:hAnsi="Times New Roman" w:cs="Times New Roman"/>
          <w:sz w:val="24"/>
          <w:vertAlign w:val="superscript"/>
        </w:rPr>
        <w:t>1</w:t>
      </w:r>
      <w:r w:rsidRPr="00EE50C4">
        <w:rPr>
          <w:rFonts w:ascii="Times New Roman" w:hAnsi="Times New Roman" w:cs="Times New Roman"/>
          <w:sz w:val="24"/>
          <w:vertAlign w:val="superscript"/>
        </w:rPr>
        <w:t>,</w:t>
      </w:r>
      <w:r w:rsidR="00C86F18">
        <w:rPr>
          <w:rFonts w:ascii="Times New Roman" w:hAnsi="Times New Roman" w:cs="Times New Roman"/>
          <w:sz w:val="24"/>
          <w:vertAlign w:val="superscript"/>
        </w:rPr>
        <w:t>4</w:t>
      </w:r>
    </w:p>
    <w:p w14:paraId="5219E947" w14:textId="77777777" w:rsidR="00962B8B" w:rsidRPr="00D35A20" w:rsidRDefault="00962B8B" w:rsidP="00962B8B">
      <w:pPr>
        <w:spacing w:line="480" w:lineRule="auto"/>
        <w:rPr>
          <w:rFonts w:ascii="Times New Roman" w:hAnsi="Times New Roman" w:cs="Times New Roman"/>
          <w:sz w:val="24"/>
        </w:rPr>
      </w:pPr>
    </w:p>
    <w:p w14:paraId="47171CDD" w14:textId="77777777" w:rsidR="00962B8B" w:rsidRDefault="00962B8B" w:rsidP="00962B8B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vertAlign w:val="superscript"/>
        </w:rPr>
        <w:t xml:space="preserve">1 </w:t>
      </w:r>
      <w:r>
        <w:rPr>
          <w:rFonts w:ascii="Times New Roman" w:hAnsi="Times New Roman" w:cs="Times New Roman"/>
          <w:kern w:val="0"/>
          <w:sz w:val="24"/>
        </w:rPr>
        <w:t>School of Food Science and Pharmaceutical Engineering, Nanjing Normal University, 2 Xuelin Road, Qixia District, Nanjing, 210023, People’s Republic of China</w:t>
      </w:r>
    </w:p>
    <w:p w14:paraId="5CBB1C7B" w14:textId="5BC7602F" w:rsidR="00962B8B" w:rsidRDefault="00962B8B" w:rsidP="00962B8B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College of Biotechnology and Pharmaceutical Engineering, Nanjing Tech University, No. 30 South Puzhu Road, Nanjing 211816, People’s Republic of China</w:t>
      </w:r>
    </w:p>
    <w:p w14:paraId="0AC1DFBE" w14:textId="25ED65D7" w:rsidR="00276916" w:rsidRPr="00276916" w:rsidRDefault="00276916" w:rsidP="0027691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Jiangxi New Reyphon Biochemical Co., Ltd, Salt &amp; Chemical Industry, Xingan, Jiangxi, 331399, People’s Republic of China</w:t>
      </w:r>
    </w:p>
    <w:p w14:paraId="11407E7E" w14:textId="0D541A65" w:rsidR="00962B8B" w:rsidRDefault="00276916" w:rsidP="00962B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 w:rsidR="00962B8B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962B8B">
        <w:rPr>
          <w:rFonts w:ascii="Times New Roman" w:hAnsi="Times New Roman" w:cs="Times New Roman"/>
          <w:sz w:val="24"/>
        </w:rPr>
        <w:t>College of Pharmaceutical Sciences, Nanjing Tech University, No. 30 South Puzhu Road, Nanjing 211816, People’s Republic of China</w:t>
      </w:r>
    </w:p>
    <w:p w14:paraId="5005FB8B" w14:textId="77777777" w:rsidR="00962B8B" w:rsidRDefault="00962B8B" w:rsidP="00962B8B">
      <w:pPr>
        <w:spacing w:line="480" w:lineRule="auto"/>
        <w:rPr>
          <w:rFonts w:ascii="Times New Roman" w:hAnsi="Times New Roman" w:cs="Times New Roman"/>
        </w:rPr>
      </w:pPr>
    </w:p>
    <w:p w14:paraId="108FDD57" w14:textId="77777777" w:rsidR="00962B8B" w:rsidRDefault="00962B8B" w:rsidP="00962B8B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b/>
          <w:bCs/>
          <w:sz w:val="24"/>
        </w:rPr>
        <w:t>Corresponding Author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kern w:val="0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ian-Qiong Shi, </w:t>
      </w:r>
      <w:hyperlink r:id="rId7" w:history="1">
        <w:r>
          <w:rPr>
            <w:rStyle w:val="ad"/>
            <w:rFonts w:ascii="Times New Roman" w:hAnsi="Times New Roman" w:cs="Times New Roman"/>
            <w:sz w:val="24"/>
          </w:rPr>
          <w:t>tqshi@njnu.edu.cn</w:t>
        </w:r>
      </w:hyperlink>
      <w:r>
        <w:rPr>
          <w:rFonts w:ascii="Times New Roman" w:hAnsi="Times New Roman" w:cs="Times New Roman"/>
          <w:kern w:val="0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Xiao-Jun Ji, </w:t>
      </w:r>
      <w:hyperlink r:id="rId8" w:history="1">
        <w:r w:rsidRPr="008C2F1F">
          <w:rPr>
            <w:rStyle w:val="ad"/>
            <w:rFonts w:ascii="Times New Roman" w:hAnsi="Times New Roman" w:cs="Times New Roman"/>
            <w:sz w:val="24"/>
          </w:rPr>
          <w:t>xiaojunji@njtech.edu.cn</w:t>
        </w:r>
      </w:hyperlink>
      <w:r>
        <w:rPr>
          <w:rFonts w:ascii="Times New Roman" w:hAnsi="Times New Roman" w:cs="Times New Roman"/>
          <w:sz w:val="24"/>
        </w:rPr>
        <w:t xml:space="preserve">; </w:t>
      </w:r>
    </w:p>
    <w:bookmarkEnd w:id="2"/>
    <w:p w14:paraId="5AE02155" w14:textId="77777777" w:rsidR="005A33FC" w:rsidRPr="008E769B" w:rsidRDefault="005A33FC">
      <w:pPr>
        <w:spacing w:line="480" w:lineRule="auto"/>
        <w:rPr>
          <w:rStyle w:val="ad"/>
          <w:rFonts w:ascii="Times New Roman" w:hAnsi="Times New Roman" w:cs="Times New Roman"/>
          <w:color w:val="auto"/>
          <w:sz w:val="24"/>
        </w:rPr>
      </w:pPr>
    </w:p>
    <w:p w14:paraId="636BAE51" w14:textId="35289B86" w:rsidR="005A33FC" w:rsidRDefault="005A33FC">
      <w:pPr>
        <w:spacing w:line="480" w:lineRule="auto"/>
        <w:rPr>
          <w:rStyle w:val="ad"/>
          <w:rFonts w:ascii="Times New Roman" w:hAnsi="Times New Roman" w:cs="Times New Roman"/>
          <w:sz w:val="24"/>
        </w:rPr>
      </w:pPr>
    </w:p>
    <w:p w14:paraId="32500B2B" w14:textId="77777777" w:rsidR="00175FA2" w:rsidRDefault="00175FA2">
      <w:pPr>
        <w:spacing w:line="480" w:lineRule="auto"/>
        <w:rPr>
          <w:rStyle w:val="ad"/>
          <w:rFonts w:ascii="Times New Roman" w:hAnsi="Times New Roman" w:cs="Times New Roman"/>
          <w:sz w:val="24"/>
        </w:rPr>
      </w:pPr>
    </w:p>
    <w:p w14:paraId="0B473788" w14:textId="77777777" w:rsidR="005A33FC" w:rsidRDefault="005A33FC" w:rsidP="004769C9">
      <w:pPr>
        <w:spacing w:line="480" w:lineRule="auto"/>
        <w:rPr>
          <w:rStyle w:val="ad"/>
          <w:rFonts w:ascii="Times New Roman" w:hAnsi="Times New Roman" w:cs="Times New Roman"/>
          <w:sz w:val="24"/>
          <w:u w:val="none"/>
        </w:rPr>
      </w:pPr>
    </w:p>
    <w:p w14:paraId="462A162D" w14:textId="323D23CF" w:rsidR="005A33FC" w:rsidRDefault="00746368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T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able S1 </w:t>
      </w:r>
      <w:r w:rsidR="00B054FC">
        <w:rPr>
          <w:rFonts w:ascii="Times New Roman" w:hAnsi="Times New Roman" w:cs="Times New Roman"/>
          <w:b/>
          <w:bCs/>
          <w:sz w:val="24"/>
        </w:rPr>
        <w:t>P</w:t>
      </w:r>
      <w:r>
        <w:rPr>
          <w:rFonts w:ascii="Times New Roman" w:hAnsi="Times New Roman" w:cs="Times New Roman"/>
          <w:b/>
          <w:bCs/>
          <w:sz w:val="24"/>
        </w:rPr>
        <w:t>lasmids used in this study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536"/>
        <w:gridCol w:w="1649"/>
      </w:tblGrid>
      <w:tr w:rsidR="005A33FC" w14:paraId="1F15DF34" w14:textId="77777777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57A197E9" w14:textId="6E9389E6" w:rsidR="005A33FC" w:rsidRDefault="00746368">
            <w:pPr>
              <w:spacing w:line="276" w:lineRule="auto"/>
              <w:jc w:val="left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plasmid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6D4D9E22" w14:textId="77777777" w:rsidR="005A33FC" w:rsidRDefault="00746368">
            <w:pPr>
              <w:spacing w:line="276" w:lineRule="auto"/>
              <w:ind w:firstLineChars="50" w:firstLine="100"/>
              <w:jc w:val="left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  <w:t>Genotype or properties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12" w:space="0" w:color="auto"/>
            </w:tcBorders>
          </w:tcPr>
          <w:p w14:paraId="55B86C0C" w14:textId="77777777" w:rsidR="005A33FC" w:rsidRDefault="00746368">
            <w:pPr>
              <w:spacing w:line="276" w:lineRule="auto"/>
              <w:jc w:val="left"/>
              <w:rPr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1"/>
              </w:rPr>
              <w:t>S</w:t>
            </w:r>
            <w:r>
              <w:rPr>
                <w:b/>
                <w:bCs/>
                <w:kern w:val="0"/>
                <w:sz w:val="20"/>
                <w:szCs w:val="21"/>
              </w:rPr>
              <w:t>ources</w:t>
            </w:r>
          </w:p>
        </w:tc>
      </w:tr>
      <w:tr w:rsidR="005A33FC" w14:paraId="14FE22A6" w14:textId="77777777">
        <w:tc>
          <w:tcPr>
            <w:tcW w:w="2127" w:type="dxa"/>
          </w:tcPr>
          <w:p w14:paraId="75EA88D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19</w:t>
            </w:r>
          </w:p>
        </w:tc>
        <w:tc>
          <w:tcPr>
            <w:tcW w:w="4536" w:type="dxa"/>
          </w:tcPr>
          <w:p w14:paraId="41905DE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Clone vector, Amp</w:t>
            </w:r>
            <w:r>
              <w:rPr>
                <w:bCs/>
                <w:kern w:val="0"/>
                <w:sz w:val="20"/>
                <w:szCs w:val="21"/>
              </w:rPr>
              <w:t>R</w:t>
            </w:r>
          </w:p>
        </w:tc>
        <w:tc>
          <w:tcPr>
            <w:tcW w:w="1649" w:type="dxa"/>
          </w:tcPr>
          <w:p w14:paraId="5A6FFB0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hi et al., 2019</w:t>
            </w:r>
          </w:p>
        </w:tc>
      </w:tr>
      <w:tr w:rsidR="005A33FC" w14:paraId="20D8D9C3" w14:textId="77777777">
        <w:tc>
          <w:tcPr>
            <w:tcW w:w="2127" w:type="dxa"/>
          </w:tcPr>
          <w:p w14:paraId="7483EB6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57-T7-FCC1</w:t>
            </w:r>
          </w:p>
        </w:tc>
        <w:tc>
          <w:tcPr>
            <w:tcW w:w="4536" w:type="dxa"/>
          </w:tcPr>
          <w:p w14:paraId="03E9E77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Clone vector, Amp</w:t>
            </w:r>
            <w:r>
              <w:rPr>
                <w:bCs/>
                <w:kern w:val="0"/>
                <w:sz w:val="20"/>
                <w:szCs w:val="21"/>
              </w:rPr>
              <w:t>R</w:t>
            </w:r>
          </w:p>
        </w:tc>
        <w:tc>
          <w:tcPr>
            <w:tcW w:w="1649" w:type="dxa"/>
          </w:tcPr>
          <w:p w14:paraId="3F61AA8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Shi et al., 2019</w:t>
            </w:r>
          </w:p>
        </w:tc>
      </w:tr>
      <w:tr w:rsidR="005A33FC" w14:paraId="39FA4F29" w14:textId="77777777">
        <w:tc>
          <w:tcPr>
            <w:tcW w:w="2127" w:type="dxa"/>
          </w:tcPr>
          <w:p w14:paraId="3A26CEF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GGYL1</w:t>
            </w:r>
          </w:p>
        </w:tc>
        <w:tc>
          <w:tcPr>
            <w:tcW w:w="4536" w:type="dxa"/>
          </w:tcPr>
          <w:p w14:paraId="7DDE3A8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KanR, lacZ flanked with BsaI and predesigned 4-bp overhangs (1 and 5)</w:t>
            </w:r>
          </w:p>
        </w:tc>
        <w:tc>
          <w:tcPr>
            <w:tcW w:w="1649" w:type="dxa"/>
          </w:tcPr>
          <w:p w14:paraId="51796A92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1A0BCF6D" w14:textId="77777777">
        <w:tc>
          <w:tcPr>
            <w:tcW w:w="2127" w:type="dxa"/>
          </w:tcPr>
          <w:p w14:paraId="52BBB5D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GGYL2</w:t>
            </w:r>
          </w:p>
        </w:tc>
        <w:tc>
          <w:tcPr>
            <w:tcW w:w="4536" w:type="dxa"/>
          </w:tcPr>
          <w:p w14:paraId="063C63D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KanR, lacZ flanked with BsaI and predesigned 4-bp overhangs (1 and 8)</w:t>
            </w:r>
          </w:p>
        </w:tc>
        <w:tc>
          <w:tcPr>
            <w:tcW w:w="1649" w:type="dxa"/>
          </w:tcPr>
          <w:p w14:paraId="55CFA57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298CEC9A" w14:textId="77777777">
        <w:tc>
          <w:tcPr>
            <w:tcW w:w="2127" w:type="dxa"/>
          </w:tcPr>
          <w:p w14:paraId="5221527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GGYL3</w:t>
            </w:r>
          </w:p>
        </w:tc>
        <w:tc>
          <w:tcPr>
            <w:tcW w:w="4536" w:type="dxa"/>
          </w:tcPr>
          <w:p w14:paraId="6365EFE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bCs/>
                <w:kern w:val="0"/>
                <w:sz w:val="20"/>
                <w:szCs w:val="21"/>
              </w:rPr>
              <w:t>KanR, lacZ flanked with BsaI and predesigned 4-bp overhangs (1 and 11)</w:t>
            </w:r>
          </w:p>
        </w:tc>
        <w:tc>
          <w:tcPr>
            <w:tcW w:w="1649" w:type="dxa"/>
          </w:tcPr>
          <w:p w14:paraId="58B16C1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1802EFFA" w14:textId="77777777">
        <w:tc>
          <w:tcPr>
            <w:tcW w:w="2127" w:type="dxa"/>
          </w:tcPr>
          <w:p w14:paraId="1E5D8A8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2-HUH</w:t>
            </w:r>
          </w:p>
        </w:tc>
        <w:tc>
          <w:tcPr>
            <w:tcW w:w="4536" w:type="dxa"/>
          </w:tcPr>
          <w:p w14:paraId="0598ABA0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>R, hisG-URA3-hisG with BsaI and predesigned 4-bp overhangs (1 and 2)</w:t>
            </w:r>
          </w:p>
        </w:tc>
        <w:tc>
          <w:tcPr>
            <w:tcW w:w="1649" w:type="dxa"/>
          </w:tcPr>
          <w:p w14:paraId="4CFCC44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0FFB74F7" w14:textId="77777777">
        <w:tc>
          <w:tcPr>
            <w:tcW w:w="2127" w:type="dxa"/>
          </w:tcPr>
          <w:p w14:paraId="43BCF9ED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2-LEU2loxp</w:t>
            </w:r>
          </w:p>
        </w:tc>
        <w:tc>
          <w:tcPr>
            <w:tcW w:w="4536" w:type="dxa"/>
          </w:tcPr>
          <w:p w14:paraId="43CCC41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>R, loxp-LEU2-loxp with BsaI and predesigned 4-bp overhangs (1 and 2)</w:t>
            </w:r>
          </w:p>
        </w:tc>
        <w:tc>
          <w:tcPr>
            <w:tcW w:w="1649" w:type="dxa"/>
          </w:tcPr>
          <w:p w14:paraId="218BEC7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ADA0319" w14:textId="77777777" w:rsidTr="00B054FC">
        <w:tc>
          <w:tcPr>
            <w:tcW w:w="2127" w:type="dxa"/>
          </w:tcPr>
          <w:p w14:paraId="3CC2D22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2-URA3loxp</w:t>
            </w:r>
          </w:p>
        </w:tc>
        <w:tc>
          <w:tcPr>
            <w:tcW w:w="4536" w:type="dxa"/>
          </w:tcPr>
          <w:p w14:paraId="1904819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>R, loxp-</w:t>
            </w:r>
            <w:r>
              <w:rPr>
                <w:kern w:val="0"/>
                <w:sz w:val="20"/>
                <w:szCs w:val="21"/>
              </w:rPr>
              <w:t>URA3</w:t>
            </w:r>
            <w:r>
              <w:rPr>
                <w:bCs/>
                <w:kern w:val="0"/>
                <w:sz w:val="20"/>
                <w:szCs w:val="21"/>
              </w:rPr>
              <w:t>-loxp with BsaI and predesigned 4-bp overhangs (1 and 2)</w:t>
            </w:r>
          </w:p>
        </w:tc>
        <w:tc>
          <w:tcPr>
            <w:tcW w:w="1649" w:type="dxa"/>
          </w:tcPr>
          <w:p w14:paraId="5CEBBDB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14ABA802" w14:textId="77777777" w:rsidTr="00B054FC">
        <w:tc>
          <w:tcPr>
            <w:tcW w:w="2127" w:type="dxa"/>
          </w:tcPr>
          <w:p w14:paraId="78B5CC5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2-DsdAloxp</w:t>
            </w:r>
          </w:p>
        </w:tc>
        <w:tc>
          <w:tcPr>
            <w:tcW w:w="4536" w:type="dxa"/>
          </w:tcPr>
          <w:p w14:paraId="716C3164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>R, loxp-P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TEF</w:t>
            </w:r>
            <w:r>
              <w:rPr>
                <w:bCs/>
                <w:kern w:val="0"/>
                <w:sz w:val="20"/>
                <w:szCs w:val="21"/>
              </w:rPr>
              <w:t>-DsdA-T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XPR2</w:t>
            </w:r>
            <w:r>
              <w:rPr>
                <w:bCs/>
                <w:kern w:val="0"/>
                <w:sz w:val="20"/>
                <w:szCs w:val="21"/>
              </w:rPr>
              <w:t>-loxp with BsaI and predesigned 4-bp overhangs (1 and 2)</w:t>
            </w:r>
          </w:p>
        </w:tc>
        <w:tc>
          <w:tcPr>
            <w:tcW w:w="1649" w:type="dxa"/>
          </w:tcPr>
          <w:p w14:paraId="5EAFADC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035D8BE7" w14:textId="77777777" w:rsidTr="00B054FC">
        <w:tc>
          <w:tcPr>
            <w:tcW w:w="2127" w:type="dxa"/>
          </w:tcPr>
          <w:p w14:paraId="185904F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2-Hygloxp</w:t>
            </w:r>
          </w:p>
        </w:tc>
        <w:tc>
          <w:tcPr>
            <w:tcW w:w="4536" w:type="dxa"/>
          </w:tcPr>
          <w:p w14:paraId="2A20EA20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>R, loxp-P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TEF</w:t>
            </w:r>
            <w:r>
              <w:rPr>
                <w:bCs/>
                <w:kern w:val="0"/>
                <w:sz w:val="20"/>
                <w:szCs w:val="21"/>
              </w:rPr>
              <w:t>-Hyg-T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XPR2</w:t>
            </w:r>
            <w:r>
              <w:rPr>
                <w:bCs/>
                <w:kern w:val="0"/>
                <w:sz w:val="20"/>
                <w:szCs w:val="21"/>
              </w:rPr>
              <w:t>-loxp with BsaI and predesigned 4-bp overhangs (1 and 2)</w:t>
            </w:r>
          </w:p>
        </w:tc>
        <w:tc>
          <w:tcPr>
            <w:tcW w:w="1649" w:type="dxa"/>
          </w:tcPr>
          <w:p w14:paraId="4BC2986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2523D9FB" w14:textId="77777777">
        <w:tc>
          <w:tcPr>
            <w:tcW w:w="2127" w:type="dxa"/>
          </w:tcPr>
          <w:p w14:paraId="36CCC04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2-Neoloxp</w:t>
            </w:r>
          </w:p>
        </w:tc>
        <w:tc>
          <w:tcPr>
            <w:tcW w:w="4536" w:type="dxa"/>
          </w:tcPr>
          <w:p w14:paraId="67F9802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>R, loxp-P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TEF</w:t>
            </w:r>
            <w:r>
              <w:rPr>
                <w:bCs/>
                <w:kern w:val="0"/>
                <w:sz w:val="20"/>
                <w:szCs w:val="21"/>
              </w:rPr>
              <w:t>-Neo-T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XPR2</w:t>
            </w:r>
            <w:r>
              <w:rPr>
                <w:bCs/>
                <w:kern w:val="0"/>
                <w:sz w:val="20"/>
                <w:szCs w:val="21"/>
              </w:rPr>
              <w:t>-loxp with BsaI and predesigned 4-bp overhangs (1 and 2)</w:t>
            </w:r>
          </w:p>
        </w:tc>
        <w:tc>
          <w:tcPr>
            <w:tcW w:w="1649" w:type="dxa"/>
          </w:tcPr>
          <w:p w14:paraId="69B6CEA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6265162B" w14:textId="77777777">
        <w:tc>
          <w:tcPr>
            <w:tcW w:w="2127" w:type="dxa"/>
          </w:tcPr>
          <w:p w14:paraId="6B6E33D2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23-GPD</w:t>
            </w:r>
          </w:p>
        </w:tc>
        <w:tc>
          <w:tcPr>
            <w:tcW w:w="4536" w:type="dxa"/>
          </w:tcPr>
          <w:p w14:paraId="7DC6DD9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GPD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2 and 3)</w:t>
            </w:r>
          </w:p>
        </w:tc>
        <w:tc>
          <w:tcPr>
            <w:tcW w:w="1649" w:type="dxa"/>
          </w:tcPr>
          <w:p w14:paraId="513110F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46B23003" w14:textId="77777777">
        <w:tc>
          <w:tcPr>
            <w:tcW w:w="2127" w:type="dxa"/>
          </w:tcPr>
          <w:p w14:paraId="5B10572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23-GPDin</w:t>
            </w:r>
          </w:p>
        </w:tc>
        <w:tc>
          <w:tcPr>
            <w:tcW w:w="4536" w:type="dxa"/>
          </w:tcPr>
          <w:p w14:paraId="1CED0DE0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GPDin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2 and 3)</w:t>
            </w:r>
          </w:p>
        </w:tc>
        <w:tc>
          <w:tcPr>
            <w:tcW w:w="1649" w:type="dxa"/>
          </w:tcPr>
          <w:p w14:paraId="4D3A0A83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22263B04" w14:textId="77777777">
        <w:tc>
          <w:tcPr>
            <w:tcW w:w="2127" w:type="dxa"/>
          </w:tcPr>
          <w:p w14:paraId="3CE8B68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23-EXP</w:t>
            </w:r>
          </w:p>
        </w:tc>
        <w:tc>
          <w:tcPr>
            <w:tcW w:w="4536" w:type="dxa"/>
          </w:tcPr>
          <w:p w14:paraId="46B07320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EXP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2 and 3)</w:t>
            </w:r>
          </w:p>
        </w:tc>
        <w:tc>
          <w:tcPr>
            <w:tcW w:w="1649" w:type="dxa"/>
          </w:tcPr>
          <w:p w14:paraId="7A3D710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76D04BE" w14:textId="77777777">
        <w:tc>
          <w:tcPr>
            <w:tcW w:w="2127" w:type="dxa"/>
          </w:tcPr>
          <w:p w14:paraId="2FB2CCB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23-TEF</w:t>
            </w:r>
          </w:p>
        </w:tc>
        <w:tc>
          <w:tcPr>
            <w:tcW w:w="4536" w:type="dxa"/>
          </w:tcPr>
          <w:p w14:paraId="79644E2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TEF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2 and 3)</w:t>
            </w:r>
          </w:p>
        </w:tc>
        <w:tc>
          <w:tcPr>
            <w:tcW w:w="1649" w:type="dxa"/>
          </w:tcPr>
          <w:p w14:paraId="1817784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34F03013" w14:textId="77777777">
        <w:tc>
          <w:tcPr>
            <w:tcW w:w="2127" w:type="dxa"/>
          </w:tcPr>
          <w:p w14:paraId="0C5BD08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23-TEFin</w:t>
            </w:r>
          </w:p>
        </w:tc>
        <w:tc>
          <w:tcPr>
            <w:tcW w:w="4536" w:type="dxa"/>
          </w:tcPr>
          <w:p w14:paraId="395BAD4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TEFin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2 and 3)</w:t>
            </w:r>
          </w:p>
        </w:tc>
        <w:tc>
          <w:tcPr>
            <w:tcW w:w="1649" w:type="dxa"/>
          </w:tcPr>
          <w:p w14:paraId="0D13354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63EB38F" w14:textId="77777777">
        <w:tc>
          <w:tcPr>
            <w:tcW w:w="2127" w:type="dxa"/>
          </w:tcPr>
          <w:p w14:paraId="7D711AB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23-ILV5</w:t>
            </w:r>
          </w:p>
        </w:tc>
        <w:tc>
          <w:tcPr>
            <w:tcW w:w="4536" w:type="dxa"/>
          </w:tcPr>
          <w:p w14:paraId="771B128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ILV5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2 and 3)</w:t>
            </w:r>
          </w:p>
        </w:tc>
        <w:tc>
          <w:tcPr>
            <w:tcW w:w="1649" w:type="dxa"/>
          </w:tcPr>
          <w:p w14:paraId="64A2D7D3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4A6A7C7F" w14:textId="77777777" w:rsidTr="004769C9">
        <w:tc>
          <w:tcPr>
            <w:tcW w:w="2127" w:type="dxa"/>
          </w:tcPr>
          <w:p w14:paraId="3E7B631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23-FBAin</w:t>
            </w:r>
          </w:p>
        </w:tc>
        <w:tc>
          <w:tcPr>
            <w:tcW w:w="4536" w:type="dxa"/>
          </w:tcPr>
          <w:p w14:paraId="1E956A02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FBAin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2 and 3)</w:t>
            </w:r>
          </w:p>
        </w:tc>
        <w:tc>
          <w:tcPr>
            <w:tcW w:w="1649" w:type="dxa"/>
          </w:tcPr>
          <w:p w14:paraId="6510A3D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3BF8E802" w14:textId="77777777" w:rsidTr="004769C9">
        <w:tc>
          <w:tcPr>
            <w:tcW w:w="2127" w:type="dxa"/>
          </w:tcPr>
          <w:p w14:paraId="7236E49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23-YAT1</w:t>
            </w:r>
          </w:p>
        </w:tc>
        <w:tc>
          <w:tcPr>
            <w:tcW w:w="4536" w:type="dxa"/>
          </w:tcPr>
          <w:p w14:paraId="3EED11A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YAT1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2 and 3)</w:t>
            </w:r>
          </w:p>
        </w:tc>
        <w:tc>
          <w:tcPr>
            <w:tcW w:w="1649" w:type="dxa"/>
          </w:tcPr>
          <w:p w14:paraId="27CB43E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4A0AC6E" w14:textId="77777777" w:rsidTr="004769C9">
        <w:tc>
          <w:tcPr>
            <w:tcW w:w="2127" w:type="dxa"/>
          </w:tcPr>
          <w:p w14:paraId="56E96E9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34-ERG10</w:t>
            </w:r>
          </w:p>
        </w:tc>
        <w:tc>
          <w:tcPr>
            <w:tcW w:w="4536" w:type="dxa"/>
          </w:tcPr>
          <w:p w14:paraId="5443825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ERG10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3 and 4)</w:t>
            </w:r>
          </w:p>
        </w:tc>
        <w:tc>
          <w:tcPr>
            <w:tcW w:w="1649" w:type="dxa"/>
          </w:tcPr>
          <w:p w14:paraId="3CEC69B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05B4FE4E" w14:textId="77777777">
        <w:tc>
          <w:tcPr>
            <w:tcW w:w="2127" w:type="dxa"/>
          </w:tcPr>
          <w:p w14:paraId="3303EA1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34-tHMG1</w:t>
            </w:r>
          </w:p>
        </w:tc>
        <w:tc>
          <w:tcPr>
            <w:tcW w:w="4536" w:type="dxa"/>
          </w:tcPr>
          <w:p w14:paraId="3837CD3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tHMG1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3 and 4)</w:t>
            </w:r>
          </w:p>
        </w:tc>
        <w:tc>
          <w:tcPr>
            <w:tcW w:w="1649" w:type="dxa"/>
          </w:tcPr>
          <w:p w14:paraId="4FC9A46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7255814E" w14:textId="77777777">
        <w:tc>
          <w:tcPr>
            <w:tcW w:w="2127" w:type="dxa"/>
          </w:tcPr>
          <w:p w14:paraId="0B8CA59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34-ERG13</w:t>
            </w:r>
          </w:p>
        </w:tc>
        <w:tc>
          <w:tcPr>
            <w:tcW w:w="4536" w:type="dxa"/>
          </w:tcPr>
          <w:p w14:paraId="2DBA697A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ERG13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3 and 4)</w:t>
            </w:r>
          </w:p>
        </w:tc>
        <w:tc>
          <w:tcPr>
            <w:tcW w:w="1649" w:type="dxa"/>
          </w:tcPr>
          <w:p w14:paraId="636D474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6FB9E1AA" w14:textId="77777777">
        <w:tc>
          <w:tcPr>
            <w:tcW w:w="2127" w:type="dxa"/>
          </w:tcPr>
          <w:p w14:paraId="554E84D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34-ERG12</w:t>
            </w:r>
          </w:p>
        </w:tc>
        <w:tc>
          <w:tcPr>
            <w:tcW w:w="4536" w:type="dxa"/>
          </w:tcPr>
          <w:p w14:paraId="404B47E2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ERG12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3 and 4)</w:t>
            </w:r>
          </w:p>
        </w:tc>
        <w:tc>
          <w:tcPr>
            <w:tcW w:w="1649" w:type="dxa"/>
          </w:tcPr>
          <w:p w14:paraId="231174C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6E09C4F3" w14:textId="77777777">
        <w:tc>
          <w:tcPr>
            <w:tcW w:w="2127" w:type="dxa"/>
          </w:tcPr>
          <w:p w14:paraId="49131BC3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34-ERG8</w:t>
            </w:r>
          </w:p>
        </w:tc>
        <w:tc>
          <w:tcPr>
            <w:tcW w:w="4536" w:type="dxa"/>
          </w:tcPr>
          <w:p w14:paraId="7D1CDBF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ERG8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3 and 4)</w:t>
            </w:r>
          </w:p>
        </w:tc>
        <w:tc>
          <w:tcPr>
            <w:tcW w:w="1649" w:type="dxa"/>
          </w:tcPr>
          <w:p w14:paraId="57302BB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220DE905" w14:textId="77777777">
        <w:tc>
          <w:tcPr>
            <w:tcW w:w="2127" w:type="dxa"/>
          </w:tcPr>
          <w:p w14:paraId="07D58455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34-ERG19</w:t>
            </w:r>
          </w:p>
        </w:tc>
        <w:tc>
          <w:tcPr>
            <w:tcW w:w="4536" w:type="dxa"/>
          </w:tcPr>
          <w:p w14:paraId="254273A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ERG19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3 and 4)</w:t>
            </w:r>
          </w:p>
        </w:tc>
        <w:tc>
          <w:tcPr>
            <w:tcW w:w="1649" w:type="dxa"/>
          </w:tcPr>
          <w:p w14:paraId="015B2E5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1BE162D3" w14:textId="77777777">
        <w:tc>
          <w:tcPr>
            <w:tcW w:w="2127" w:type="dxa"/>
          </w:tcPr>
          <w:p w14:paraId="0AB132B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34-IDI</w:t>
            </w:r>
          </w:p>
        </w:tc>
        <w:tc>
          <w:tcPr>
            <w:tcW w:w="4536" w:type="dxa"/>
          </w:tcPr>
          <w:p w14:paraId="4AF484C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IDI gene </w:t>
            </w:r>
            <w:r>
              <w:rPr>
                <w:bCs/>
                <w:kern w:val="0"/>
                <w:sz w:val="20"/>
                <w:szCs w:val="21"/>
              </w:rPr>
              <w:t xml:space="preserve">flanked with BsaI and predesigned </w:t>
            </w:r>
            <w:r>
              <w:rPr>
                <w:bCs/>
                <w:kern w:val="0"/>
                <w:sz w:val="20"/>
                <w:szCs w:val="21"/>
              </w:rPr>
              <w:lastRenderedPageBreak/>
              <w:t>4-bp overhangs (3 and 4)</w:t>
            </w:r>
          </w:p>
        </w:tc>
        <w:tc>
          <w:tcPr>
            <w:tcW w:w="1649" w:type="dxa"/>
          </w:tcPr>
          <w:p w14:paraId="21963E5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lastRenderedPageBreak/>
              <w:t>This work</w:t>
            </w:r>
          </w:p>
        </w:tc>
      </w:tr>
      <w:tr w:rsidR="005A33FC" w14:paraId="53B48E83" w14:textId="77777777" w:rsidTr="00B054FC">
        <w:tc>
          <w:tcPr>
            <w:tcW w:w="2127" w:type="dxa"/>
          </w:tcPr>
          <w:p w14:paraId="3098F160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34-ERG20</w:t>
            </w:r>
          </w:p>
        </w:tc>
        <w:tc>
          <w:tcPr>
            <w:tcW w:w="4536" w:type="dxa"/>
          </w:tcPr>
          <w:p w14:paraId="7670B69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ERG20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3 and 4)</w:t>
            </w:r>
          </w:p>
        </w:tc>
        <w:tc>
          <w:tcPr>
            <w:tcW w:w="1649" w:type="dxa"/>
          </w:tcPr>
          <w:p w14:paraId="5D1A442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6DC3DB19" w14:textId="77777777" w:rsidTr="00B054FC">
        <w:tc>
          <w:tcPr>
            <w:tcW w:w="2127" w:type="dxa"/>
          </w:tcPr>
          <w:p w14:paraId="50CC205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34-MrBBS</w:t>
            </w:r>
          </w:p>
        </w:tc>
        <w:tc>
          <w:tcPr>
            <w:tcW w:w="4536" w:type="dxa"/>
          </w:tcPr>
          <w:p w14:paraId="420180E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MrBBS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3 and 4)</w:t>
            </w:r>
          </w:p>
        </w:tc>
        <w:tc>
          <w:tcPr>
            <w:tcW w:w="1649" w:type="dxa"/>
          </w:tcPr>
          <w:p w14:paraId="4EBAC27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7ECACCE8" w14:textId="77777777" w:rsidTr="00B054FC">
        <w:tc>
          <w:tcPr>
            <w:tcW w:w="2127" w:type="dxa"/>
          </w:tcPr>
          <w:p w14:paraId="0DB935F0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45-Mig1</w:t>
            </w:r>
          </w:p>
        </w:tc>
        <w:tc>
          <w:tcPr>
            <w:tcW w:w="4536" w:type="dxa"/>
          </w:tcPr>
          <w:p w14:paraId="1556E260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Mig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4 and 5)</w:t>
            </w:r>
          </w:p>
        </w:tc>
        <w:tc>
          <w:tcPr>
            <w:tcW w:w="1649" w:type="dxa"/>
          </w:tcPr>
          <w:p w14:paraId="41373A7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2A0F18B2" w14:textId="77777777">
        <w:tc>
          <w:tcPr>
            <w:tcW w:w="2127" w:type="dxa"/>
          </w:tcPr>
          <w:p w14:paraId="4523CCC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45-Lip1</w:t>
            </w:r>
          </w:p>
        </w:tc>
        <w:tc>
          <w:tcPr>
            <w:tcW w:w="4536" w:type="dxa"/>
          </w:tcPr>
          <w:p w14:paraId="0973C8B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Lip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4 and 5)</w:t>
            </w:r>
          </w:p>
        </w:tc>
        <w:tc>
          <w:tcPr>
            <w:tcW w:w="1649" w:type="dxa"/>
          </w:tcPr>
          <w:p w14:paraId="39E890FD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150D34CE" w14:textId="77777777">
        <w:tc>
          <w:tcPr>
            <w:tcW w:w="2127" w:type="dxa"/>
          </w:tcPr>
          <w:p w14:paraId="203335E3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45-Lip2</w:t>
            </w:r>
          </w:p>
        </w:tc>
        <w:tc>
          <w:tcPr>
            <w:tcW w:w="4536" w:type="dxa"/>
          </w:tcPr>
          <w:p w14:paraId="67A71B6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Lip2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4 and 5)</w:t>
            </w:r>
          </w:p>
        </w:tc>
        <w:tc>
          <w:tcPr>
            <w:tcW w:w="1649" w:type="dxa"/>
          </w:tcPr>
          <w:p w14:paraId="10D34BB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7FE36ED4" w14:textId="77777777">
        <w:tc>
          <w:tcPr>
            <w:tcW w:w="2127" w:type="dxa"/>
          </w:tcPr>
          <w:p w14:paraId="36AF7D95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45-ScCYC1</w:t>
            </w:r>
          </w:p>
        </w:tc>
        <w:tc>
          <w:tcPr>
            <w:tcW w:w="4536" w:type="dxa"/>
          </w:tcPr>
          <w:p w14:paraId="05718032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ScCYC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4 and 5)</w:t>
            </w:r>
          </w:p>
        </w:tc>
        <w:tc>
          <w:tcPr>
            <w:tcW w:w="1649" w:type="dxa"/>
          </w:tcPr>
          <w:p w14:paraId="6E4FA11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65AD19B" w14:textId="77777777">
        <w:tc>
          <w:tcPr>
            <w:tcW w:w="2127" w:type="dxa"/>
          </w:tcPr>
          <w:p w14:paraId="531FB0E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45-YlCYC1</w:t>
            </w:r>
          </w:p>
        </w:tc>
        <w:tc>
          <w:tcPr>
            <w:tcW w:w="4536" w:type="dxa"/>
          </w:tcPr>
          <w:p w14:paraId="01D176F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YlCYC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4 and 5)</w:t>
            </w:r>
          </w:p>
        </w:tc>
        <w:tc>
          <w:tcPr>
            <w:tcW w:w="1649" w:type="dxa"/>
          </w:tcPr>
          <w:p w14:paraId="5BCCAECD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03768805" w14:textId="77777777">
        <w:tc>
          <w:tcPr>
            <w:tcW w:w="2127" w:type="dxa"/>
          </w:tcPr>
          <w:p w14:paraId="7527FDB3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45-POT1</w:t>
            </w:r>
          </w:p>
        </w:tc>
        <w:tc>
          <w:tcPr>
            <w:tcW w:w="4536" w:type="dxa"/>
          </w:tcPr>
          <w:p w14:paraId="1A3CA66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POT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4 and 5)</w:t>
            </w:r>
          </w:p>
        </w:tc>
        <w:tc>
          <w:tcPr>
            <w:tcW w:w="1649" w:type="dxa"/>
          </w:tcPr>
          <w:p w14:paraId="23C97AB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7AC1ED0F" w14:textId="77777777">
        <w:tc>
          <w:tcPr>
            <w:tcW w:w="2127" w:type="dxa"/>
          </w:tcPr>
          <w:p w14:paraId="754CD5B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45-Aco3</w:t>
            </w:r>
          </w:p>
        </w:tc>
        <w:tc>
          <w:tcPr>
            <w:tcW w:w="4536" w:type="dxa"/>
          </w:tcPr>
          <w:p w14:paraId="1FB0E77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Aco3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4 and 5)</w:t>
            </w:r>
          </w:p>
        </w:tc>
        <w:tc>
          <w:tcPr>
            <w:tcW w:w="1649" w:type="dxa"/>
          </w:tcPr>
          <w:p w14:paraId="60AD7DD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152B9D03" w14:textId="77777777">
        <w:tc>
          <w:tcPr>
            <w:tcW w:w="2127" w:type="dxa"/>
          </w:tcPr>
          <w:p w14:paraId="7CB0429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45-XPR2</w:t>
            </w:r>
          </w:p>
        </w:tc>
        <w:tc>
          <w:tcPr>
            <w:tcW w:w="4536" w:type="dxa"/>
          </w:tcPr>
          <w:p w14:paraId="10F8B67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XPR2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4 and 5)</w:t>
            </w:r>
          </w:p>
        </w:tc>
        <w:tc>
          <w:tcPr>
            <w:tcW w:w="1649" w:type="dxa"/>
          </w:tcPr>
          <w:p w14:paraId="307BB71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21BD67C7" w14:textId="77777777" w:rsidTr="004769C9">
        <w:tc>
          <w:tcPr>
            <w:tcW w:w="2127" w:type="dxa"/>
          </w:tcPr>
          <w:p w14:paraId="453343A5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56-GPD</w:t>
            </w:r>
          </w:p>
        </w:tc>
        <w:tc>
          <w:tcPr>
            <w:tcW w:w="4536" w:type="dxa"/>
          </w:tcPr>
          <w:p w14:paraId="5AB6FCB0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GPD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5 and 6)</w:t>
            </w:r>
          </w:p>
        </w:tc>
        <w:tc>
          <w:tcPr>
            <w:tcW w:w="1649" w:type="dxa"/>
          </w:tcPr>
          <w:p w14:paraId="3908CD6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68BF9A82" w14:textId="77777777" w:rsidTr="004769C9">
        <w:tc>
          <w:tcPr>
            <w:tcW w:w="2127" w:type="dxa"/>
          </w:tcPr>
          <w:p w14:paraId="7A42F1F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56-GPDin</w:t>
            </w:r>
          </w:p>
        </w:tc>
        <w:tc>
          <w:tcPr>
            <w:tcW w:w="4536" w:type="dxa"/>
          </w:tcPr>
          <w:p w14:paraId="7549852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GPDin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5 and 6)</w:t>
            </w:r>
          </w:p>
        </w:tc>
        <w:tc>
          <w:tcPr>
            <w:tcW w:w="1649" w:type="dxa"/>
          </w:tcPr>
          <w:p w14:paraId="2086A6F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41A2E485" w14:textId="77777777" w:rsidTr="004769C9">
        <w:tc>
          <w:tcPr>
            <w:tcW w:w="2127" w:type="dxa"/>
          </w:tcPr>
          <w:p w14:paraId="19974C1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56-EXP</w:t>
            </w:r>
          </w:p>
        </w:tc>
        <w:tc>
          <w:tcPr>
            <w:tcW w:w="4536" w:type="dxa"/>
          </w:tcPr>
          <w:p w14:paraId="5C4EC02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EXP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5 and 6)</w:t>
            </w:r>
          </w:p>
        </w:tc>
        <w:tc>
          <w:tcPr>
            <w:tcW w:w="1649" w:type="dxa"/>
          </w:tcPr>
          <w:p w14:paraId="542F9CE5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08E182A7" w14:textId="77777777">
        <w:tc>
          <w:tcPr>
            <w:tcW w:w="2127" w:type="dxa"/>
          </w:tcPr>
          <w:p w14:paraId="2125884D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56-TEF</w:t>
            </w:r>
          </w:p>
        </w:tc>
        <w:tc>
          <w:tcPr>
            <w:tcW w:w="4536" w:type="dxa"/>
          </w:tcPr>
          <w:p w14:paraId="37EABE7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TEF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5 and 6)</w:t>
            </w:r>
          </w:p>
        </w:tc>
        <w:tc>
          <w:tcPr>
            <w:tcW w:w="1649" w:type="dxa"/>
          </w:tcPr>
          <w:p w14:paraId="439A134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75FC5410" w14:textId="77777777">
        <w:tc>
          <w:tcPr>
            <w:tcW w:w="2127" w:type="dxa"/>
          </w:tcPr>
          <w:p w14:paraId="4E5DF292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56-TEFin</w:t>
            </w:r>
          </w:p>
        </w:tc>
        <w:tc>
          <w:tcPr>
            <w:tcW w:w="4536" w:type="dxa"/>
          </w:tcPr>
          <w:p w14:paraId="052FA3D5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TEFin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5 and 6)</w:t>
            </w:r>
          </w:p>
        </w:tc>
        <w:tc>
          <w:tcPr>
            <w:tcW w:w="1649" w:type="dxa"/>
          </w:tcPr>
          <w:p w14:paraId="0FACDF3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79C323B4" w14:textId="77777777">
        <w:tc>
          <w:tcPr>
            <w:tcW w:w="2127" w:type="dxa"/>
          </w:tcPr>
          <w:p w14:paraId="6C31D92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56-ILV5</w:t>
            </w:r>
          </w:p>
        </w:tc>
        <w:tc>
          <w:tcPr>
            <w:tcW w:w="4536" w:type="dxa"/>
          </w:tcPr>
          <w:p w14:paraId="4F64AA5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ILV5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5 and 6)</w:t>
            </w:r>
          </w:p>
        </w:tc>
        <w:tc>
          <w:tcPr>
            <w:tcW w:w="1649" w:type="dxa"/>
          </w:tcPr>
          <w:p w14:paraId="63E8EC6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7B4ECD23" w14:textId="77777777">
        <w:tc>
          <w:tcPr>
            <w:tcW w:w="2127" w:type="dxa"/>
          </w:tcPr>
          <w:p w14:paraId="4E3DB83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56-FBAin</w:t>
            </w:r>
          </w:p>
        </w:tc>
        <w:tc>
          <w:tcPr>
            <w:tcW w:w="4536" w:type="dxa"/>
          </w:tcPr>
          <w:p w14:paraId="30D1BBC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FBAin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5 and 6)</w:t>
            </w:r>
          </w:p>
        </w:tc>
        <w:tc>
          <w:tcPr>
            <w:tcW w:w="1649" w:type="dxa"/>
          </w:tcPr>
          <w:p w14:paraId="791D7CE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4764F247" w14:textId="77777777">
        <w:tc>
          <w:tcPr>
            <w:tcW w:w="2127" w:type="dxa"/>
          </w:tcPr>
          <w:p w14:paraId="1920C2B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56-YAT1</w:t>
            </w:r>
          </w:p>
        </w:tc>
        <w:tc>
          <w:tcPr>
            <w:tcW w:w="4536" w:type="dxa"/>
          </w:tcPr>
          <w:p w14:paraId="18DA717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YAT1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5 and 6)</w:t>
            </w:r>
          </w:p>
        </w:tc>
        <w:tc>
          <w:tcPr>
            <w:tcW w:w="1649" w:type="dxa"/>
          </w:tcPr>
          <w:p w14:paraId="0F40E38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4EC6CDC4" w14:textId="77777777">
        <w:tc>
          <w:tcPr>
            <w:tcW w:w="2127" w:type="dxa"/>
          </w:tcPr>
          <w:p w14:paraId="06AF77E5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67-tHMG1</w:t>
            </w:r>
          </w:p>
        </w:tc>
        <w:tc>
          <w:tcPr>
            <w:tcW w:w="4536" w:type="dxa"/>
          </w:tcPr>
          <w:p w14:paraId="1497477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tHMG1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6 and 7)</w:t>
            </w:r>
          </w:p>
        </w:tc>
        <w:tc>
          <w:tcPr>
            <w:tcW w:w="1649" w:type="dxa"/>
          </w:tcPr>
          <w:p w14:paraId="0A9D475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6A984002" w14:textId="77777777" w:rsidTr="00B054FC">
        <w:tc>
          <w:tcPr>
            <w:tcW w:w="2127" w:type="dxa"/>
          </w:tcPr>
          <w:p w14:paraId="3BD0A70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67-ERG13</w:t>
            </w:r>
          </w:p>
        </w:tc>
        <w:tc>
          <w:tcPr>
            <w:tcW w:w="4536" w:type="dxa"/>
          </w:tcPr>
          <w:p w14:paraId="4EA494A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ERG13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6 and 7)</w:t>
            </w:r>
          </w:p>
        </w:tc>
        <w:tc>
          <w:tcPr>
            <w:tcW w:w="1649" w:type="dxa"/>
          </w:tcPr>
          <w:p w14:paraId="1AE8A89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782C17B" w14:textId="77777777" w:rsidTr="00B054FC">
        <w:tc>
          <w:tcPr>
            <w:tcW w:w="2127" w:type="dxa"/>
          </w:tcPr>
          <w:p w14:paraId="6DDC6B6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67-ERG12</w:t>
            </w:r>
          </w:p>
        </w:tc>
        <w:tc>
          <w:tcPr>
            <w:tcW w:w="4536" w:type="dxa"/>
          </w:tcPr>
          <w:p w14:paraId="3C1271F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ERG12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6 and 7)</w:t>
            </w:r>
          </w:p>
        </w:tc>
        <w:tc>
          <w:tcPr>
            <w:tcW w:w="1649" w:type="dxa"/>
          </w:tcPr>
          <w:p w14:paraId="2AAA04B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398C8136" w14:textId="77777777" w:rsidTr="00B054FC">
        <w:tc>
          <w:tcPr>
            <w:tcW w:w="2127" w:type="dxa"/>
          </w:tcPr>
          <w:p w14:paraId="4E457AF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67-ERG20</w:t>
            </w:r>
          </w:p>
        </w:tc>
        <w:tc>
          <w:tcPr>
            <w:tcW w:w="4536" w:type="dxa"/>
          </w:tcPr>
          <w:p w14:paraId="5A8AB25D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ERG20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6 and 7)</w:t>
            </w:r>
          </w:p>
        </w:tc>
        <w:tc>
          <w:tcPr>
            <w:tcW w:w="1649" w:type="dxa"/>
          </w:tcPr>
          <w:p w14:paraId="15E97DD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44790B68" w14:textId="77777777">
        <w:tc>
          <w:tcPr>
            <w:tcW w:w="2127" w:type="dxa"/>
          </w:tcPr>
          <w:p w14:paraId="5E45B6A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67-MrBBS</w:t>
            </w:r>
          </w:p>
        </w:tc>
        <w:tc>
          <w:tcPr>
            <w:tcW w:w="4536" w:type="dxa"/>
          </w:tcPr>
          <w:p w14:paraId="337C194D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MrBBS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6 and 7)</w:t>
            </w:r>
          </w:p>
        </w:tc>
        <w:tc>
          <w:tcPr>
            <w:tcW w:w="1649" w:type="dxa"/>
          </w:tcPr>
          <w:p w14:paraId="3AE37E82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A676A75" w14:textId="77777777">
        <w:tc>
          <w:tcPr>
            <w:tcW w:w="2127" w:type="dxa"/>
          </w:tcPr>
          <w:p w14:paraId="72B767E0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78-Mig1</w:t>
            </w:r>
          </w:p>
        </w:tc>
        <w:tc>
          <w:tcPr>
            <w:tcW w:w="4536" w:type="dxa"/>
          </w:tcPr>
          <w:p w14:paraId="0118E71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Mig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7 and 8)</w:t>
            </w:r>
          </w:p>
        </w:tc>
        <w:tc>
          <w:tcPr>
            <w:tcW w:w="1649" w:type="dxa"/>
          </w:tcPr>
          <w:p w14:paraId="3365908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3281D271" w14:textId="77777777">
        <w:tc>
          <w:tcPr>
            <w:tcW w:w="2127" w:type="dxa"/>
          </w:tcPr>
          <w:p w14:paraId="4C6BEBC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78-Lip1</w:t>
            </w:r>
          </w:p>
        </w:tc>
        <w:tc>
          <w:tcPr>
            <w:tcW w:w="4536" w:type="dxa"/>
          </w:tcPr>
          <w:p w14:paraId="6341D8C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Lip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7 and 8)</w:t>
            </w:r>
          </w:p>
        </w:tc>
        <w:tc>
          <w:tcPr>
            <w:tcW w:w="1649" w:type="dxa"/>
          </w:tcPr>
          <w:p w14:paraId="70276605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EFBC6F4" w14:textId="77777777">
        <w:tc>
          <w:tcPr>
            <w:tcW w:w="2127" w:type="dxa"/>
          </w:tcPr>
          <w:p w14:paraId="39730002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78-Lip2</w:t>
            </w:r>
          </w:p>
        </w:tc>
        <w:tc>
          <w:tcPr>
            <w:tcW w:w="4536" w:type="dxa"/>
          </w:tcPr>
          <w:p w14:paraId="0BD4271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Lip2 terminator </w:t>
            </w:r>
            <w:r>
              <w:rPr>
                <w:bCs/>
                <w:kern w:val="0"/>
                <w:sz w:val="20"/>
                <w:szCs w:val="21"/>
              </w:rPr>
              <w:t xml:space="preserve">flanked with BsaI and </w:t>
            </w:r>
            <w:r>
              <w:rPr>
                <w:bCs/>
                <w:kern w:val="0"/>
                <w:sz w:val="20"/>
                <w:szCs w:val="21"/>
              </w:rPr>
              <w:lastRenderedPageBreak/>
              <w:t>predesigned 4-bp overhangs (7 and 8)</w:t>
            </w:r>
          </w:p>
        </w:tc>
        <w:tc>
          <w:tcPr>
            <w:tcW w:w="1649" w:type="dxa"/>
          </w:tcPr>
          <w:p w14:paraId="64EC797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lastRenderedPageBreak/>
              <w:t>This work</w:t>
            </w:r>
          </w:p>
        </w:tc>
      </w:tr>
      <w:tr w:rsidR="005A33FC" w14:paraId="25CC9D3B" w14:textId="77777777">
        <w:tc>
          <w:tcPr>
            <w:tcW w:w="2127" w:type="dxa"/>
          </w:tcPr>
          <w:p w14:paraId="7C0C75D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78-ScCYC1</w:t>
            </w:r>
          </w:p>
        </w:tc>
        <w:tc>
          <w:tcPr>
            <w:tcW w:w="4536" w:type="dxa"/>
          </w:tcPr>
          <w:p w14:paraId="051205A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ScCYC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7 and 8)</w:t>
            </w:r>
          </w:p>
        </w:tc>
        <w:tc>
          <w:tcPr>
            <w:tcW w:w="1649" w:type="dxa"/>
          </w:tcPr>
          <w:p w14:paraId="1F6FF9BD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478EB42A" w14:textId="77777777">
        <w:tc>
          <w:tcPr>
            <w:tcW w:w="2127" w:type="dxa"/>
          </w:tcPr>
          <w:p w14:paraId="35B8A48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78-YlCYC1</w:t>
            </w:r>
          </w:p>
        </w:tc>
        <w:tc>
          <w:tcPr>
            <w:tcW w:w="4536" w:type="dxa"/>
          </w:tcPr>
          <w:p w14:paraId="078D469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YlCYC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7 and 8)</w:t>
            </w:r>
          </w:p>
        </w:tc>
        <w:tc>
          <w:tcPr>
            <w:tcW w:w="1649" w:type="dxa"/>
          </w:tcPr>
          <w:p w14:paraId="51DA878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14D12B73" w14:textId="77777777">
        <w:tc>
          <w:tcPr>
            <w:tcW w:w="2127" w:type="dxa"/>
          </w:tcPr>
          <w:p w14:paraId="48A292D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78-POT1</w:t>
            </w:r>
          </w:p>
        </w:tc>
        <w:tc>
          <w:tcPr>
            <w:tcW w:w="4536" w:type="dxa"/>
          </w:tcPr>
          <w:p w14:paraId="1FE804F2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POT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7 and 8)</w:t>
            </w:r>
          </w:p>
        </w:tc>
        <w:tc>
          <w:tcPr>
            <w:tcW w:w="1649" w:type="dxa"/>
          </w:tcPr>
          <w:p w14:paraId="23126C4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2309F376" w14:textId="77777777" w:rsidTr="004769C9">
        <w:tc>
          <w:tcPr>
            <w:tcW w:w="2127" w:type="dxa"/>
          </w:tcPr>
          <w:p w14:paraId="377CA91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78-Aco3</w:t>
            </w:r>
          </w:p>
        </w:tc>
        <w:tc>
          <w:tcPr>
            <w:tcW w:w="4536" w:type="dxa"/>
          </w:tcPr>
          <w:p w14:paraId="446F36FD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Aco3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7 and 8)</w:t>
            </w:r>
          </w:p>
        </w:tc>
        <w:tc>
          <w:tcPr>
            <w:tcW w:w="1649" w:type="dxa"/>
          </w:tcPr>
          <w:p w14:paraId="799D4FC3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F125A9D" w14:textId="77777777" w:rsidTr="004769C9">
        <w:tc>
          <w:tcPr>
            <w:tcW w:w="2127" w:type="dxa"/>
          </w:tcPr>
          <w:p w14:paraId="4FCDC70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78-XPR2</w:t>
            </w:r>
          </w:p>
        </w:tc>
        <w:tc>
          <w:tcPr>
            <w:tcW w:w="4536" w:type="dxa"/>
          </w:tcPr>
          <w:p w14:paraId="2458B36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XPR2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7 and 8)</w:t>
            </w:r>
          </w:p>
        </w:tc>
        <w:tc>
          <w:tcPr>
            <w:tcW w:w="1649" w:type="dxa"/>
          </w:tcPr>
          <w:p w14:paraId="79E847A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3D50B72D" w14:textId="77777777" w:rsidTr="004769C9">
        <w:tc>
          <w:tcPr>
            <w:tcW w:w="2127" w:type="dxa"/>
          </w:tcPr>
          <w:p w14:paraId="5E2B1DA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89-GPD</w:t>
            </w:r>
          </w:p>
        </w:tc>
        <w:tc>
          <w:tcPr>
            <w:tcW w:w="4536" w:type="dxa"/>
          </w:tcPr>
          <w:p w14:paraId="371DDA6D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GPD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8 and 9)</w:t>
            </w:r>
          </w:p>
        </w:tc>
        <w:tc>
          <w:tcPr>
            <w:tcW w:w="1649" w:type="dxa"/>
          </w:tcPr>
          <w:p w14:paraId="0F514F02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671D1EB5" w14:textId="77777777">
        <w:tc>
          <w:tcPr>
            <w:tcW w:w="2127" w:type="dxa"/>
          </w:tcPr>
          <w:p w14:paraId="5C8FFCB5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89-GPDin</w:t>
            </w:r>
          </w:p>
        </w:tc>
        <w:tc>
          <w:tcPr>
            <w:tcW w:w="4536" w:type="dxa"/>
          </w:tcPr>
          <w:p w14:paraId="1ADE90E9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GPDin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8 and 9)</w:t>
            </w:r>
          </w:p>
        </w:tc>
        <w:tc>
          <w:tcPr>
            <w:tcW w:w="1649" w:type="dxa"/>
          </w:tcPr>
          <w:p w14:paraId="6769F65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394EEB6A" w14:textId="77777777">
        <w:tc>
          <w:tcPr>
            <w:tcW w:w="2127" w:type="dxa"/>
          </w:tcPr>
          <w:p w14:paraId="632FE62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89-EXP</w:t>
            </w:r>
          </w:p>
        </w:tc>
        <w:tc>
          <w:tcPr>
            <w:tcW w:w="4536" w:type="dxa"/>
          </w:tcPr>
          <w:p w14:paraId="3F9E9083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EXP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8 and 9)</w:t>
            </w:r>
          </w:p>
        </w:tc>
        <w:tc>
          <w:tcPr>
            <w:tcW w:w="1649" w:type="dxa"/>
          </w:tcPr>
          <w:p w14:paraId="411AB99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3440DE1C" w14:textId="77777777">
        <w:tc>
          <w:tcPr>
            <w:tcW w:w="2127" w:type="dxa"/>
          </w:tcPr>
          <w:p w14:paraId="23AA0A4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89-TEF</w:t>
            </w:r>
          </w:p>
        </w:tc>
        <w:tc>
          <w:tcPr>
            <w:tcW w:w="4536" w:type="dxa"/>
          </w:tcPr>
          <w:p w14:paraId="4D58947D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TEF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8 and 9)</w:t>
            </w:r>
          </w:p>
        </w:tc>
        <w:tc>
          <w:tcPr>
            <w:tcW w:w="1649" w:type="dxa"/>
          </w:tcPr>
          <w:p w14:paraId="5A456BA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8DEE03D" w14:textId="77777777">
        <w:tc>
          <w:tcPr>
            <w:tcW w:w="2127" w:type="dxa"/>
          </w:tcPr>
          <w:p w14:paraId="3795A13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89-TEFin</w:t>
            </w:r>
          </w:p>
        </w:tc>
        <w:tc>
          <w:tcPr>
            <w:tcW w:w="4536" w:type="dxa"/>
          </w:tcPr>
          <w:p w14:paraId="02570BBC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TEFin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8 and 9)</w:t>
            </w:r>
          </w:p>
        </w:tc>
        <w:tc>
          <w:tcPr>
            <w:tcW w:w="1649" w:type="dxa"/>
          </w:tcPr>
          <w:p w14:paraId="6069E0B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E7673FF" w14:textId="77777777">
        <w:tc>
          <w:tcPr>
            <w:tcW w:w="2127" w:type="dxa"/>
          </w:tcPr>
          <w:p w14:paraId="794D7C7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89-ILV5</w:t>
            </w:r>
          </w:p>
        </w:tc>
        <w:tc>
          <w:tcPr>
            <w:tcW w:w="4536" w:type="dxa"/>
          </w:tcPr>
          <w:p w14:paraId="2CADE30A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ILV5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8 and 9)</w:t>
            </w:r>
          </w:p>
        </w:tc>
        <w:tc>
          <w:tcPr>
            <w:tcW w:w="1649" w:type="dxa"/>
          </w:tcPr>
          <w:p w14:paraId="25EBB473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4B9D1DA1" w14:textId="77777777">
        <w:tc>
          <w:tcPr>
            <w:tcW w:w="2127" w:type="dxa"/>
          </w:tcPr>
          <w:p w14:paraId="014CDDC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89-FBAin</w:t>
            </w:r>
          </w:p>
        </w:tc>
        <w:tc>
          <w:tcPr>
            <w:tcW w:w="4536" w:type="dxa"/>
          </w:tcPr>
          <w:p w14:paraId="7CE4AA20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FBAin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8 and 9)</w:t>
            </w:r>
          </w:p>
        </w:tc>
        <w:tc>
          <w:tcPr>
            <w:tcW w:w="1649" w:type="dxa"/>
          </w:tcPr>
          <w:p w14:paraId="6B5F8C7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1A8FF46E" w14:textId="77777777" w:rsidTr="00B054FC">
        <w:tc>
          <w:tcPr>
            <w:tcW w:w="2127" w:type="dxa"/>
          </w:tcPr>
          <w:p w14:paraId="65868653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89-YAT1</w:t>
            </w:r>
          </w:p>
        </w:tc>
        <w:tc>
          <w:tcPr>
            <w:tcW w:w="4536" w:type="dxa"/>
          </w:tcPr>
          <w:p w14:paraId="74DBFA03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>YAT1 promoter</w:t>
            </w:r>
            <w:r>
              <w:rPr>
                <w:bCs/>
                <w:kern w:val="0"/>
                <w:sz w:val="20"/>
                <w:szCs w:val="21"/>
              </w:rPr>
              <w:t xml:space="preserve"> flanked with BsaI and predesigned 4-bp overhangs (8 and 9)</w:t>
            </w:r>
          </w:p>
        </w:tc>
        <w:tc>
          <w:tcPr>
            <w:tcW w:w="1649" w:type="dxa"/>
          </w:tcPr>
          <w:p w14:paraId="3613397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0F93BBBE" w14:textId="77777777" w:rsidTr="00B054FC">
        <w:tc>
          <w:tcPr>
            <w:tcW w:w="2127" w:type="dxa"/>
          </w:tcPr>
          <w:p w14:paraId="1FA0D8E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910-ERG8</w:t>
            </w:r>
          </w:p>
        </w:tc>
        <w:tc>
          <w:tcPr>
            <w:tcW w:w="4536" w:type="dxa"/>
          </w:tcPr>
          <w:p w14:paraId="78AE17EA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ERG8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9 and 10)</w:t>
            </w:r>
          </w:p>
        </w:tc>
        <w:tc>
          <w:tcPr>
            <w:tcW w:w="1649" w:type="dxa"/>
          </w:tcPr>
          <w:p w14:paraId="49D871D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301B13B8" w14:textId="77777777" w:rsidTr="00B054FC">
        <w:tc>
          <w:tcPr>
            <w:tcW w:w="2127" w:type="dxa"/>
          </w:tcPr>
          <w:p w14:paraId="319626D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910-ERG19</w:t>
            </w:r>
          </w:p>
        </w:tc>
        <w:tc>
          <w:tcPr>
            <w:tcW w:w="4536" w:type="dxa"/>
          </w:tcPr>
          <w:p w14:paraId="685BDBA4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ERG19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9 and 10)</w:t>
            </w:r>
          </w:p>
        </w:tc>
        <w:tc>
          <w:tcPr>
            <w:tcW w:w="1649" w:type="dxa"/>
          </w:tcPr>
          <w:p w14:paraId="270619D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43FBEE4B" w14:textId="77777777">
        <w:tc>
          <w:tcPr>
            <w:tcW w:w="2127" w:type="dxa"/>
          </w:tcPr>
          <w:p w14:paraId="19D04AE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910-IDI</w:t>
            </w:r>
          </w:p>
        </w:tc>
        <w:tc>
          <w:tcPr>
            <w:tcW w:w="4536" w:type="dxa"/>
          </w:tcPr>
          <w:p w14:paraId="66D6E160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IDI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9 and 10)</w:t>
            </w:r>
          </w:p>
        </w:tc>
        <w:tc>
          <w:tcPr>
            <w:tcW w:w="1649" w:type="dxa"/>
          </w:tcPr>
          <w:p w14:paraId="5C910F1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23003C2" w14:textId="77777777">
        <w:tc>
          <w:tcPr>
            <w:tcW w:w="2127" w:type="dxa"/>
          </w:tcPr>
          <w:p w14:paraId="32F19B6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910-MrBBS</w:t>
            </w:r>
          </w:p>
        </w:tc>
        <w:tc>
          <w:tcPr>
            <w:tcW w:w="4536" w:type="dxa"/>
          </w:tcPr>
          <w:p w14:paraId="79E35DF6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MrBBS gene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9 and 10)</w:t>
            </w:r>
          </w:p>
        </w:tc>
        <w:tc>
          <w:tcPr>
            <w:tcW w:w="1649" w:type="dxa"/>
          </w:tcPr>
          <w:p w14:paraId="2298924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23FC8E86" w14:textId="77777777">
        <w:tc>
          <w:tcPr>
            <w:tcW w:w="2127" w:type="dxa"/>
          </w:tcPr>
          <w:p w14:paraId="170D072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011-Mig1</w:t>
            </w:r>
          </w:p>
        </w:tc>
        <w:tc>
          <w:tcPr>
            <w:tcW w:w="4536" w:type="dxa"/>
          </w:tcPr>
          <w:p w14:paraId="69D7A580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Mig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10 and 11)</w:t>
            </w:r>
          </w:p>
        </w:tc>
        <w:tc>
          <w:tcPr>
            <w:tcW w:w="1649" w:type="dxa"/>
          </w:tcPr>
          <w:p w14:paraId="10F50CE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7A6E521" w14:textId="77777777">
        <w:tc>
          <w:tcPr>
            <w:tcW w:w="2127" w:type="dxa"/>
          </w:tcPr>
          <w:p w14:paraId="2AF482A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011-Lip1</w:t>
            </w:r>
          </w:p>
        </w:tc>
        <w:tc>
          <w:tcPr>
            <w:tcW w:w="4536" w:type="dxa"/>
          </w:tcPr>
          <w:p w14:paraId="0144D73A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Lip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10 and 11)</w:t>
            </w:r>
          </w:p>
        </w:tc>
        <w:tc>
          <w:tcPr>
            <w:tcW w:w="1649" w:type="dxa"/>
          </w:tcPr>
          <w:p w14:paraId="4901730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08782357" w14:textId="77777777">
        <w:tc>
          <w:tcPr>
            <w:tcW w:w="2127" w:type="dxa"/>
          </w:tcPr>
          <w:p w14:paraId="38B10585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011-Lip2</w:t>
            </w:r>
          </w:p>
        </w:tc>
        <w:tc>
          <w:tcPr>
            <w:tcW w:w="4536" w:type="dxa"/>
          </w:tcPr>
          <w:p w14:paraId="7A2D93AF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Lip2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10 and 11)</w:t>
            </w:r>
          </w:p>
        </w:tc>
        <w:tc>
          <w:tcPr>
            <w:tcW w:w="1649" w:type="dxa"/>
          </w:tcPr>
          <w:p w14:paraId="41878EA5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06358940" w14:textId="77777777">
        <w:tc>
          <w:tcPr>
            <w:tcW w:w="2127" w:type="dxa"/>
          </w:tcPr>
          <w:p w14:paraId="03F07A7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011-ScCYC1</w:t>
            </w:r>
          </w:p>
        </w:tc>
        <w:tc>
          <w:tcPr>
            <w:tcW w:w="4536" w:type="dxa"/>
          </w:tcPr>
          <w:p w14:paraId="3B96704F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ScCYC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10 and 11)</w:t>
            </w:r>
          </w:p>
        </w:tc>
        <w:tc>
          <w:tcPr>
            <w:tcW w:w="1649" w:type="dxa"/>
          </w:tcPr>
          <w:p w14:paraId="155F5B12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34309898" w14:textId="77777777">
        <w:tc>
          <w:tcPr>
            <w:tcW w:w="2127" w:type="dxa"/>
          </w:tcPr>
          <w:p w14:paraId="4EDF0935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011-YlCYC1</w:t>
            </w:r>
          </w:p>
        </w:tc>
        <w:tc>
          <w:tcPr>
            <w:tcW w:w="4536" w:type="dxa"/>
          </w:tcPr>
          <w:p w14:paraId="5D710F7E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YlCYC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10 and 11)</w:t>
            </w:r>
          </w:p>
        </w:tc>
        <w:tc>
          <w:tcPr>
            <w:tcW w:w="1649" w:type="dxa"/>
          </w:tcPr>
          <w:p w14:paraId="556C3B6D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4CC3195B" w14:textId="77777777" w:rsidTr="004769C9">
        <w:tc>
          <w:tcPr>
            <w:tcW w:w="2127" w:type="dxa"/>
          </w:tcPr>
          <w:p w14:paraId="475ACA72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011-POT1</w:t>
            </w:r>
          </w:p>
        </w:tc>
        <w:tc>
          <w:tcPr>
            <w:tcW w:w="4536" w:type="dxa"/>
          </w:tcPr>
          <w:p w14:paraId="01155F58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POT1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10 and 11)</w:t>
            </w:r>
          </w:p>
        </w:tc>
        <w:tc>
          <w:tcPr>
            <w:tcW w:w="1649" w:type="dxa"/>
          </w:tcPr>
          <w:p w14:paraId="2BF763F9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0213868E" w14:textId="77777777" w:rsidTr="004769C9">
        <w:tc>
          <w:tcPr>
            <w:tcW w:w="2127" w:type="dxa"/>
          </w:tcPr>
          <w:p w14:paraId="73B08B7D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011-Aco3</w:t>
            </w:r>
          </w:p>
        </w:tc>
        <w:tc>
          <w:tcPr>
            <w:tcW w:w="4536" w:type="dxa"/>
          </w:tcPr>
          <w:p w14:paraId="56E4313F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Aco3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10 and 11)</w:t>
            </w:r>
          </w:p>
        </w:tc>
        <w:tc>
          <w:tcPr>
            <w:tcW w:w="1649" w:type="dxa"/>
          </w:tcPr>
          <w:p w14:paraId="0B421B07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226A7C62" w14:textId="77777777" w:rsidTr="004769C9">
        <w:tc>
          <w:tcPr>
            <w:tcW w:w="2127" w:type="dxa"/>
          </w:tcPr>
          <w:p w14:paraId="421DB31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p</w:t>
            </w:r>
            <w:r>
              <w:rPr>
                <w:kern w:val="0"/>
                <w:sz w:val="20"/>
                <w:szCs w:val="21"/>
              </w:rPr>
              <w:t>UC-1011-XPR2</w:t>
            </w:r>
          </w:p>
        </w:tc>
        <w:tc>
          <w:tcPr>
            <w:tcW w:w="4536" w:type="dxa"/>
          </w:tcPr>
          <w:p w14:paraId="086CCB29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Amp</w:t>
            </w:r>
            <w:r>
              <w:rPr>
                <w:bCs/>
                <w:kern w:val="0"/>
                <w:sz w:val="20"/>
                <w:szCs w:val="21"/>
              </w:rPr>
              <w:t xml:space="preserve">R, </w:t>
            </w:r>
            <w:r>
              <w:rPr>
                <w:kern w:val="0"/>
                <w:sz w:val="20"/>
                <w:szCs w:val="21"/>
              </w:rPr>
              <w:t xml:space="preserve">XPR2 terminator </w:t>
            </w:r>
            <w:r>
              <w:rPr>
                <w:bCs/>
                <w:kern w:val="0"/>
                <w:sz w:val="20"/>
                <w:szCs w:val="21"/>
              </w:rPr>
              <w:t>flanked with BsaI and predesigned 4-bp overhangs (10 and 11)</w:t>
            </w:r>
          </w:p>
        </w:tc>
        <w:tc>
          <w:tcPr>
            <w:tcW w:w="1649" w:type="dxa"/>
          </w:tcPr>
          <w:p w14:paraId="50BA9EC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2261BBB2" w14:textId="77777777">
        <w:tc>
          <w:tcPr>
            <w:tcW w:w="2127" w:type="dxa"/>
          </w:tcPr>
          <w:p w14:paraId="6A327CA3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GGYL1-HT10X</w:t>
            </w:r>
          </w:p>
        </w:tc>
        <w:tc>
          <w:tcPr>
            <w:tcW w:w="4536" w:type="dxa"/>
          </w:tcPr>
          <w:p w14:paraId="2DE46C88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KanR,</w:t>
            </w:r>
            <w:r>
              <w:rPr>
                <w:bCs/>
                <w:kern w:val="0"/>
                <w:sz w:val="20"/>
                <w:szCs w:val="21"/>
              </w:rPr>
              <w:t xml:space="preserve"> HUH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TEF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ERG10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XPR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1649" w:type="dxa"/>
          </w:tcPr>
          <w:p w14:paraId="2F2465CA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706FB946" w14:textId="77777777">
        <w:tc>
          <w:tcPr>
            <w:tcW w:w="2127" w:type="dxa"/>
          </w:tcPr>
          <w:p w14:paraId="1A6A4FD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lastRenderedPageBreak/>
              <w:t>pGGYL2-HT10X-G13M</w:t>
            </w:r>
          </w:p>
        </w:tc>
        <w:tc>
          <w:tcPr>
            <w:tcW w:w="4536" w:type="dxa"/>
          </w:tcPr>
          <w:p w14:paraId="7B84C895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KanR,</w:t>
            </w:r>
            <w:r>
              <w:rPr>
                <w:bCs/>
                <w:kern w:val="0"/>
                <w:sz w:val="20"/>
                <w:szCs w:val="21"/>
              </w:rPr>
              <w:t xml:space="preserve"> HUH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TEF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ERG10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XPR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2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GPD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ERG13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Mig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1</w:t>
            </w:r>
          </w:p>
        </w:tc>
        <w:tc>
          <w:tcPr>
            <w:tcW w:w="1649" w:type="dxa"/>
          </w:tcPr>
          <w:p w14:paraId="300FFD2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36705E30" w14:textId="77777777">
        <w:tc>
          <w:tcPr>
            <w:tcW w:w="2127" w:type="dxa"/>
          </w:tcPr>
          <w:p w14:paraId="0923B92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GGYL3-HT10X-G13M-EIL</w:t>
            </w:r>
          </w:p>
        </w:tc>
        <w:tc>
          <w:tcPr>
            <w:tcW w:w="4536" w:type="dxa"/>
          </w:tcPr>
          <w:p w14:paraId="3A82D76C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KanR,</w:t>
            </w:r>
            <w:r>
              <w:rPr>
                <w:bCs/>
                <w:kern w:val="0"/>
                <w:sz w:val="20"/>
                <w:szCs w:val="21"/>
              </w:rPr>
              <w:t xml:space="preserve"> HUH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TEF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ERG10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XPR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2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GPD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ERG13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Mig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1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EXP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IDI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Lip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1649" w:type="dxa"/>
          </w:tcPr>
          <w:p w14:paraId="488F244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97B1750" w14:textId="77777777">
        <w:tc>
          <w:tcPr>
            <w:tcW w:w="2127" w:type="dxa"/>
          </w:tcPr>
          <w:p w14:paraId="0FDA247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GGYL1-HT</w:t>
            </w:r>
            <w:r>
              <w:rPr>
                <w:rFonts w:hint="eastAsia"/>
                <w:kern w:val="0"/>
                <w:sz w:val="20"/>
                <w:szCs w:val="21"/>
              </w:rPr>
              <w:t>B</w:t>
            </w:r>
            <w:r>
              <w:rPr>
                <w:kern w:val="0"/>
                <w:sz w:val="20"/>
                <w:szCs w:val="21"/>
              </w:rPr>
              <w:t>X</w:t>
            </w:r>
          </w:p>
        </w:tc>
        <w:tc>
          <w:tcPr>
            <w:tcW w:w="4536" w:type="dxa"/>
          </w:tcPr>
          <w:p w14:paraId="3EB5B894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KanR,</w:t>
            </w:r>
            <w:r>
              <w:rPr>
                <w:bCs/>
                <w:kern w:val="0"/>
                <w:sz w:val="20"/>
                <w:szCs w:val="21"/>
              </w:rPr>
              <w:t xml:space="preserve"> HUH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TEF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MrBBS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XPR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1649" w:type="dxa"/>
          </w:tcPr>
          <w:p w14:paraId="5C76ED51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5B129F87" w14:textId="77777777">
        <w:tc>
          <w:tcPr>
            <w:tcW w:w="2127" w:type="dxa"/>
          </w:tcPr>
          <w:p w14:paraId="623A3E90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GGYL3-H</w:t>
            </w:r>
            <w:r>
              <w:rPr>
                <w:rFonts w:hint="eastAsia"/>
                <w:kern w:val="0"/>
                <w:sz w:val="20"/>
                <w:szCs w:val="21"/>
              </w:rPr>
              <w:t>TitY</w:t>
            </w:r>
            <w:r>
              <w:rPr>
                <w:kern w:val="0"/>
                <w:sz w:val="20"/>
                <w:szCs w:val="21"/>
              </w:rPr>
              <w:t>-G</w:t>
            </w:r>
            <w:r>
              <w:rPr>
                <w:rFonts w:hint="eastAsia"/>
                <w:kern w:val="0"/>
                <w:sz w:val="20"/>
                <w:szCs w:val="21"/>
              </w:rPr>
              <w:t>i</w:t>
            </w:r>
            <w:r>
              <w:rPr>
                <w:kern w:val="0"/>
                <w:sz w:val="20"/>
                <w:szCs w:val="21"/>
              </w:rPr>
              <w:t>12</w:t>
            </w:r>
            <w:r>
              <w:rPr>
                <w:rFonts w:hint="eastAsia"/>
                <w:kern w:val="0"/>
                <w:sz w:val="20"/>
                <w:szCs w:val="21"/>
              </w:rPr>
              <w:t>S-G</w:t>
            </w:r>
            <w:r>
              <w:rPr>
                <w:kern w:val="0"/>
                <w:sz w:val="20"/>
                <w:szCs w:val="21"/>
              </w:rPr>
              <w:t>19</w:t>
            </w:r>
            <w:r>
              <w:rPr>
                <w:rFonts w:hint="eastAsia"/>
                <w:kern w:val="0"/>
                <w:sz w:val="20"/>
                <w:szCs w:val="21"/>
              </w:rPr>
              <w:t>L</w:t>
            </w:r>
          </w:p>
        </w:tc>
        <w:tc>
          <w:tcPr>
            <w:tcW w:w="4536" w:type="dxa"/>
          </w:tcPr>
          <w:p w14:paraId="6F7F06BB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KanR,</w:t>
            </w:r>
            <w:r>
              <w:rPr>
                <w:bCs/>
                <w:kern w:val="0"/>
                <w:sz w:val="20"/>
                <w:szCs w:val="21"/>
              </w:rPr>
              <w:t xml:space="preserve"> HUH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TEF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tHMG</w:t>
            </w:r>
            <w:r>
              <w:rPr>
                <w:bCs/>
                <w:kern w:val="0"/>
                <w:sz w:val="20"/>
                <w:szCs w:val="21"/>
              </w:rPr>
              <w:t>1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YlCYC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1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GPDin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ERG1</w:t>
            </w:r>
            <w:r>
              <w:rPr>
                <w:bCs/>
                <w:kern w:val="0"/>
                <w:sz w:val="20"/>
                <w:szCs w:val="21"/>
              </w:rPr>
              <w:t>2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ScCYC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1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GPD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ERG19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Lip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1649" w:type="dxa"/>
          </w:tcPr>
          <w:p w14:paraId="77322DC4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6E89750A" w14:textId="77777777">
        <w:tc>
          <w:tcPr>
            <w:tcW w:w="2127" w:type="dxa"/>
          </w:tcPr>
          <w:p w14:paraId="747EEA76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GGYL3-HT10X-G13M-</w:t>
            </w:r>
            <w:r>
              <w:rPr>
                <w:rFonts w:hint="eastAsia"/>
                <w:kern w:val="0"/>
                <w:sz w:val="20"/>
                <w:szCs w:val="21"/>
              </w:rPr>
              <w:t>G</w:t>
            </w:r>
            <w:r>
              <w:rPr>
                <w:kern w:val="0"/>
                <w:sz w:val="20"/>
                <w:szCs w:val="21"/>
              </w:rPr>
              <w:t>IL</w:t>
            </w:r>
          </w:p>
        </w:tc>
        <w:tc>
          <w:tcPr>
            <w:tcW w:w="4536" w:type="dxa"/>
          </w:tcPr>
          <w:p w14:paraId="43F5AAB3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KanR,</w:t>
            </w:r>
            <w:r>
              <w:rPr>
                <w:bCs/>
                <w:kern w:val="0"/>
                <w:sz w:val="20"/>
                <w:szCs w:val="21"/>
              </w:rPr>
              <w:t xml:space="preserve"> HUH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TEF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ERG10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XPR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2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GPD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ERG13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Mig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1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GPD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IDI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Lip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1649" w:type="dxa"/>
          </w:tcPr>
          <w:p w14:paraId="42A27C5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66391593" w14:textId="77777777">
        <w:tc>
          <w:tcPr>
            <w:tcW w:w="2127" w:type="dxa"/>
          </w:tcPr>
          <w:p w14:paraId="2A5BF380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GGYL2-H</w:t>
            </w:r>
            <w:r>
              <w:rPr>
                <w:rFonts w:hint="eastAsia"/>
                <w:kern w:val="0"/>
                <w:sz w:val="20"/>
                <w:szCs w:val="21"/>
              </w:rPr>
              <w:t>G</w:t>
            </w:r>
            <w:r>
              <w:rPr>
                <w:kern w:val="0"/>
                <w:sz w:val="20"/>
                <w:szCs w:val="21"/>
              </w:rPr>
              <w:t>8</w:t>
            </w:r>
            <w:r>
              <w:rPr>
                <w:rFonts w:hint="eastAsia"/>
                <w:kern w:val="0"/>
                <w:sz w:val="20"/>
                <w:szCs w:val="21"/>
              </w:rPr>
              <w:t>M</w:t>
            </w:r>
            <w:r>
              <w:rPr>
                <w:kern w:val="0"/>
                <w:sz w:val="20"/>
                <w:szCs w:val="21"/>
              </w:rPr>
              <w:t>-</w:t>
            </w:r>
            <w:r>
              <w:rPr>
                <w:rFonts w:hint="eastAsia"/>
                <w:kern w:val="0"/>
                <w:sz w:val="20"/>
                <w:szCs w:val="21"/>
              </w:rPr>
              <w:t>T20Y</w:t>
            </w:r>
          </w:p>
        </w:tc>
        <w:tc>
          <w:tcPr>
            <w:tcW w:w="4536" w:type="dxa"/>
          </w:tcPr>
          <w:p w14:paraId="24993A83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KanR,</w:t>
            </w:r>
            <w:r>
              <w:rPr>
                <w:bCs/>
                <w:kern w:val="0"/>
                <w:sz w:val="20"/>
                <w:szCs w:val="21"/>
              </w:rPr>
              <w:t xml:space="preserve"> HUH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GPD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ERG</w:t>
            </w:r>
            <w:r>
              <w:rPr>
                <w:bCs/>
                <w:kern w:val="0"/>
                <w:sz w:val="20"/>
                <w:szCs w:val="21"/>
              </w:rPr>
              <w:t>8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Mig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1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TEF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ERG</w:t>
            </w:r>
            <w:r>
              <w:rPr>
                <w:bCs/>
                <w:kern w:val="0"/>
                <w:sz w:val="20"/>
                <w:szCs w:val="21"/>
              </w:rPr>
              <w:t>20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YlCYC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1</w:t>
            </w:r>
          </w:p>
        </w:tc>
        <w:tc>
          <w:tcPr>
            <w:tcW w:w="1649" w:type="dxa"/>
          </w:tcPr>
          <w:p w14:paraId="2566723B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32ECCCCE" w14:textId="77777777">
        <w:tc>
          <w:tcPr>
            <w:tcW w:w="2127" w:type="dxa"/>
          </w:tcPr>
          <w:p w14:paraId="36FDA7EE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GGYL1-HT</w:t>
            </w:r>
            <w:r>
              <w:rPr>
                <w:rFonts w:hint="eastAsia"/>
                <w:kern w:val="0"/>
                <w:sz w:val="20"/>
                <w:szCs w:val="21"/>
              </w:rPr>
              <w:t>it</w:t>
            </w:r>
            <w:r>
              <w:rPr>
                <w:kern w:val="0"/>
                <w:sz w:val="20"/>
                <w:szCs w:val="21"/>
              </w:rPr>
              <w:t>X</w:t>
            </w:r>
          </w:p>
        </w:tc>
        <w:tc>
          <w:tcPr>
            <w:tcW w:w="4536" w:type="dxa"/>
          </w:tcPr>
          <w:p w14:paraId="3C203525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KanR,</w:t>
            </w:r>
            <w:r>
              <w:rPr>
                <w:bCs/>
                <w:kern w:val="0"/>
                <w:sz w:val="20"/>
                <w:szCs w:val="21"/>
              </w:rPr>
              <w:t xml:space="preserve"> HUH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TEFin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tHMG</w:t>
            </w:r>
            <w:r>
              <w:rPr>
                <w:bCs/>
                <w:kern w:val="0"/>
                <w:sz w:val="20"/>
                <w:szCs w:val="21"/>
              </w:rPr>
              <w:t>1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XPR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1649" w:type="dxa"/>
          </w:tcPr>
          <w:p w14:paraId="3AA3A48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20B9C2D1" w14:textId="77777777">
        <w:tc>
          <w:tcPr>
            <w:tcW w:w="2127" w:type="dxa"/>
          </w:tcPr>
          <w:p w14:paraId="4179BFEC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GGYL2-HT</w:t>
            </w:r>
            <w:r>
              <w:rPr>
                <w:rFonts w:hint="eastAsia"/>
                <w:kern w:val="0"/>
                <w:sz w:val="20"/>
                <w:szCs w:val="21"/>
              </w:rPr>
              <w:t>it</w:t>
            </w:r>
            <w:r>
              <w:rPr>
                <w:kern w:val="0"/>
                <w:sz w:val="20"/>
                <w:szCs w:val="21"/>
              </w:rPr>
              <w:t>X</w:t>
            </w:r>
            <w:r>
              <w:rPr>
                <w:rFonts w:hint="eastAsia"/>
                <w:kern w:val="0"/>
                <w:sz w:val="20"/>
                <w:szCs w:val="21"/>
              </w:rPr>
              <w:t>-EtL</w:t>
            </w:r>
          </w:p>
        </w:tc>
        <w:tc>
          <w:tcPr>
            <w:tcW w:w="4536" w:type="dxa"/>
          </w:tcPr>
          <w:p w14:paraId="76C48657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KanR,</w:t>
            </w:r>
            <w:r>
              <w:rPr>
                <w:bCs/>
                <w:kern w:val="0"/>
                <w:sz w:val="20"/>
                <w:szCs w:val="21"/>
              </w:rPr>
              <w:t xml:space="preserve"> HUH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TEFin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tHMG</w:t>
            </w:r>
            <w:r>
              <w:rPr>
                <w:bCs/>
                <w:kern w:val="0"/>
                <w:sz w:val="20"/>
                <w:szCs w:val="21"/>
              </w:rPr>
              <w:t>1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XPR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2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EXP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tHMG</w:t>
            </w:r>
            <w:r>
              <w:rPr>
                <w:bCs/>
                <w:kern w:val="0"/>
                <w:sz w:val="20"/>
                <w:szCs w:val="21"/>
              </w:rPr>
              <w:t>1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Lip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1</w:t>
            </w:r>
          </w:p>
        </w:tc>
        <w:tc>
          <w:tcPr>
            <w:tcW w:w="1649" w:type="dxa"/>
          </w:tcPr>
          <w:p w14:paraId="6C62ADFD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2866371A" w14:textId="77777777">
        <w:tc>
          <w:tcPr>
            <w:tcW w:w="2127" w:type="dxa"/>
          </w:tcPr>
          <w:p w14:paraId="117381CD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GGYL1-HT</w:t>
            </w:r>
            <w:r>
              <w:rPr>
                <w:rFonts w:hint="eastAsia"/>
                <w:kern w:val="0"/>
                <w:sz w:val="20"/>
                <w:szCs w:val="21"/>
              </w:rPr>
              <w:t>iBS</w:t>
            </w:r>
          </w:p>
        </w:tc>
        <w:tc>
          <w:tcPr>
            <w:tcW w:w="4536" w:type="dxa"/>
          </w:tcPr>
          <w:p w14:paraId="17475FF4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KanR,</w:t>
            </w:r>
            <w:r>
              <w:rPr>
                <w:bCs/>
                <w:kern w:val="0"/>
                <w:sz w:val="20"/>
                <w:szCs w:val="21"/>
              </w:rPr>
              <w:t xml:space="preserve"> HUH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TEFin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MrBBS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XPR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1649" w:type="dxa"/>
          </w:tcPr>
          <w:p w14:paraId="2838DC3F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  <w:tr w:rsidR="005A33FC" w14:paraId="0135C724" w14:textId="77777777">
        <w:tc>
          <w:tcPr>
            <w:tcW w:w="2127" w:type="dxa"/>
            <w:tcBorders>
              <w:bottom w:val="single" w:sz="12" w:space="0" w:color="auto"/>
            </w:tcBorders>
          </w:tcPr>
          <w:p w14:paraId="745CAE98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GGYL2-HT</w:t>
            </w:r>
            <w:r>
              <w:rPr>
                <w:rFonts w:hint="eastAsia"/>
                <w:kern w:val="0"/>
                <w:sz w:val="20"/>
                <w:szCs w:val="21"/>
              </w:rPr>
              <w:t>iBS-TBY</w:t>
            </w: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22A2E85E" w14:textId="77777777" w:rsidR="005A33FC" w:rsidRDefault="00746368">
            <w:pPr>
              <w:spacing w:line="276" w:lineRule="auto"/>
              <w:jc w:val="left"/>
              <w:rPr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kern w:val="0"/>
                <w:sz w:val="20"/>
                <w:szCs w:val="21"/>
              </w:rPr>
              <w:t>KanR,</w:t>
            </w:r>
            <w:r>
              <w:rPr>
                <w:bCs/>
                <w:kern w:val="0"/>
                <w:sz w:val="20"/>
                <w:szCs w:val="21"/>
              </w:rPr>
              <w:t xml:space="preserve"> HUH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TEFin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MrBBS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XPR</w:t>
            </w:r>
            <w:r>
              <w:rPr>
                <w:bCs/>
                <w:kern w:val="0"/>
                <w:sz w:val="20"/>
                <w:szCs w:val="21"/>
                <w:vertAlign w:val="subscript"/>
              </w:rPr>
              <w:t>2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P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TEF</w:t>
            </w:r>
            <w:r>
              <w:rPr>
                <w:rFonts w:hint="eastAsia"/>
                <w:bCs/>
                <w:kern w:val="0"/>
                <w:sz w:val="20"/>
                <w:szCs w:val="21"/>
              </w:rPr>
              <w:t>-MrBBS-T</w:t>
            </w:r>
            <w:r>
              <w:rPr>
                <w:rFonts w:hint="eastAsia"/>
                <w:bCs/>
                <w:kern w:val="0"/>
                <w:sz w:val="20"/>
                <w:szCs w:val="21"/>
                <w:vertAlign w:val="subscript"/>
              </w:rPr>
              <w:t>CYC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5EB92E65" w14:textId="77777777" w:rsidR="005A33FC" w:rsidRDefault="00746368">
            <w:pPr>
              <w:spacing w:line="276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This work</w:t>
            </w:r>
          </w:p>
        </w:tc>
      </w:tr>
    </w:tbl>
    <w:p w14:paraId="07255984" w14:textId="77777777" w:rsidR="005A33FC" w:rsidRDefault="005A33FC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  <w:sectPr w:rsidR="005A33FC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EE7E197" w14:textId="77777777" w:rsidR="005A33FC" w:rsidRDefault="00746368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T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able S2 Sequences of </w:t>
      </w:r>
      <w:r>
        <w:rPr>
          <w:rFonts w:ascii="Times New Roman" w:hAnsi="Times New Roman" w:cs="Times New Roman"/>
          <w:b/>
          <w:bCs/>
          <w:sz w:val="24"/>
        </w:rPr>
        <w:t xml:space="preserve">blocks and backbone plasmids </w:t>
      </w:r>
      <w:r>
        <w:rPr>
          <w:rFonts w:ascii="Times New Roman" w:hAnsi="Times New Roman" w:cs="Times New Roman" w:hint="eastAsia"/>
          <w:b/>
          <w:bCs/>
          <w:sz w:val="24"/>
        </w:rPr>
        <w:t>used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thi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tudy</w:t>
      </w: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2677"/>
      </w:tblGrid>
      <w:tr w:rsidR="005A33FC" w14:paraId="30B1EA56" w14:textId="77777777">
        <w:tc>
          <w:tcPr>
            <w:tcW w:w="1271" w:type="dxa"/>
          </w:tcPr>
          <w:p w14:paraId="60C62B84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Names</w:t>
            </w:r>
          </w:p>
        </w:tc>
        <w:tc>
          <w:tcPr>
            <w:tcW w:w="12677" w:type="dxa"/>
          </w:tcPr>
          <w:p w14:paraId="2D805E64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DNA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rFonts w:hint="eastAsia"/>
                <w:kern w:val="0"/>
                <w:sz w:val="20"/>
              </w:rPr>
              <w:t>sequences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rFonts w:hint="eastAsia"/>
                <w:kern w:val="0"/>
                <w:sz w:val="20"/>
              </w:rPr>
              <w:t>(</w:t>
            </w:r>
            <w:r>
              <w:rPr>
                <w:kern w:val="0"/>
                <w:sz w:val="20"/>
              </w:rPr>
              <w:t>5’ to 3’)</w:t>
            </w:r>
          </w:p>
        </w:tc>
      </w:tr>
      <w:tr w:rsidR="005A33FC" w14:paraId="2127302F" w14:textId="77777777">
        <w:tc>
          <w:tcPr>
            <w:tcW w:w="1271" w:type="dxa"/>
          </w:tcPr>
          <w:p w14:paraId="3477AE13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HUH</w:t>
            </w:r>
          </w:p>
        </w:tc>
        <w:tc>
          <w:tcPr>
            <w:tcW w:w="12677" w:type="dxa"/>
          </w:tcPr>
          <w:p w14:paraId="6E5DD7A8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ccggatcttccagtggtgcatgaacgcatgagaaagcccccggaagatcatcttccgggggctttttttttggcgcgcgatacagaccggttcagacaggaattctaccggggtgtgttctgtggagcattctcacttttggtaaacgacattgcttcaagtgcagcggaatcaaaaagtataaagtgggcagcgagtatacctgtacagactgtaggcgataactcaatccaattaccccccacaacatgactggccaaactgatctcaagactttattgaaatcagcaacaccgattctcaatgaaggcacatacttcttctgcaacattcacttgacgcctaaagttggtgagaaatggaccgacaagacatattctgctatccacggactgttgcctgtgtcggtggctacaatacgtgagtcagaagggctgacggtggtggttcccaaggaaaaggtcgacgagtatctgtctgactcgtcattgccgcctttggagtacgactccaactatgagtgtgcttggatcactttgacgatacattcttcgttggaggctgtgggtctgacagctgcgttttcggcgcggttggccgacaacaatatcagctgcaacgtcattgctggctttcatcatgatcacatttttgtcggcaaaggcgacgcccagagagccattgacgttctttctaatttggaccgatagccgtatagtccagtctatctataagttcaactaactcgtaactattaccataacatatacttcactgccccagataaggttccgataaaaagttctgcagactaaatttatttcagtctcctcttcaccaccaaaatgccctcctacgaagctcgagctaacgtccacaagtccgcctttgccgctcgagtgctcaagctcgtggcagccaagaaaaccaacctgtgtgcttctctggatgttaccaccaccaaggagctcattgagcttgccgataaggtcggaccttatgtgtgcatgatcaagacccatatcgacatcattgacgacttcacctacgccggcactgtgctccccctcaaggaacttgctcttaagcacggtttcttcctgttcgaggacagaaagttcgcagatattggcaacactgtcaagcaccagtacaagaacggtgtctaccgaatcgccgagtggtccgatatcaccaacgcccacggtgtacccggaaccggaatcattgctggcctgcgagctggtgccgaggaaactgtctctgaacagaagaaggaggacgtctctgactacgagaactcccagtacaaggagttcctggtcccctctcccaacgagaagctggccagaggtctgctcatgctggccgagctgtcttgcaagggctctctggccactggcgagtactccaagcagaccattgagcttgcccgatccgaccccgagtttgtggttggcttcattgcccagaaccgacctaagggcgactctgaggactggcttattctgacccccggggtgggtcttgacgacaagggagacgctctcggacagcagtaccgaactgttgaggatgtcatgtctaccggaacggatatcataattgtcggccgaggtctgtacggccagaaccgagatcctattgaggaggccaagcgataccagaaggctggctgggaggcttaccagaagattaactgttagaggttagactatggatatgtaatttaactgtgtatatagagagcgtgcaagtatggagcgcttgttcagcttgtatgatggtcagacgacctgtctgatcgagtatgtatgatactgcacaacctgtgtatccgcatgatctgtccaatggggcatgttgttgtgtttctcgatacggagatgctgggtacaagtagctaatacgattgaactacttatacttatatgaggcttgaagaaagctgacttgtgtatgacttattctcaactacatccccagtcacaataccaccactgcactaccactacaccaagctccggatcttccagtggtgcatgaacgcatgagaaagcccccggaagatcatcttccgggggctttttttttggcgcgcgatacagaccggttcagacagg</w:t>
            </w:r>
          </w:p>
        </w:tc>
      </w:tr>
      <w:tr w:rsidR="005A33FC" w14:paraId="3FB0C79E" w14:textId="77777777">
        <w:tc>
          <w:tcPr>
            <w:tcW w:w="1271" w:type="dxa"/>
          </w:tcPr>
          <w:p w14:paraId="77704121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LEU</w:t>
            </w:r>
            <w:r>
              <w:rPr>
                <w:kern w:val="0"/>
                <w:sz w:val="20"/>
              </w:rPr>
              <w:t>2</w:t>
            </w:r>
          </w:p>
        </w:tc>
        <w:tc>
          <w:tcPr>
            <w:tcW w:w="12677" w:type="dxa"/>
          </w:tcPr>
          <w:p w14:paraId="287F88D3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tggaacccgaaactaagaagaccaagactgactccaagaagattgttcttctcggcggcgacttctgtggccccgaggtgattgccgaggccgtcaaggtgctcaagtctgttgctgaggcctccggcaccgagtttgtgtttgaggaccgactcattggaggagctgccattgagaaggagggcgagcccatcaccgacgctactctcgacatctgccgaaaggctgactctattatgctcggtgctgtcggaggcgctgccaacaccgtatggaccactcccgacggacgaaccgacgtgcgacccgagcagggtctactcaagctgcgaaaggacctgaacctgtacgccaacctgcgaccctgccagctgctgtcgcccaagctcgccgatctctcccccatccgaaacgttgagggcaccgacttcatcattgtccgagagctcgtcggaggtatctactttggagagcgaaaggaggatgacggatctggcgtcgcttccgacaccgaaacctactccgttcctgaggttgagcgaattgcccgaatggccgccttcctggcccttcagcacaacccccctcttcccgtgtggtcccttgacaaggccaacgtgctggcctcctctcgactttggcgaaagactgtcactcgagtcctcaaggacgaattcccccagctcgagctcaaccaccagctgatcgactcggccgccatgatcctcatcaagcagccctccaagatgaatggtatcatcatcaccaccaacatgtttggcgatatcatctccgacgaggcctccgtcatccccggttctctgggtctgctgccctccgcctctctggcttctctgcccgacaccaacgaggcgttcggtctgtacgagccctgtcacggatctgcccccgatctcggcaagcagaaggtcaaccccattgccaccattctgtctgccgccatgatgctcaagttctctcttaacatgaagcccgccggtgacgctgttgaggctgccgtcaaggagtccgtcgaggctggtatcactaccgccgatatcggaggctcttcctccacctccgaggtcggagactttgttgccaacaaggtcaaggagctgctcaagaaggagtaagtcgtttctacgacgcattgatggaaggagcaaactgacgcgcctgcgggttggtctaccggcagggtccgctagtgtataa</w:t>
            </w:r>
          </w:p>
        </w:tc>
      </w:tr>
      <w:tr w:rsidR="005A33FC" w14:paraId="6CE60AD1" w14:textId="77777777">
        <w:tc>
          <w:tcPr>
            <w:tcW w:w="1271" w:type="dxa"/>
          </w:tcPr>
          <w:p w14:paraId="7BE6BE61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URA</w:t>
            </w:r>
            <w:r>
              <w:rPr>
                <w:kern w:val="0"/>
                <w:sz w:val="20"/>
              </w:rPr>
              <w:t>3</w:t>
            </w:r>
          </w:p>
        </w:tc>
        <w:tc>
          <w:tcPr>
            <w:tcW w:w="12677" w:type="dxa"/>
          </w:tcPr>
          <w:p w14:paraId="5E22821A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taccggggtgtgttctgtggagcattctcacttttggtaaacgacattgcttcaagtgcagcggaatcaaaaagtataaagtgggcagcgagtatacctgtacagactgtaggcgataactcaatccaattaccccccacaacatgactggccaaactgatctcaagactttattgaaatcagcaacaccgattctcaatgaaggcacatacttcttctgcaacattcacttgacgcctaaagttggtgagaaatggaccgacaagacatattctgctatccacggactgttgcctgtgtcggtggctacaatacgtgagtcagaagggctgacggtggtggttcccaaggaaaaggtcgacgagtatctgtctgactcgtcattgccgcctttggagtacgactccaactatgagtgtgcttggatcactttgacgatacattcttcgttggaggctgtgggtctgacagctgcgttttcggcgcggttggccgacaacaatatcagctgcaacgtcattgctggctttcatcatgatcacatttttgtcggcaaaggcgacgcccagagagccattgacgttctttctaatttggaccgatagccgtatagtccagtctatctataagttcaactaactcgtaactattaccataacatatacttcactgccccagataaggttccgataaaaagttctgcagactaaatttatttcagtctcctcttcaccaccaaaatgccctcctacgaagctcgagctaacgtccacaagtccgcctttgccgctcgagtgctcaagctcgtggcagccaagaaaaccaacctgtgtgcttctctggatgttaccaccaccaaggagctcattgagcttgccgataaggtcggaccttatgtgtgcatgatcaagacccatatcgacatcattgacgacttcacctacgccggcactgtgctccccctcaaggaacttgctcttaagcacggtttcttcctgttcgaggacagaaagttcgcagatattggcaacactgtcaagcaccagtacaagaacggtgtctaccgaatcgccgagtggtccgatatcaccaacgcccacggtgtacccggaaccggaatcattgctggcctgcgagctggtgccgaggaaactgtctctgaacagaagaaggaggacgtctctgactacgagaa</w:t>
            </w:r>
            <w:r>
              <w:rPr>
                <w:rFonts w:hint="eastAsia"/>
                <w:kern w:val="0"/>
                <w:sz w:val="20"/>
              </w:rPr>
              <w:lastRenderedPageBreak/>
              <w:t>ctcccagtacaaggagttcctggtcccctctcccaacgagaagctggccagaggtctgctcatgctggccgagctgtcttgcaagggctctctggccactggcgagtactccaagcagaccattgagcttgcccgatccgaccccgagtttgtggttggcttcattgcccagaaccgacctaagggcgactctgaggactggcttattctgacccccggggtgggtcttgacgacaagggagacgctctcggacagcagtaccgaactgttgaggatgtcatgtctaccggaacggatatcataattgtcggccgaggtctgtacggccagaaccgagatcctattgaggaggccaagcgataccagaaggctggctgggaggcttaccagaagattaactgttagaggttagactatggatatgtaatttaactgtgtatatagagagcgtgcaagtatggagcgcttgttcagcttgtatgatggtcagacgacctgtctgatcgagtatgtatgatactgcacaacctgtgtatccgcatgatctgtccaatggggcatgttgttgtgtttctcgatacggagatgctgggtacaagtagctaatacgattgaactacttatacttatatgaggcttgaagaaagctgacttgtgtatgacttattctcaactacatccccagtcacaataccaccactgcactaccactacacc</w:t>
            </w:r>
          </w:p>
        </w:tc>
      </w:tr>
      <w:tr w:rsidR="005A33FC" w14:paraId="0858717A" w14:textId="77777777">
        <w:tc>
          <w:tcPr>
            <w:tcW w:w="1271" w:type="dxa"/>
          </w:tcPr>
          <w:p w14:paraId="5039D8EE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lastRenderedPageBreak/>
              <w:t>DsdA</w:t>
            </w:r>
          </w:p>
        </w:tc>
        <w:tc>
          <w:tcPr>
            <w:tcW w:w="12677" w:type="dxa"/>
          </w:tcPr>
          <w:p w14:paraId="5643F69B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tggaaaacgctaaaatgaactcgctcatcgcccagtatccgttggtaaaggatctggttgctcttaaagaaaccacctggtttaatcctggcacgacctcattggctgaaggtttaccttatgttggcctgaccgaacaggatgttcaggacgcccatgcgcgcttatcccgttttgcaccctatctggcaaaagcatttcctgaaactgctgccactggggggattattgaatcagaactggttgccattccggctatgcaaaaacggctggaaaaggaatatcaacaaccgatcagcgggcaactgttactgaaaaaagatagccatttgcccatttccggctccataaaagcacgcggcgggatttatgaagtcctggcacacgcagaaaaactggctctggaagcggggttgctgacgcttgatgatgactacagcaaactgctttctccggagtttaaacagttctttagccaatacagcattgctgtgggctcaaccggaaatctggggttatcaatcggcattatgagcgcccgcattggctttaaggtgacagttcatatgtctgctgatgcccgggcatggaaaaaagcgaaactgcgcagccatggcgttacggtcgtggaatatgagcaagattatggtgttgccgtcgaggaaggacgtaaagcagcgcagtctgacccgaactgtttctttattgatgacgaaaattcccgcacgttgttccttgggtattccgtcgctggccagcgtcttaaagcgcaatttgcccagcaaggccgtatcgtcgatgctgataaccctctgtttgtctatctgccgtgtggtgttggcggtggtcctggtggcgtcgcattcgggcttaaactggcgtttggcgatcatgttcactgcttttttgccgaaccaacgcactccccttgtatgttgttaggcgtccatacaggattacacgatcagatttctgttcaggatattggtatcgacaaccttaccgcagcggatggccttgcagttggtcgcgcatcaggctttgtcgggcgggcaatggagcgtctgctggatggcttctatacccttagcgatcaaaccatgtatgacatgcttggctggctggcgcaggaagaaggtattcgtcttgaaccttcggcactggcgggtatggccggacctcagcgcgtgtgtgcatcagtaagttaccaacagatgcacggtttcagcgcagaacaactgcgtaataccactcatctggtgtgggcgacgggaggtggaatggtgccggaagaagagatgaatcaatatctggcaaaaggccgttaa</w:t>
            </w:r>
          </w:p>
        </w:tc>
      </w:tr>
      <w:tr w:rsidR="005A33FC" w14:paraId="58B85484" w14:textId="77777777">
        <w:tc>
          <w:tcPr>
            <w:tcW w:w="1271" w:type="dxa"/>
          </w:tcPr>
          <w:p w14:paraId="44060EA4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Hyg</w:t>
            </w:r>
          </w:p>
        </w:tc>
        <w:tc>
          <w:tcPr>
            <w:tcW w:w="12677" w:type="dxa"/>
          </w:tcPr>
          <w:p w14:paraId="376C81B2" w14:textId="5A53B58B" w:rsidR="005A33FC" w:rsidRDefault="006E4B39">
            <w:pPr>
              <w:rPr>
                <w:kern w:val="0"/>
                <w:sz w:val="20"/>
              </w:rPr>
            </w:pPr>
            <w:r w:rsidRPr="006E4B39">
              <w:rPr>
                <w:kern w:val="0"/>
                <w:sz w:val="20"/>
              </w:rPr>
              <w:t>atgaaaaagcctgaactcaccgcgacgtctgtcgagaagtttctgatcgaaaagttcgacagcgtctccgacctgatgcagctctcggagggcgaagaatctcgtgctttcagcttcgatgtaggagggcgtggatatgtcctgcgggtaaatagctgcgccgatggtttctacaaagatcgttatgtttatcggcactttgcatcggccgcgctcccgattccggaagtgcttgacattggggagttcagcgagagcctgacctattgcatctcccgccgtgcacagggtgtcacgttgcaagacctgcctgaaaccgaactgcccgctgttctccagccggtcgcggaggccatggatgcgattgctgcggccgatcttagccagacgagcgggttcggcccattcggaccgcaaggaatcggtcaatacactacatggcgtgatttcatatgcgcgattgctgatccccatgtgtatcactggcaaactgtgatggacgacaccgtcagtgcgtccgtcgcgcaggctctcgatgagctgatgctttgggccgaggactgccccgaagtccggcacctcgtgcatgcggatttcggctccaacaatgtcctgacggacaatggccgcataacagcggtcattgactggagcgaggcgatgttcggggattcccaatacgaggtcgccaacatcctcttctggaggccgtggttggcttgtatggagcagcagacgcgctacttcgagcggaggcatccggagcttgcaggatcgccgcgcctccgggcgtatatgctccgcattggtcttgaccaactctatcagagcttggttgacggcaatttcgatgatgcagcttgggcgcagggtcgatgcgacgcaatcgtccgatccggagccgggactgtcgggcgtacacaaatcgcccgcagaagcgcggccgtctggaccgatggctgtgtagaagtactcgccgatagtggaaaccgacgccccagcactcgtccgagggcaaaggaatag</w:t>
            </w:r>
          </w:p>
        </w:tc>
      </w:tr>
      <w:tr w:rsidR="005A33FC" w14:paraId="1B384C92" w14:textId="77777777">
        <w:tc>
          <w:tcPr>
            <w:tcW w:w="1271" w:type="dxa"/>
          </w:tcPr>
          <w:p w14:paraId="328F3767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Neo</w:t>
            </w:r>
          </w:p>
        </w:tc>
        <w:tc>
          <w:tcPr>
            <w:tcW w:w="12677" w:type="dxa"/>
          </w:tcPr>
          <w:p w14:paraId="3B4D3007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</w:t>
            </w:r>
          </w:p>
        </w:tc>
      </w:tr>
      <w:tr w:rsidR="005A33FC" w14:paraId="7C7C70F3" w14:textId="77777777">
        <w:tc>
          <w:tcPr>
            <w:tcW w:w="1271" w:type="dxa"/>
          </w:tcPr>
          <w:p w14:paraId="59DE3037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G</w:t>
            </w:r>
            <w:r>
              <w:rPr>
                <w:kern w:val="0"/>
                <w:sz w:val="20"/>
              </w:rPr>
              <w:t>PD</w:t>
            </w:r>
          </w:p>
        </w:tc>
        <w:tc>
          <w:tcPr>
            <w:tcW w:w="12677" w:type="dxa"/>
          </w:tcPr>
          <w:p w14:paraId="3BEC8A25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cgcagtaggatgtcctgcacgggtctttttgtggggtgtggagaaaggggtgcttggagatggaagccggtagaaccgggctgcttggggggatttggggccgctgggctccaaagaggggtaggcatttcgttggggttacgtaattgcggcatttgggtcctgcgcgcatgtcccattggtcagaattagtccggataggagacttatcagccaatcacagcgccggatccacctgtaggttgggttgggtgggagcacccctccacagagtagagtcaaacagcagcagcaacatgatagttgggggtgtgcgtgttaaaggaaaaaaaaagaagcttgggttatattcccgctctatttagaggttgcgggatagacgccgacggagggcaatggcgccatggaaccttgcggatatcgatacgccgcggcggactgcgtccgaaccagctccagcagcgttttttccgggccattgagccgactgcgaccccgccaacgtgtcttggcccacgcactcatgtcatgttggtgttgggaggccactttttaagtagcacaaggcacctagctcgcagcaaggtgtccgaaccaaagaagcggctgcagtggtgcaaacggggcggaaacggcgggaaaaagccacgggggcacgaattgaggcacgccctcgaatttgagacgagtcacggccccattcgcccgcgcaatggctcgccaacgcccggtcttttgcaccacatcaggttaccccaagccaaacctttgtgttaaaaagcttaacatattataccgaacgtaggtttgggcgggcttgctccgtctgtccaaggcaacatttatataagggtctgcatcgccggctcaattgaatcttttttcttcttctcttctctatattcattcttgaattaaacacacatcaaca</w:t>
            </w:r>
          </w:p>
        </w:tc>
      </w:tr>
      <w:tr w:rsidR="005A33FC" w14:paraId="17CEC396" w14:textId="77777777">
        <w:tc>
          <w:tcPr>
            <w:tcW w:w="1271" w:type="dxa"/>
          </w:tcPr>
          <w:p w14:paraId="4D060D5E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lastRenderedPageBreak/>
              <w:t>G</w:t>
            </w:r>
            <w:r>
              <w:rPr>
                <w:kern w:val="0"/>
                <w:sz w:val="20"/>
              </w:rPr>
              <w:t>PDin</w:t>
            </w:r>
          </w:p>
        </w:tc>
        <w:tc>
          <w:tcPr>
            <w:tcW w:w="12677" w:type="dxa"/>
          </w:tcPr>
          <w:p w14:paraId="7C3BA8FC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cgcagtaggatgtcctgcacgggtctttttgtggggtgtggagaaaggggtgcttggagatggaagccggtagaaccgggctgcttggggggatttggggccgctgggctccaaagaggggtaggcatttcgttggggttacgtaattgcggcatttgggtcctgcgcgcatgtcccattggtcagaattagtccggataggagacttatcagccaatcacagcgccggatccacctgtaggttgggttgggtgggagcacccctccacagagtagagtcaaacagcagcagcaacatgatagttgggggtgtgcgtgttaaaggaaaaaaaaagaagcttgggttatattcccgctctatttagaggttgcgggatagacgccgacggagggcaatggcgccatggaaccttgcggatatcgatacgccgcggcggactgcgtccgaaccagctccagcagcgttttttccgggccattgagccgactgcgaccccgccaacgtgtcttggcccacgcactcatgtcatgttggtgttgggaggccactttttaagtagcacaaggcacctagctcgcagcaaggtgtccgaaccaaagaagcggctgcagtggtgcaaacggggcggaaacggcgggaaaaagccacgggggcacgaattgaggcacgccctcgaatttgagacgagtcacggccccattcgcccgcgcaatggctcgccaacgcccggtcttttgcaccacatcaggttaccccaagccaaacctttgtgttaaaaagcttaacatattataccgaacgtaggtttgggcgggcttgctccgtctgtccaaggcaacatttatataagggtctgcatcgccggctcaattgaatcttttttcttcttctcttctctatattcattcttgaattaaacacacatcaacaatggccatcaaagtcggtattaacggattcggacgaatcggacgaattgtgagtaccatagaaggtgatggaaacatgacccaacagaaacagatgacaagtgtcgtcgacccaccagagcccaattgagctcatactaacagtcgacaacctgtcgaaccaattgatgactccccgacaatgtactaacacaggtc</w:t>
            </w:r>
          </w:p>
        </w:tc>
      </w:tr>
      <w:tr w:rsidR="005A33FC" w14:paraId="40B3E42E" w14:textId="77777777">
        <w:tc>
          <w:tcPr>
            <w:tcW w:w="1271" w:type="dxa"/>
          </w:tcPr>
          <w:p w14:paraId="723204AA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E</w:t>
            </w:r>
            <w:r>
              <w:rPr>
                <w:kern w:val="0"/>
                <w:sz w:val="20"/>
              </w:rPr>
              <w:t>XP</w:t>
            </w:r>
          </w:p>
        </w:tc>
        <w:tc>
          <w:tcPr>
            <w:tcW w:w="12677" w:type="dxa"/>
          </w:tcPr>
          <w:p w14:paraId="03E9F049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taggtagacaatttacttttgcaaatgggcaacggcaaaaagcgccgggtgacctcgtggggtgttagtgtgggactgtaggaggtatatataaggagtttggcgcccgttttttcgagccccacacgtttcggtgagtatgagcggcggcagattcgagcgtttccggtttccgcggcgggacgagagcccatgatgggggctcccaccaccagcaatcagggccctgattacacacccacctgtaatgtcatgctgttcatcgtggttaatgctgctgtgtgctgtgtgtgtgtgttgtttggcgctcattgttgcgttatgcagcgtacaccacaatattggaagcttattagcctttctattttttcgtttgcaaggcttaacaacattgctgtggagagggatggggatatggaggccgctggagggagtcggagaggcgttttggagcggcttggcctggcgcccactcgcgaaacgcacctaggaccctttggcacgccgaaatgtgccacttttcagtctagtaacgccttacctacgtcattccatgcatgcatgtttgcgccttttttcccttgcccttgatcgccacacagtacagtgcactgtacagtggaggttttgggggggtcttagatgggagctaaaagcggcctagcggtacactagtgggattgtatggagtggcatggagcctgggtggagcctgacaggacgcacgaccggctagcccgtgacagacgatgggtggctcctgttgtccaccgcgtacaaatgtttgggccaaagtcttgtcagccttgcttgcgaacctaattcccaattttgtcacttcgcacccccattgatcgagccctaacccctgcccatcaggcaatccaattaagctcgcattgtctgccttgtttagtttggctcctgcccgtttcggcgtccacttgcacaaacacaaacaagcattatatataaggctcgtctctccctcccaaccacactcacttttttgcccgtcttcccttgctaacacaaaagtcaagaacacaaacaaccaccccaacccccttacacacaagacatatctacagca</w:t>
            </w:r>
          </w:p>
        </w:tc>
      </w:tr>
      <w:tr w:rsidR="005A33FC" w14:paraId="0EE04362" w14:textId="77777777">
        <w:tc>
          <w:tcPr>
            <w:tcW w:w="1271" w:type="dxa"/>
          </w:tcPr>
          <w:p w14:paraId="50459360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T</w:t>
            </w:r>
            <w:r>
              <w:rPr>
                <w:kern w:val="0"/>
                <w:sz w:val="20"/>
              </w:rPr>
              <w:t>EF</w:t>
            </w:r>
          </w:p>
        </w:tc>
        <w:tc>
          <w:tcPr>
            <w:tcW w:w="12677" w:type="dxa"/>
          </w:tcPr>
          <w:p w14:paraId="18339B7A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agaccgggttggcggcgtatttgtgtcccaaaaaacagccccaattgccccaattgaccccaaattgacccagtagcgggcccaaccccggcgagagcccccttcaccccacatatcaaacctcccccggttcccacacttgccgttaagggcgtagggtactgcagtctggaatctacgcttgttcagactttgtactagtttctttgtctggccatccgggtaacccatgccggacgcaaaatagactactgaaaatttttttgctttgtggttgggactttagccaagggtataaaagaccaccgtccccgaattacctttcctcttcttttctctctctccttgtcaactcacacccgaaatcgttaagcatttccttctgagtataagaatcattcaaa</w:t>
            </w:r>
          </w:p>
        </w:tc>
      </w:tr>
      <w:tr w:rsidR="005A33FC" w14:paraId="4A9F0D83" w14:textId="77777777">
        <w:tc>
          <w:tcPr>
            <w:tcW w:w="1271" w:type="dxa"/>
          </w:tcPr>
          <w:p w14:paraId="4C85B296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T</w:t>
            </w:r>
            <w:r>
              <w:rPr>
                <w:kern w:val="0"/>
                <w:sz w:val="20"/>
              </w:rPr>
              <w:t>EFin</w:t>
            </w:r>
          </w:p>
        </w:tc>
        <w:tc>
          <w:tcPr>
            <w:tcW w:w="12677" w:type="dxa"/>
          </w:tcPr>
          <w:p w14:paraId="4020EFDF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agaccgggttggcggcgtatttgtgtcccaaaaaacagccccaattgccccaattgaccccaaattgacccagtagcgggcccaaccccggcgagagcccccttcaccccacatatcaaacctcccccggttcccacacttgccgttaagggcgtagggtactgcagtctggaatctacgcttgttcagactttgtactagtttctttgtctggccatccgggtaacccatgccggacgcaaaatagactactgaaaatttttttgctttgtggttgggactttagccaagggtataaaagaccaccgtccccgaattacctttcctcttcttttctctctctccttgtcaactcacacccgaaatcgttaagcatttccttctgagtataagaatcattcaaaatggtgagtttcagaggcagcagcaattgccacgggctttgagcacacggccgggtgtggtcccattcccatcgacacaagacgccacgtcatccgaccagcactttttgcagtactaaccgcag</w:t>
            </w:r>
          </w:p>
        </w:tc>
      </w:tr>
      <w:tr w:rsidR="005A33FC" w14:paraId="2F75C6E1" w14:textId="77777777">
        <w:tc>
          <w:tcPr>
            <w:tcW w:w="1271" w:type="dxa"/>
          </w:tcPr>
          <w:p w14:paraId="52D629B7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I</w:t>
            </w:r>
            <w:r>
              <w:rPr>
                <w:kern w:val="0"/>
                <w:sz w:val="20"/>
              </w:rPr>
              <w:t>LV5</w:t>
            </w:r>
          </w:p>
        </w:tc>
        <w:tc>
          <w:tcPr>
            <w:tcW w:w="12677" w:type="dxa"/>
          </w:tcPr>
          <w:p w14:paraId="7D0B241F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agcgggagcggagttgattggagtggtgacaatgtcgctgtcgagaagcgatatcggtagctttcggagtgtcgatatcaccgagcctcagggaacaatggaggtccgggggacgttgaagtacagtatacctactgactgtcatatagtacgggatccagggattacgacagtgggtaggtctataagaaacagaggctcatcagctatggggaaagattaacaggtacagttgtatgaaacttgaaagtggcagcacagacactcttatactacgactacttgtagtactgtactgggagtctcctccttgaagcctgtacgaaagtcgcctacaagactgtccccaagtccggatctgttggactctggcatccatcttggcccagatcggatctaagacactggcgtgtcgctaaactaaccctccgacggggctgttcattcacctccggtctattaaaagtgtaataatggtctttgttagtctgtctggaggcgagagaattgtggggtaagatgatggagtgggtgtagtgagtttagtgagagagtgtggtagcgagtggacggctagatgtagagctcgaattgagtggttatgagtggaccatgttgtactccggccgagattacaagtggttgaacgccatcaacctcatcaacgacgtcgctgaaaaatgacggaatcttcaactcttggatgtattaacaatcccgtgacaatcagacaccagccaactccagcagacagagcaattgatctaaccatactactgtacctgtagtacgtaatacagtagtaccagatgtacagtgagtcaccaccacctatcttgtaccccatctccacccagctccatgactcaatgcttctgtctcaccgctcgtcaccgctcgtcaccgctcgtcaccgctgctgcctcgccgttcccatcggcccctacatcggcatccacatcggcatccacatcggcatcaccatcggcatatcactcactcactgtctgcatctatccatgactcttttttcgctgcaaaattcaaaccgtaaatccactccagcgacatcggcagactgctgccaaaccttgatctgatttgcggcctcccgattggccaattgccaacctaaacttttcatctgctcccaatcgccttgttgtcggagcactgtaaccttagctccaaagtgcccaacgtggtctatataacgacgctgaaagtccgccgattttttctctctttcttctctcacaaccaatcccccccaacacaacaccacagta</w:t>
            </w:r>
          </w:p>
        </w:tc>
      </w:tr>
      <w:tr w:rsidR="005A33FC" w14:paraId="585CBB00" w14:textId="77777777">
        <w:tc>
          <w:tcPr>
            <w:tcW w:w="1271" w:type="dxa"/>
          </w:tcPr>
          <w:p w14:paraId="545B64E7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F</w:t>
            </w:r>
            <w:r>
              <w:rPr>
                <w:kern w:val="0"/>
                <w:sz w:val="20"/>
              </w:rPr>
              <w:t>BAin</w:t>
            </w:r>
          </w:p>
        </w:tc>
        <w:tc>
          <w:tcPr>
            <w:tcW w:w="12677" w:type="dxa"/>
          </w:tcPr>
          <w:p w14:paraId="513AD07A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acgtagcaacaacagtgtacgcagtactatagaggaacaattgccccggagaagacggccaggccgcctagatgacaaattcaacaactcacagctgactttctgccattgccactaggggggggcctttttatatggccaagccaagctctccacgtcggttgggctgcacccaacaataaatgggtagggttgcaccaacaaagggatgggatggggggtagaagatacgaggataacggggctcaatggcacaaataagaacgaatactgccattaagactcgtgatccagcgactgacaccattgcatcatctaagggcctcaaaactacctcggaactgctgcgctgatctggacaccacagaggttccgagcactttaggttgcaccaaatgtcccaccaggtgcaggcagaaaacgctggaacagc</w:t>
            </w:r>
            <w:r>
              <w:rPr>
                <w:kern w:val="0"/>
                <w:sz w:val="20"/>
              </w:rPr>
              <w:lastRenderedPageBreak/>
              <w:t>gtgtacagtttgtcttagcaaaaagtgaaggcgctgaggtcgagcagggtggtgtgacttgttatagcctttagagctgcgaaagcgcgtatggatttggctcatcaggccagattgagggtctgtggacacatgtcatgttagtgtacttcaatcgccccctggatatagccccgacaataggccgtggcctcatttttttgccttccgcacatttccattgctcggtacccacaccttgcttctcctgcacttgccaaccttaatactggtttacattgaccaacatcttacaagcggggggcttgtctagggtatatataaacagtggctctcccaatcggttgccagtctcttttttcctttctttccccacagattcgaaatctaaactacacatcacacaatgcctgttactgacgtccttaagcgaaagtccggtgtcatcgtcggcgacgatgtccgagccgtgagtatccacgacaagatcagtgtcgagacgacgcgttttgtgtaatgacacaatccgaaagtcgctagcaacacacactctctacacaaactaacccagctcttc</w:t>
            </w:r>
          </w:p>
        </w:tc>
      </w:tr>
      <w:tr w:rsidR="005A33FC" w14:paraId="4424B667" w14:textId="77777777">
        <w:tc>
          <w:tcPr>
            <w:tcW w:w="1271" w:type="dxa"/>
          </w:tcPr>
          <w:p w14:paraId="787ED14E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lastRenderedPageBreak/>
              <w:t>Y</w:t>
            </w:r>
            <w:r>
              <w:rPr>
                <w:kern w:val="0"/>
                <w:sz w:val="20"/>
              </w:rPr>
              <w:t>AT1</w:t>
            </w:r>
          </w:p>
        </w:tc>
        <w:tc>
          <w:tcPr>
            <w:tcW w:w="12677" w:type="dxa"/>
          </w:tcPr>
          <w:p w14:paraId="3430832A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atggtttttagggggtactgtacatatatatctgtggtggtcctgattttcgccaaaccatgttcttcgtgttccttttcaccctcactcacatgtcgtccacttgttagcgtcatctttcttggcaatagctactattcaacattgaaggaacagccgtcccgaaagtcacttgtcggagtactccgtcccgcgacgcatgcaaccgctatgaactaacccgtgtcagtgaagtcgggggatagtcttctgccattgttggtgaaactgttctgcttattcacgtgaatttcaacattcacacatcgatcgacaagcgaggctattatttaaaaactgtcttagtgagttaccctgctgacgaagcaatgataatctgattcgaggagagatgatgaacacgactgaagtgagtggttattcccccattaacgataatatccgcattaattattatgctgcacggaactgacatcaatatcgcccaccaccactcgtttcaacacgttgacaggctgatgacaccagctagacgccaaattttagtgatctaaacatcctcttttggtaagggtaggtttcagagcggggctagcgggaatgccaagcgttagctggggtatgtgagcattgcgccaaaaaacgactgtacgagatggaccaagacggggccaagctgtgcagaaagtgaagaacaagcagcagccgattttagaaaggagcgacagaacgcttaagagagactcgcgtgactaaacagccttctactccgctttcatcacccaagtaagtatgttgacagccactcaccttcaccggtttgcgtttgacaatacagttggacccctgcagagatactacccacgtgggtggtatcgagctgtaattggcatccttcagtaataaacctgaccagccgtcagtcgccgagaaccaagaacacgggctagccaatcacgcagatccaattagccatcaaagtctttgttattgagtctccacaacgattaaccagtctaaacaagcatacgaatacgagctttctcttgaaaagaatggaaagaaaacatatatagactgtgggacagacgaggcaggagaaaaggaaccttaccccaagtcgctcgttcaaca</w:t>
            </w:r>
          </w:p>
        </w:tc>
      </w:tr>
      <w:tr w:rsidR="005A33FC" w14:paraId="17CBA0AE" w14:textId="77777777">
        <w:tc>
          <w:tcPr>
            <w:tcW w:w="1271" w:type="dxa"/>
          </w:tcPr>
          <w:p w14:paraId="4F766695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E</w:t>
            </w:r>
            <w:r>
              <w:rPr>
                <w:kern w:val="0"/>
                <w:sz w:val="20"/>
              </w:rPr>
              <w:t>RG10</w:t>
            </w:r>
          </w:p>
        </w:tc>
        <w:tc>
          <w:tcPr>
            <w:tcW w:w="12677" w:type="dxa"/>
          </w:tcPr>
          <w:p w14:paraId="0C4A41D1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cgactcactctgccccgacttaacgccgcctacattgtaggagccgcccgaactcctgtcggcaagttcaacggagccctcaagtccgtgtctgccattgacctcggtatcaccgctgccaaggccgctgtccagcgatccaaggtccccgccgaccagattgacgagtttctgtttggccaggtgctgaccgccaactccggccaggcccccgcccgacaggtggttatcaagggtggtttccccgagtccgtcgaggccaccaccatcaacaaggtgtgctcttccggcctcaagaccgtggctctggctgcccaggccatcaaggccggcgaccgaaacgttatcgtggccggtggaatggagtccatgtccaacaccccctactactccggtcgaggtcttgttttcggcaaccagaagctcgaggactccatcgtcaaggacgggctctgggacccctacaacaacatccacatgggcaactgctgcgagaacaccaacaagcgagacggcatcacccgagagcagcaggacgagtacgccatcgagtcctaccgacgggccaacgagtccatcaagaacggcgccttcaaggacgagattgtccccgttgagatcaagacccgaaagggcaccgtgactgtctccgaggacgaggagcccaagggagccaacgccgagaagctcaagggcctcaagcctgtctttgacaagcagggctccgtcactgccggtaacgcctcccccatcaacgatggtgcttctgccgttgtcgttgcctctggcaccaaggccaaggagctcggtacccccgtgctcgccaagattgtctcttacgcagacgccgccaccgcccccattgactttaccattgctccctctctggccattcccgccgccctcaagaaggctggccttaccaaggacgacattgccctctgggagatcaacgaggccttctccggtgtcgctctcgccaacctcatgcgactcggaattgacaagtccaaggtcaacgtcaagggtggagctgttgctctcggccaccccattggtgcctccggtaaccgaatctttgtgactttggtcaacgccctcaaggagggcgagtacggagttgccgccatctgcaacggtggaggagcttccaccgccatcgtcatcaagaaggtttcttctgtcgagtag</w:t>
            </w:r>
          </w:p>
        </w:tc>
      </w:tr>
      <w:tr w:rsidR="005A33FC" w14:paraId="4711AB19" w14:textId="77777777">
        <w:tc>
          <w:tcPr>
            <w:tcW w:w="1271" w:type="dxa"/>
          </w:tcPr>
          <w:p w14:paraId="79DFFE10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t</w:t>
            </w:r>
            <w:r>
              <w:rPr>
                <w:kern w:val="0"/>
                <w:sz w:val="20"/>
              </w:rPr>
              <w:t>HMG1</w:t>
            </w:r>
          </w:p>
        </w:tc>
        <w:tc>
          <w:tcPr>
            <w:tcW w:w="12677" w:type="dxa"/>
          </w:tcPr>
          <w:p w14:paraId="21229743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acccagtctgtgaaggtggttgagaagcacgttcctatcgtcattgagaagcccagcgagaaggaggaggacacctcttctgaagactccattgagctgactgtcggaaagcagcccaagcccgtgaccgagacacgttctctggacgacctagaggctatcatgaaggcaggtaagaccaagcttctggaggaccacgaggttgtcaagctctctctcgagggcaagcttcctttgtatgctcttgagaagcagcttggtgacaacacccgagctgttggcatccgacgatctatcatctcccagcagtctaataccaagactttagagacatcaaagcttccttacctgcactacgactacgaccgtgtttttggagcctgttgcgagaacgttattggttacatgcctctccccgttggtgttgctggccccatgaacattgatggcaagaactaccacattcctatggccaccactgagggttgtcttgttgcctcaaccatgcgaggttgcaaggccatcaacgccggtggcggtgttaccactgtgcttactcaggacggtatgacacgaggtccttgtgtttccttcccctctctcaagcgggctggagccgctaagatctggcttgattccgaggaggggctcaagtccatgcgaaaggccttcaactccacctctcgatttgctcgtctccagtctcttcactctacccttgctggtaacctgctgtttattcgattccgaaccaccactggtgatgccatgggcatgaacatgatctccaagggcgtcgaacactctctggccgtcatggtcaaggagtacggcttccctgatatggacattgtgtctgtctcgggtaactactgcactgacaagaagcccgcagcgatcaactggatcgaaggccgaggcaagagtgttgttgccgaagccaccatccctgctcacattgtcaagtctgttctcaaaagtgaggttgacgctcttgttgagctcaacatcagcaagaatctgatcggtagtgccatggctggctctgtgggaggtttcaatgcacacgccgcaaacctggtgaccgccatctaccttgccactggccaggatcctgctcagaatgtcgagtcttccaactgcatcacgctgatgagcaacgtcgacggtaacctgctcatctccgtttccatgccttctatcgaggtcggtaccattggtggaggtactattttggagccccagggggctatgctggagatgcttggcgtgcgaggtcctcacatcgagacacccggtgccaacgcccaacagcttgctcgcatcattgcttctggagttcttgcagcggagctttcgctgtgttctgctcttgctgccggccatcttgtgcaaagtcatatgacccacaaccggtcccaggctcctactccggccaagcagtctcaggccgatctgcagcgtctacaaaacggttcgaatatttgcatacggtcatag</w:t>
            </w:r>
          </w:p>
        </w:tc>
      </w:tr>
      <w:tr w:rsidR="005A33FC" w14:paraId="5DE7F128" w14:textId="77777777">
        <w:tc>
          <w:tcPr>
            <w:tcW w:w="1271" w:type="dxa"/>
          </w:tcPr>
          <w:p w14:paraId="0BDDBC0C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E</w:t>
            </w:r>
            <w:r>
              <w:rPr>
                <w:kern w:val="0"/>
                <w:sz w:val="20"/>
              </w:rPr>
              <w:t>RG13</w:t>
            </w:r>
          </w:p>
        </w:tc>
        <w:tc>
          <w:tcPr>
            <w:tcW w:w="12677" w:type="dxa"/>
          </w:tcPr>
          <w:p w14:paraId="5483C34B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tcgcaaccccagaacgttggaatcaaagccctcgagatctacgtgccttctcgaattgtcaaccaggctgagctcgagaagcacgacggtgtcgctgctggcaagtacaccattggtcttggtcagaccaacatggcctttgtcgacgacagagaggacatctattcctttgccctgaccgccgtctctcgactgctcaagaacaacaacatcgaccctgcatctattggtcgaatcgaggttggtactgaaacccttctggacaagtccaagtccgtcaagtctgtgctcatgcagctctttggcgagaacagcaacattgagggtgtggacaacgtcaacgcctgctacggaggaaccaacgccctgttcaacgctatcaactgggttgagggtcgatcttgggacggccgaaacgccatcgtcgttgccggtgac</w:t>
            </w:r>
            <w:r>
              <w:rPr>
                <w:kern w:val="0"/>
                <w:sz w:val="20"/>
              </w:rPr>
              <w:lastRenderedPageBreak/>
              <w:t>attgccctctacgcaaagggcgctgcccgacccaccggaggtgccggctgtgttgccatgctcattggccccgacgctcccctggttcttgacaacgtccacggatcttacttcgagcatgcctacgatttctacaagcctgatctgacctccgagtacccctatgttgatggccactactccctgacctgttacacaaaggccctcgacaaggcctacgctgcctacaacgcccgagccgagaaggtcggtctgttcaaggactccgacaagaagggtgctgaccgatttgactactctgccttccacgtgcccacctgcaagcttgtcaccaagtcttacgctcgacttctctacaacgactacctcaacgacaagagcctgtacgagggccaggtccccgaggaggttgctgccgtctcctacgatgcctctctcaccgacaagaccgtcgagaagaccttccttggtattgccaaggctcagtccgccgagcgaatggctccttctctccagggacccaccaacaccggtaacatgtacaccgcctctgtgtacgcttctctcatctctctgctgacttttgtccccgctgagcagctgcagggcaagcgaatctctctcttctcttacggatctggtcttgcttccactcttttctctctgaccgtcaagggagacatttctcccatcgtcaaggcctgcgacttcaaggctaagctcgatgaccgatccaccgagactcccgtcgactacgaggctgccaccgatctccgagagaaggcccacctcaagaagaactttgagccccagggagacatcaagcacatcaagtctggcgtctactacctcaccaacatcgatgacatgttccgacgaaagtacgagatcaagcagtag</w:t>
            </w:r>
          </w:p>
        </w:tc>
      </w:tr>
      <w:tr w:rsidR="005A33FC" w14:paraId="2910EA58" w14:textId="77777777">
        <w:tc>
          <w:tcPr>
            <w:tcW w:w="1271" w:type="dxa"/>
          </w:tcPr>
          <w:p w14:paraId="261B6E5D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lastRenderedPageBreak/>
              <w:t>E</w:t>
            </w:r>
            <w:r>
              <w:rPr>
                <w:kern w:val="0"/>
                <w:sz w:val="20"/>
              </w:rPr>
              <w:t>RG12</w:t>
            </w:r>
          </w:p>
        </w:tc>
        <w:tc>
          <w:tcPr>
            <w:tcW w:w="12677" w:type="dxa"/>
          </w:tcPr>
          <w:p w14:paraId="0565AFAB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gactacatcatttcggcgccaggcaaagtgattctatttggtgaacatgccgctgtgtttggtaagcctgcgattgcagcagccatcgacttgcgaacatacctgcttgtcgaaaccacaacatccgacaccccgacagtcacgttggagtttccagacatccacttgaacttcaaggtccaggtggacaagctggcatctctcacagcccagaccaaggccgaccatctcaattggtcgactcccaaaactctggataagcacattttcgacagcttgtctagcttggcgcttctggaagaacctgggctcactaaggtccagcaggccgctgttgtgtcgttcttgtacctctacatccacctatgtcccccttctgtgtgcgaagattcatcaaactgggtagttcgatcaacgctgcctatcggcgcgggcctgggctcttccgcatccatttgtgtctgtttggctgcaggtcttctggttctcaacggccagctgagcattgaccaggcaagagatttcaagtccctgaccgagaagcagctgtctctggtggacgactggtccttcgtcggtgaaatgtgcattcacggcaacccgtcgggcatcgacaatgctgtggctactcagggaggtgctctgttgttccagcgacctaacaaccgagtccctcttgttgacattcccgagatgaagctgctgcttaccaatacgaagcatcctcgatctaccgcagacctggttggtggagtcggagttctcactaaagagtttggctccatcatggatcccatcatgacttcagtaggcgagatttccaaccaggccatggagatcatttctagaggcaagaagatggtggaccagtctaaccttgagattgagcagggtatcttgcctcaacccacctctgaggatgcctgcaacgtgatggaagatggagctactcttcaaaagttgagagatatcggttcggaaatgcagcatctagtgagaatcaatcacggcctgcttatcgctatgggtgtttcccacccgaagctcgaaatcattcgaactgcctccattgtccacaacctgggtgagacaaagctcactggtgctggaggaggaggttgcgccatcactctagtcacttctaaagacaagactgcgacccagctggaggaaaatgtcattgctttcacagaggagatggctacccatggcttcgaggtgcacgagactactattggtgccagaggagttggtatgtgcattgatcatccctctctcaagactgttgaagccttcaagaaggtggagcgggcggatctcaaaaacatcggtccctggacccattag</w:t>
            </w:r>
          </w:p>
        </w:tc>
      </w:tr>
      <w:tr w:rsidR="005A33FC" w14:paraId="38ABEEBA" w14:textId="77777777">
        <w:tc>
          <w:tcPr>
            <w:tcW w:w="1271" w:type="dxa"/>
          </w:tcPr>
          <w:p w14:paraId="08FB06CB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E</w:t>
            </w:r>
            <w:r>
              <w:rPr>
                <w:kern w:val="0"/>
                <w:sz w:val="20"/>
              </w:rPr>
              <w:t>RG8</w:t>
            </w:r>
          </w:p>
        </w:tc>
        <w:tc>
          <w:tcPr>
            <w:tcW w:w="12677" w:type="dxa"/>
          </w:tcPr>
          <w:p w14:paraId="21403E8A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accacctattcggctccgggaaaggccctcctttgcggcggttatttggttattgatccggcgtattcagcatacgtcgtgggcctctcggcgcgtatttacgcgacagtttcggcttccgaggcctccaccacctctgtccatgtcgtctctccgcagtttgacaagggtgaatggacctacaactacacgaacggccagctgacggccatcggacacaacccatttgctcacgcggccgtcaacaccgttctgcattacgttcctcctcgaaacctccacatcaacatcagcatcaaaagtgacaacgcgtaccactcgcaaattgacagcacgcagagaggccagtttgcataccacaaaaaggcgatccacgaggtgcctaaaacgggcctcggtagctccgctgctcttaccaccgttcttgtggcagctttgctcaagtcatacggcattgatcccttgcataacacccacctcgttcacaacctgtcccaggttgcacactgctcggcacagaagaagattgggtctggatttgacgtggcttcggccgtttgtggctctctagtctatagacgtttcccggcggagtccgtgaacatggtcattgcagctgaagggacctccgaatacggggctctgttgagaactaccgttaatcaaaagtggaaggtgactctggaaccatccttcttgccgccgggaatcagcctgcttatgggagacgtccagggaggatctgagactccaggtatggtggccaaggtgatggcatggcgaaaagcaaagccccgagaagccgagatggtgtggagagatctcaacgctgccaacatgctcatggtcaagttgttcaacgacctgcgcaagctctctctcactaacaacgaggcctacgaacaacttttggccgaggctgctcctctcaacgctctaaaaatgataatgttgcagaaccctctcggagaactagcacgatgcattatcactattcgaaagcatctcaagaagatgacacgggagactggtgctgctattgagccggatgagcagtctgcattgctcaacaagtgcaacacttatagtggagtcattggaggtgttgtgcctggagcaggaggctacgatgctatttctcttctggtgatcagctctacggtgaacaatgtcaagcgagagagccagggagtccaatggatggagctcaaggaggagaacgagggtctgcggctcgagaaggggttcaagtag</w:t>
            </w:r>
          </w:p>
        </w:tc>
      </w:tr>
      <w:tr w:rsidR="005A33FC" w14:paraId="2D6064E9" w14:textId="77777777">
        <w:tc>
          <w:tcPr>
            <w:tcW w:w="1271" w:type="dxa"/>
          </w:tcPr>
          <w:p w14:paraId="36F2310F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E</w:t>
            </w:r>
            <w:r>
              <w:rPr>
                <w:kern w:val="0"/>
                <w:sz w:val="20"/>
              </w:rPr>
              <w:t>RG19</w:t>
            </w:r>
          </w:p>
        </w:tc>
        <w:tc>
          <w:tcPr>
            <w:tcW w:w="12677" w:type="dxa"/>
          </w:tcPr>
          <w:p w14:paraId="0450DDFA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atccaccaggcctccaccaccgctccggtgaacattgcgacactcaagtactggggcaagcgagatcctgctctcaatctgcccactaacaactccatctccgtgactttgtcgcaggatgatctgcggaccctcaccacagcctcgtgttcccctgatttcacccaggacgagctgtggctcaatggcaagcaggaggacgtgagcggcaaacgtctggttgcgtgtttccgagagctgcgggctctgcgacacaaaatggaggactccgactcttctctgcctaagctggccgatcagaagctcaagatcgtgtccgagaacaacttccccaccgccgctgggctcgcctcatcggctgctggctttgccgccctgatccgagccgttgcaaatctctacgagctccaggagacacccgagcagctgtccattgtggctcgacagggctctggatccgcctgtcgatctctctacggaggctacgtggcatgggaaatgggcaccgagtctgacggaagcgactcgcgagcggtccagatcgccaccgccgaccactggcccgagatgcgagccgccatcctcgttgtctctgccgacaagaaggacacgtcgtccactaccggtatgcaggtgactgtgcacacttctcccctcttcaaggagcgagtcaccactgtggttcccgagcggtttgcccagatgaagaagtcgattctggaccgagacttccccacctttgccgagctcaccatgcgagactcaaaccagttccacgccacctgtctggactcgtatcctcccattttctacctcaacgacgtgtcgcgagcctccattcgggtagttgaggccatcaacaaggctgccggagccaccattgccgcctacacctttgatgctggacccaactgtgtcatctactacgaggacaagaacgaggagctggttctgggtgctctcaaggccattctgggccgtgtggagggatgggagaagcaccagtctgtggacgccaagaagattgatgttgacgagcggtgggagtccgagctggccaacggaattcagcgggtgatccttaccaaggttggaggagatcccgtgaagaccgctgagtcgcttatcaacgaggatggttctctgaagaacagcaagtag</w:t>
            </w:r>
          </w:p>
        </w:tc>
      </w:tr>
      <w:tr w:rsidR="005A33FC" w14:paraId="318AB528" w14:textId="77777777">
        <w:tc>
          <w:tcPr>
            <w:tcW w:w="1271" w:type="dxa"/>
          </w:tcPr>
          <w:p w14:paraId="660C151C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I</w:t>
            </w:r>
            <w:r>
              <w:rPr>
                <w:kern w:val="0"/>
                <w:sz w:val="20"/>
              </w:rPr>
              <w:t>DI</w:t>
            </w:r>
          </w:p>
        </w:tc>
        <w:tc>
          <w:tcPr>
            <w:tcW w:w="12677" w:type="dxa"/>
          </w:tcPr>
          <w:p w14:paraId="7892C489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acgacgtcttacagcgacaaaatcaagagtatcagcgtgagctctgtggctcagcagtttcctgaggtggcgccgattgcggacgtgtccaaggctagccggcccagcacggagtcgtcggactcgtcggccaagctatttg</w:t>
            </w:r>
            <w:r>
              <w:rPr>
                <w:kern w:val="0"/>
                <w:sz w:val="20"/>
              </w:rPr>
              <w:lastRenderedPageBreak/>
              <w:t>atggccacgacgaggagcagatcaagctgatggacgagatctgtgtggtgctggactgggacgacaagccgattggcggcgcgtccaaaaagtgctgtcatctgatggacaacatcaacgacggactggtacatcgggccttttccgtgttcatgttcaacgaccgcggtgagctgcttctgcagcagcgggcggcggaaaaaatcacctttgccaacatgtggaccaacacgtgctgctcgcatcctctggcggtgcccagcgagatgggcgggctggatctggagtcccggatccagggcgccaaaaacgccgcggtccggaagcttgagcacgagctgggaatcgaccccaaggccgttccggcagacaagttccatttcctcacccggatccactacgccgcgccctcctcgggcccctggggcgagcacgagattgactacattctgtttgtccggggcgaccccgagctcaaggtggtggccaacgaggtccgcgataccgtgtgggtgtcgcagcagggactcaaggacatgatggccgatcccaagctggttttcaccccttggttccggctcatttgtgagcaggcgctgtttccctggtgggaccagttggacaatctgcccgcgggcgatgacgagattcggcggtggatcaagtag</w:t>
            </w:r>
          </w:p>
        </w:tc>
      </w:tr>
      <w:tr w:rsidR="005A33FC" w14:paraId="1ED7ED04" w14:textId="77777777">
        <w:tc>
          <w:tcPr>
            <w:tcW w:w="1271" w:type="dxa"/>
          </w:tcPr>
          <w:p w14:paraId="31547CE6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lastRenderedPageBreak/>
              <w:t>E</w:t>
            </w:r>
            <w:r>
              <w:rPr>
                <w:kern w:val="0"/>
                <w:sz w:val="20"/>
              </w:rPr>
              <w:t>RG20</w:t>
            </w:r>
          </w:p>
        </w:tc>
        <w:tc>
          <w:tcPr>
            <w:tcW w:w="12677" w:type="dxa"/>
          </w:tcPr>
          <w:p w14:paraId="11485455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tccaaggcgaaattcgaaagcgtgttcccccgaatctccgaggagctggtgcagctgctgcgagacgagggtctgccccaggatgccgtgcagtggttttccgactcacttcagtacaactgtgtgggtggaaagctcaaccgaggcctgtctgtggtcgacacctaccagctactgaccggcaagaaggagctcgatgacgaggagtactaccgactcgcgctgctcggctggctgattgagctgctgcaggcgtttttcctcgtgtcggacgacattatggatgagtccaagacccgacgaggccagccctgctggtacctcaagcccaaggtcggcatgattgccatcaacgatgctttcatgctagagagtggcatctacattctgcttaagaagcatttccgacaggagaagtactacattgaccttgtcgagctgttccacgacatttcgttcaagaccgagctgggccagctggtggatcttctgactgcccccgaggatgaggttgatctcaaccggttctctctggacaagcactcctttattgtgcgatacaagactgcttactactccttctacctgcccgttgttctagccatgtacgtggccggcattaccaaccccaaggacctgcagcaggccatggatgtgctgatccctctcggagagtacttccaggtccaggacgactaccttgacaactttggggaccccgagttcattggtaagatcggcaccgacatccaggacaacaagtgctcctggctcgttaacaaagcccttcagaaggccacccccgagcagcgacagatcctcgaggacaactacggcgtcaaggacaagtccaaggagctcgtcatcaagaaactgtatgatgacatgaagattgagcaggactaccttgactacgaggaggaggttgttggcgacatcaagaagaagatcgagcaggttgacgagagccgaggcttcaagaaggaggtgctcaacgctttcctcgccaagatttacaagcgacagaagtag</w:t>
            </w:r>
          </w:p>
        </w:tc>
      </w:tr>
      <w:tr w:rsidR="005A33FC" w14:paraId="0F166582" w14:textId="77777777">
        <w:tc>
          <w:tcPr>
            <w:tcW w:w="1271" w:type="dxa"/>
          </w:tcPr>
          <w:p w14:paraId="5CAC6567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M</w:t>
            </w:r>
            <w:r>
              <w:rPr>
                <w:kern w:val="0"/>
                <w:sz w:val="20"/>
              </w:rPr>
              <w:t>rBBS</w:t>
            </w:r>
          </w:p>
        </w:tc>
        <w:tc>
          <w:tcPr>
            <w:tcW w:w="12677" w:type="dxa"/>
          </w:tcPr>
          <w:p w14:paraId="5CBB0E09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tgtctaccctctccgtgtccactccttccttctcctcctcccccctctcttccgtgaacaaaaactccaccaagcagcacgtcacccgaaactccgtgatcttccatgactctatctggggcgaccagttcctcgaatataaagagaagtttaatgtcgctactgaaaagcagctgatcgaggaactcaaggaggaggtccgaaacgaactcatgatccgagcttgcaacgaggcctcccgatacattaaactcatccagctgatcgacgtcgtggaacgactgggcctcgcttatcacttcgagaaggagatcgaagagtccctccaacacatctacgtcacctacggccacaagtggaccaactacaacaacatcgagtctctctctctctggtttcgactcctccgacagaacggtttcaacgtgtcttccgatatctttgaaaaccatatcgacgaaaagggcaactttcaagaatctttatgcaacgacccccaaggtatgctggctttatacgaggccgcctacatgagagtcgagggtgagatcattttagataaggccctcgagtttaccaagctgcacctcggcatcatttctaacgacccctcttgcgattcctctctgcgaactgagatcaagcaagctttaaaacagcctctccgacgaagactgcctcgactggaggccgtccgatatatcgctatttaccagcagaaggcctcccactctgaggttttactcaagctcgctaaactggactttaacgtgctccaagaaatgcacaaggatgagctgtcccagatctgcaaatggtggaaggacctcgacatccgaaacaagctcccctacgtcagagatcgactgattgagggctacttctggattttaggcatctactttgagccccagcactcccgaacccgaatgtttttaatgaagacttgtatgtggctcatcgttttagacgacacctttgacaactacggcacttacgaggagctggagatcttcacccaagctgtcgagcgatggtccatcacttgtctggacgagctgcccgagtacatgaagctcatctaccatgagcagttccgagtccatcaagagatggaggagtccctcgagaaagagggcaaggcctaccagatccattacatcaaagagatggccaaggagggcactcgatccttattactggaggccaagtggctgaaggagggttatatgcccaccctcgacgagtacctctccaactctttagtcacttgtggctacgctctcatgactgccagatcttacgtcgctcgagacgatggtatcgtgaccgaggacgctttcaaatgggtcgctactcacccccctatcgtgaaggccgcttgtaagattctccgactcatggacgacatcgccacccataaggaggagcaagaacgaggccacatcgcctcttctatcgagtgctacagaaaggaaaccggcgcctctgaggaggaggcttgcatggactttctcaagcaagttgaagatggctggaaggtcattaaccaagaatctctcatgcctaccgacgtgcccttccccttattaattcccgctatcaacctcgcccgagtgtccgacactttatataaagacaacgacggctacaatcacgccgataaggaggtgatcggctacatcaagtccctcttcgtccaccctatgattgtgtaa</w:t>
            </w:r>
          </w:p>
        </w:tc>
      </w:tr>
      <w:tr w:rsidR="005A33FC" w14:paraId="7EC945FE" w14:textId="77777777">
        <w:tc>
          <w:tcPr>
            <w:tcW w:w="1271" w:type="dxa"/>
          </w:tcPr>
          <w:p w14:paraId="6940F7D4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M</w:t>
            </w:r>
            <w:r>
              <w:rPr>
                <w:kern w:val="0"/>
                <w:sz w:val="20"/>
              </w:rPr>
              <w:t>ig1</w:t>
            </w:r>
          </w:p>
        </w:tc>
        <w:tc>
          <w:tcPr>
            <w:tcW w:w="12677" w:type="dxa"/>
          </w:tcPr>
          <w:p w14:paraId="7C70646B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tggccggtcgataatttaacgtgctgagctcagcacacgcattgcccattggctgtatatagatgaatgtaatgataccgtaagagaatgagagcacggtattgtattacaggggattaagtacacattacttggagttctgtaccagaagacactactatacatggtattacttacattagagtcggtgaccgtattcgtctcgtatagacataatattttcctaccccacattgttcctgggccttcggagcacatctacagtgagtgactgtttcagttgagcttgaggggttaagtaagtgggggaagggtttgcgattctgaaaaagagcatgactaatctctctgtggaggagcaatgaagtcacgtgatgcaatcataccggtgtatcggatctgcctgggtgtctgattactaatcatttactcacctgttttccccagctatctcatccatctcagagcctcggcccagccttcggcccttttgggttt</w:t>
            </w:r>
          </w:p>
        </w:tc>
      </w:tr>
      <w:tr w:rsidR="005A33FC" w14:paraId="31F4B048" w14:textId="77777777">
        <w:tc>
          <w:tcPr>
            <w:tcW w:w="1271" w:type="dxa"/>
          </w:tcPr>
          <w:p w14:paraId="0A8F1B7C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L</w:t>
            </w:r>
            <w:r>
              <w:rPr>
                <w:kern w:val="0"/>
                <w:sz w:val="20"/>
              </w:rPr>
              <w:t>ip1</w:t>
            </w:r>
          </w:p>
        </w:tc>
        <w:tc>
          <w:tcPr>
            <w:tcW w:w="12677" w:type="dxa"/>
          </w:tcPr>
          <w:p w14:paraId="2F1E216A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ttcatgagaagataaatatataaatacattgagatattaaatgcgctagattagagagcctcatactgctcggagagaagccaagacgagtactcaaaggggattacaccatccatatccacagacacaagctggggaaaggttctatatacactttccggaataccgtagtttccgatgttatcaatgggggcagccaggatttcaggcacttcggtgtctcggggtgaaatggcgttcttggcctccatcaagtcgtaccatgtcttcatttgcctgtcaaagtaaaacagaagcagatgaagaatgaacttgaagtgaaggacgtgactacaacagcctgcctggtcaaccacatcattcatgttgctgatgatcttctgaatcagctgaagagggtactctgtctcaatcagatcaccaaatttggggtgcagtagggcacatgatcgaagcatgagtgcagtagtagcacaataagtcattcgagcaaggtagagagtactcgacgacagaatctgcattgtgtagagctccgagaatccctccagggatgttcgcaccgcatcggcagtggccatggcactattgatcactgcgggggtcagtttgagatcgaagatgttcagaccaaactcggagaagggcgttcgaggaacagtgggtgacacgttcgtcaacagagatagttcatgcagagagatcttgagagaagatttgaacaactcgagaacgtgatcaattgggaaccctcgcttgtcaaaggtgaacacctcgtcgattcgacggtcgaaatgcttgaccagccgctgagtacgttcatcattgatatccagaggcttcttgtaatcctcacttctaagcatggccatcatatcttccaact</w:t>
            </w:r>
          </w:p>
        </w:tc>
      </w:tr>
      <w:tr w:rsidR="005A33FC" w14:paraId="620B79CD" w14:textId="77777777">
        <w:tc>
          <w:tcPr>
            <w:tcW w:w="1271" w:type="dxa"/>
          </w:tcPr>
          <w:p w14:paraId="131B8CA8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lastRenderedPageBreak/>
              <w:t>L</w:t>
            </w:r>
            <w:r>
              <w:rPr>
                <w:kern w:val="0"/>
                <w:sz w:val="20"/>
              </w:rPr>
              <w:t>ip2</w:t>
            </w:r>
          </w:p>
        </w:tc>
        <w:tc>
          <w:tcPr>
            <w:tcW w:w="12677" w:type="dxa"/>
          </w:tcPr>
          <w:p w14:paraId="22EFBBFC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atttatcactctttacaacttctacctcaactatctactttaataaatgaatatcgtttattctctatgattactgtatatgcgttcctctaagacaaatcgaaaccagcatgcgatcgaatggcatacaaaagtttcttccgaagttgatcaatgtcctgatagtcaggcagcttgagaagattgacacaggtggaggccgtagggaaccgatcaacctgtctaccagcgttacgaatggcaaatgacgggttcaaagccttgaatccttgcaatggtgccttggatactgatgtcacaaacttaagaagcagccgcttgtcctcttcctcgaaactctcaaacacagtccagaagtcctttatagtttgatctgtatccagatagcctccgtaattggtgtgtgtcttcaaatcccagacgtccacattggcatgtcctccactgataagcatttgaagttcatctgcgttgaacattgagac</w:t>
            </w:r>
          </w:p>
        </w:tc>
      </w:tr>
      <w:tr w:rsidR="005A33FC" w14:paraId="6DBF9F52" w14:textId="77777777">
        <w:tc>
          <w:tcPr>
            <w:tcW w:w="1271" w:type="dxa"/>
          </w:tcPr>
          <w:p w14:paraId="6D4CA3B5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S</w:t>
            </w:r>
            <w:r>
              <w:rPr>
                <w:kern w:val="0"/>
                <w:sz w:val="20"/>
              </w:rPr>
              <w:t>cCYC1</w:t>
            </w:r>
          </w:p>
        </w:tc>
        <w:tc>
          <w:tcPr>
            <w:tcW w:w="12677" w:type="dxa"/>
          </w:tcPr>
          <w:p w14:paraId="303148B9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atgtaattagttatgtcacgcttacattcacgccctccccccacatccgctctaaccgaaaaggaaggagttagacaacctgaagtctaggtccctatttatttttttatagttatgttagtattaagaacgttatttatatttcaaatttttcttttttttctgtacagacgcgtgtacgcatgtaacattatactgaaaaccttgcttgagaaggttttgggacgctcgaaggctttaatttgc</w:t>
            </w:r>
          </w:p>
        </w:tc>
      </w:tr>
      <w:tr w:rsidR="005A33FC" w14:paraId="3BA557E3" w14:textId="77777777">
        <w:tc>
          <w:tcPr>
            <w:tcW w:w="1271" w:type="dxa"/>
          </w:tcPr>
          <w:p w14:paraId="6B4FFCE1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Y</w:t>
            </w:r>
            <w:r>
              <w:rPr>
                <w:kern w:val="0"/>
                <w:sz w:val="20"/>
              </w:rPr>
              <w:t>lCYC1</w:t>
            </w:r>
          </w:p>
        </w:tc>
        <w:tc>
          <w:tcPr>
            <w:tcW w:w="12677" w:type="dxa"/>
          </w:tcPr>
          <w:p w14:paraId="76A539BF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agcgtctacaactggacccttagcctgtatatatcaattgattatttaaagatttggtcggtaggcggttcgtattgtacaatgggatctgttactgaggtggatctacccaacttgcgagattcaattgcgagattcaatcgcgagattcaattgcgagaatcagttgcgagttgttctaacactcagcttctacgagcgcttgtattaggacgagtgatactccgtggggcgacggcttctcttgcgtcttctgttgtattctttcttacactatcgtccatctccaaccacctcg</w:t>
            </w:r>
          </w:p>
        </w:tc>
      </w:tr>
      <w:tr w:rsidR="005A33FC" w14:paraId="76570D5C" w14:textId="77777777">
        <w:tc>
          <w:tcPr>
            <w:tcW w:w="1271" w:type="dxa"/>
          </w:tcPr>
          <w:p w14:paraId="512970E9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OT1</w:t>
            </w:r>
          </w:p>
        </w:tc>
        <w:tc>
          <w:tcPr>
            <w:tcW w:w="12677" w:type="dxa"/>
          </w:tcPr>
          <w:p w14:paraId="3DDD857E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tacatacaagattatttatagaaatgaatcgcgatcgaacaaagagtacgagtgtacgagtaggggatgatgataaaagtggaagaagttccgcatctttggatttatcaacgtgtaggacgatacttcctgtaaaaatgcaatgtctttaccataggttctgctgtagatacttgtacagttgcagaccagttggagtatagaatggtacacttaccaaaaagtgttgatggttgtaactacgatacgggatccccgctgatatgcctaaggaacaatcaaagaggaagatattaattcagaatgctagtatacagttagggatggtgagtgttgggtgatgcaggggaggttgtcgagcggttcacttgagtgcgtcccgctgtttcatcaagtgcatttcaagaatcccgttggccatgtgcattttgaccttttgcgggtcgattttgaccgttggcggaaaccgcaccgttctctggaaggagccgttgtgtcgttctcccaccatgagacagtcggacagatgtgcaaaggggttggtgtagtggccactgatggtcaggctgttggagtctgcgtcgtaggcggtttccaggtccgccgaccgcaccgccggcagacttgtcaccacaatgtacatgtttcccaggtcgtagatgtcgactggtggcgcgaatgggtcagtatgggagtgtgggagaggagtagctggtggcgagtgggccaggtctgtttcggcatagtcgggcattacaaaggacatggggagggcgacgggaggctttttgaggagttgaagaagagctggggaagaaatcaagtgtcaagctt</w:t>
            </w:r>
          </w:p>
        </w:tc>
      </w:tr>
      <w:tr w:rsidR="005A33FC" w14:paraId="0A1D44B3" w14:textId="77777777">
        <w:tc>
          <w:tcPr>
            <w:tcW w:w="1271" w:type="dxa"/>
          </w:tcPr>
          <w:p w14:paraId="04A8736B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A</w:t>
            </w:r>
            <w:r>
              <w:rPr>
                <w:kern w:val="0"/>
                <w:sz w:val="20"/>
              </w:rPr>
              <w:t>co3</w:t>
            </w:r>
          </w:p>
        </w:tc>
        <w:tc>
          <w:tcPr>
            <w:tcW w:w="12677" w:type="dxa"/>
          </w:tcPr>
          <w:p w14:paraId="4D60800D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gagcgtgtgttctgagtcgatgttttctatggagttgtgagtgttagtagacatgatgggtttatatatgatgaatgaatagatgtgattttgatttgcacgatggaattgagaactttgtaaacgtacatgggaatgtatgaatgtgggggttttgtgactggataactgacggtcagtggacgccgttgttcaaatatccaagagatgcgagaaactttgggtcaagtgaacatgtcctctctgttcaagtaaaccatcaactatgggtagtatatttagtaaggacaagagttgagattctttggagtcctagaaacgtattttcgcgttccaagatcaaattagtagagtaatacgggcacgggaatccattcatagtctcaattttcccataggtgtgctacaaggtgttgagatgtggtacagtaccaccatgattcgaggtaaagagcccagaagtcattgatgaggtcaagaaatacacagatctacagctcaatacaatgaatatcttctttcatattcttcaggtgacaccaagggtgtctattttccccagaaatgcgtgaaaaggcgcgtgtgtagcgtggagtatgggttcggttggcgtatccttcatatatcgacgaaatagtagggcaagagatgacaaaaagtatctatatgtagacagcgtagaatatggatttgattggtataaattcatttattgcgtgtctcacaaatactctcgataagttggggttaaactggagatggaacaatgtcgatatctcgacatattttgatatttgtactgttgatagtgataaaaagtagaccgttcgaatctcgacaaggagaagagtccaatgaaataggtttcatcatcatttgtcatagttaaacgccgctggttgccattactatccgtcttgactacaaccccaactcagcctagaccacagcgaagagaatcagtttggagactgaaaatgagctccaatcaatacatattagggtattaccaagat</w:t>
            </w:r>
          </w:p>
        </w:tc>
      </w:tr>
      <w:tr w:rsidR="005A33FC" w14:paraId="6CF3551F" w14:textId="77777777">
        <w:tc>
          <w:tcPr>
            <w:tcW w:w="1271" w:type="dxa"/>
          </w:tcPr>
          <w:p w14:paraId="1FE12F91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X</w:t>
            </w:r>
            <w:r>
              <w:rPr>
                <w:kern w:val="0"/>
                <w:sz w:val="20"/>
              </w:rPr>
              <w:t>PR2</w:t>
            </w:r>
          </w:p>
        </w:tc>
        <w:tc>
          <w:tcPr>
            <w:tcW w:w="12677" w:type="dxa"/>
          </w:tcPr>
          <w:p w14:paraId="1CEA8B6B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tccaactacggaacttgtgttgatgtctttgcccccggctccgatatcatctctgcctcttaccagtccgactctggtactttggtctactccggtacctccatggcctgtccccacgttgccggtcttgcctcctactacctgtccatcaatgacgaggttctcacccctgcccaggtcgaggctcttattactgagtccaacaccggtgttcttcccaccaccaacctcaagggctctcccaacgctgttgcctacaacggtgttggcatttaggcaattaacagatagtttgccggtgataattctcttaacctcccacactcctttgacataacgatttatgtaacgaaactgaaatttgaccagatattgttgtaaatagaaaatctggcttgtaggtggcaaaatcccgtctttgttcatcaattccctctgtgactactcgtcatccctttatgttcgactgtcgtatttttattttccatacatacgcaagtgagatgcccgtgtc</w:t>
            </w:r>
          </w:p>
        </w:tc>
      </w:tr>
      <w:tr w:rsidR="005A33FC" w14:paraId="023771D6" w14:textId="77777777">
        <w:tc>
          <w:tcPr>
            <w:tcW w:w="1271" w:type="dxa"/>
          </w:tcPr>
          <w:p w14:paraId="4E156A84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GGYL1</w:t>
            </w:r>
          </w:p>
        </w:tc>
        <w:tc>
          <w:tcPr>
            <w:tcW w:w="12677" w:type="dxa"/>
          </w:tcPr>
          <w:p w14:paraId="26A4254B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cccaatacgcaaaccgcctctccccgcgcgttggccgattcattaatgcagctggcacgacaggtttcccgactggaaagcgggcagtgagcgcaacgcaattaatgtgagttagctcactcattaggcaccccaggctttacactttatgcttccggctcgtatgttgtgtggaattgtgagcggataacaatttcacacaggaaacagctATTTAAATctagggagaccatgaccatgattacgccaagcttgcatgcctgcaggtcgactctagaggatccccgggtaccgagctcgaattcactggccgtcgttttacaacgtcgtgactgggaaaaccctggcgttacccaacttaatcgccttgcagcacatccccctttcgccagctggcgtaatagcgaagaggcccgcaccgatcgcccttcccaacagttgcgcagcctgaatggcgaatggcgcctgatgcggtattttctccttacgcatctgtgcggtatttcacaccgcatatggtgcactctcagtacaatctgctctgatgccgcatagGGTCTCaGCCTATTTAAAT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acttttgcc</w:t>
            </w:r>
            <w:r>
              <w:rPr>
                <w:kern w:val="0"/>
                <w:sz w:val="20"/>
              </w:rPr>
              <w:lastRenderedPageBreak/>
              <w:t>attctcaccggattcagtcgtcactcatggtgatttctcacttgataaccttatttttgacgaggggaaattaataggttgtattgatgttggacgagtcggaatcgcagaccgataccaggatcttgccatcctatggaactgcctcggtgagttttctccttcattacagaaacggctttttcaaaaatatggtattgataatcctgatatgaataaattgcagtttcatttgatgctcgatgagtttttc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</w:t>
            </w:r>
          </w:p>
        </w:tc>
      </w:tr>
      <w:tr w:rsidR="005A33FC" w14:paraId="222D1ED0" w14:textId="77777777">
        <w:tc>
          <w:tcPr>
            <w:tcW w:w="1271" w:type="dxa"/>
          </w:tcPr>
          <w:p w14:paraId="2416CC13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lastRenderedPageBreak/>
              <w:t>p</w:t>
            </w:r>
            <w:r>
              <w:rPr>
                <w:kern w:val="0"/>
                <w:sz w:val="20"/>
              </w:rPr>
              <w:t>GGYL2</w:t>
            </w:r>
          </w:p>
        </w:tc>
        <w:tc>
          <w:tcPr>
            <w:tcW w:w="12677" w:type="dxa"/>
          </w:tcPr>
          <w:p w14:paraId="199FCAA0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cccaatacgcaaaccgcctctccccgcgcgttggccgattcattaatgcagctggcacgacaggtttcccgactggaaagcgggcagtgagcgcaacgcaattaatgtgagttagctcactcattaggcaccccaggctttacactttatgcttccggctcgtatgttgtgtggaattgtgagcggataacaatttcacacaggaaacagctATTTAAATctagggagaccatgaccatgattacgccaagcttgcatgcctgcaggtcgactctagaggatccccgggtaccgagctcgaattcactggccgtcgttttacaacgtcgtgactgggaaaaccctggcgttacccaacttaatcgccttgcagcacatccccctttcgccagctggcgtaatagcgaagaggcccgcaccgatcgcccttcccaacagttgcgcagcctgaatggcgaatggcgcctgatgcggtattttctccttacgcatctgtgcggtatttcacaccgcatatggtgcactctcagtacaatctgctctgatgccgcatagGGTCTCaACAAATTTAAAT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</w:t>
            </w:r>
          </w:p>
        </w:tc>
      </w:tr>
      <w:tr w:rsidR="005A33FC" w14:paraId="66B072C4" w14:textId="77777777">
        <w:tc>
          <w:tcPr>
            <w:tcW w:w="1271" w:type="dxa"/>
          </w:tcPr>
          <w:p w14:paraId="3803DE5D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>GGYL3</w:t>
            </w:r>
          </w:p>
        </w:tc>
        <w:tc>
          <w:tcPr>
            <w:tcW w:w="12677" w:type="dxa"/>
          </w:tcPr>
          <w:p w14:paraId="07767699" w14:textId="77777777" w:rsidR="005A33FC" w:rsidRDefault="00746368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cccaatacgcaaaccgcctctccccgcgcgttggccgattcattaatgcagctggcacgacaggtttcccgactggaaagcgggcagtgagcgcaacgcaattaatgtgagttagctcactcattaggcaccccaggctttacactttatgcttccggctcgtatgttgtgtggaattgtgagcggataacaatttcacacaggaaacagctATTTAAATctagggagaccatgaccatgattacgccaagcttgcatgcctgcaggtcgactctagaggatccccgggtaccgagctcgaattcactggccgtcgttttacaacgtcgtgactgggaaaaccctggcgttacccaacttaatcgccttgcagcacatccccctttcgccagctggcgtaatagcgaagaggcccgcaccgatcgcccttcccaacagttgcgcagcctgaatggcgaatggcgcctgatgcggtattttctccttacgcatctgtgcggtatttcacaccgcatatggtgcactctcagtacaatctgctctgatgccgcatagGGTCTCaAGTTATTTAAAT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</w:t>
            </w:r>
            <w:r>
              <w:rPr>
                <w:kern w:val="0"/>
                <w:sz w:val="20"/>
              </w:rPr>
              <w:lastRenderedPageBreak/>
              <w:t>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</w:t>
            </w:r>
          </w:p>
        </w:tc>
      </w:tr>
    </w:tbl>
    <w:p w14:paraId="1A2FC955" w14:textId="1C2D239F" w:rsidR="005A33FC" w:rsidRDefault="005A33FC"/>
    <w:p w14:paraId="0ABC5AA4" w14:textId="76EDEAD1" w:rsidR="00E160D5" w:rsidRDefault="00E160D5"/>
    <w:p w14:paraId="20563855" w14:textId="5855404F" w:rsidR="00E160D5" w:rsidRDefault="00E160D5"/>
    <w:p w14:paraId="59910239" w14:textId="2B0F284A" w:rsidR="00E160D5" w:rsidRDefault="00E160D5"/>
    <w:p w14:paraId="7F8961B7" w14:textId="5476AA95" w:rsidR="00E160D5" w:rsidRDefault="00E160D5"/>
    <w:p w14:paraId="677AEEC4" w14:textId="7226D0D5" w:rsidR="00E160D5" w:rsidRDefault="00E160D5"/>
    <w:p w14:paraId="56267057" w14:textId="1BB0A847" w:rsidR="00E160D5" w:rsidRDefault="00E160D5"/>
    <w:p w14:paraId="63346A22" w14:textId="6CD878FC" w:rsidR="00E160D5" w:rsidRDefault="00E160D5"/>
    <w:p w14:paraId="47A64532" w14:textId="50B96D80" w:rsidR="00E160D5" w:rsidRDefault="00E160D5"/>
    <w:p w14:paraId="74AA9546" w14:textId="4F2D8D19" w:rsidR="00E160D5" w:rsidRDefault="00E160D5"/>
    <w:p w14:paraId="218ADCDD" w14:textId="53CD6BB0" w:rsidR="00E160D5" w:rsidRDefault="00E160D5"/>
    <w:p w14:paraId="0AA91914" w14:textId="366A8B54" w:rsidR="004F0BEC" w:rsidRDefault="004F0BEC"/>
    <w:p w14:paraId="306FDDF9" w14:textId="4EA365BC" w:rsidR="004F0BEC" w:rsidRDefault="004F0BEC"/>
    <w:p w14:paraId="6D82B3B0" w14:textId="4A345156" w:rsidR="004F0BEC" w:rsidRDefault="004F0BEC"/>
    <w:p w14:paraId="54212762" w14:textId="16F0BDF6" w:rsidR="004F0BEC" w:rsidRDefault="004F0BEC"/>
    <w:p w14:paraId="2CB4344D" w14:textId="18472EB7" w:rsidR="004F0BEC" w:rsidRDefault="004F0BEC"/>
    <w:p w14:paraId="7DD7D38E" w14:textId="5BDBEDD0" w:rsidR="004F0BEC" w:rsidRDefault="004F0BEC"/>
    <w:p w14:paraId="1F3F2EE3" w14:textId="55F68AA3" w:rsidR="004F0BEC" w:rsidRDefault="004F0BEC"/>
    <w:p w14:paraId="6E3176B0" w14:textId="7AA33838" w:rsidR="004F0BEC" w:rsidRDefault="004F0BEC"/>
    <w:p w14:paraId="62B0A6F7" w14:textId="00269183" w:rsidR="004F0BEC" w:rsidRDefault="004F0BEC" w:rsidP="004769C9">
      <w:pPr>
        <w:jc w:val="center"/>
      </w:pPr>
    </w:p>
    <w:p w14:paraId="1FC33CD5" w14:textId="01696658" w:rsidR="00947FAF" w:rsidRDefault="00947FAF" w:rsidP="00E160D5">
      <w:pPr>
        <w:spacing w:line="480" w:lineRule="auto"/>
        <w:rPr>
          <w:rFonts w:ascii="Times New Roman" w:eastAsia="宋体" w:hAnsi="Times New Roman" w:cs="Times New Roman"/>
          <w:sz w:val="24"/>
        </w:rPr>
      </w:pPr>
      <w:bookmarkStart w:id="4" w:name="_Hlk89435128"/>
    </w:p>
    <w:p w14:paraId="22116A84" w14:textId="5B110F6D" w:rsidR="00947FAF" w:rsidRDefault="00947FAF" w:rsidP="00E160D5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3889A775" w14:textId="2D74B7B0" w:rsidR="00947FAF" w:rsidRDefault="00947FAF" w:rsidP="004769C9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r w:rsidRPr="00947FAF">
        <w:rPr>
          <w:noProof/>
        </w:rPr>
        <w:drawing>
          <wp:inline distT="0" distB="0" distL="0" distR="0" wp14:anchorId="3094371F" wp14:editId="19DD6163">
            <wp:extent cx="3770066" cy="244016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134" cy="2444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44B3E" w14:textId="3DCF6AF7" w:rsidR="00947FAF" w:rsidRDefault="00947FAF" w:rsidP="00947FAF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071011">
        <w:rPr>
          <w:rFonts w:ascii="Times New Roman" w:eastAsia="宋体" w:hAnsi="Times New Roman" w:cs="Times New Roman"/>
          <w:b/>
          <w:bCs/>
          <w:sz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3C580A">
        <w:rPr>
          <w:rFonts w:ascii="Times New Roman" w:eastAsia="宋体" w:hAnsi="Times New Roman" w:cs="Times New Roman"/>
          <w:b/>
          <w:bCs/>
          <w:sz w:val="24"/>
        </w:rPr>
        <w:t>1</w:t>
      </w:r>
      <w:r w:rsidRPr="00071011">
        <w:rPr>
          <w:rFonts w:ascii="Times New Roman" w:eastAsia="宋体" w:hAnsi="Times New Roman" w:cs="Times New Roman"/>
          <w:sz w:val="24"/>
        </w:rPr>
        <w:t xml:space="preserve">. </w:t>
      </w:r>
      <w:r w:rsidR="00494501">
        <w:rPr>
          <w:rFonts w:ascii="Times New Roman" w:hAnsi="Times New Roman" w:cs="Times New Roman"/>
          <w:sz w:val="24"/>
        </w:rPr>
        <w:t>T</w:t>
      </w:r>
      <w:r w:rsidR="00B77A69" w:rsidRPr="00C84872">
        <w:rPr>
          <w:rFonts w:ascii="Times New Roman" w:hAnsi="Times New Roman" w:cs="Times New Roman"/>
          <w:sz w:val="24"/>
        </w:rPr>
        <w:t>he stability investigat</w:t>
      </w:r>
      <w:r w:rsidR="00B77A69">
        <w:rPr>
          <w:rFonts w:ascii="Times New Roman" w:hAnsi="Times New Roman" w:cs="Times New Roman"/>
          <w:sz w:val="24"/>
        </w:rPr>
        <w:t xml:space="preserve">ion </w:t>
      </w:r>
      <w:r w:rsidR="00B77A69" w:rsidRPr="00C84872">
        <w:rPr>
          <w:rFonts w:ascii="Times New Roman" w:hAnsi="Times New Roman" w:cs="Times New Roman"/>
          <w:sz w:val="24"/>
        </w:rPr>
        <w:t xml:space="preserve">of the </w:t>
      </w:r>
      <w:r w:rsidR="00B77A69" w:rsidRPr="00BB46CE">
        <w:rPr>
          <w:rFonts w:ascii="Times New Roman" w:hAnsi="Times New Roman" w:cs="Times New Roman"/>
          <w:sz w:val="24"/>
        </w:rPr>
        <w:t>selected</w:t>
      </w:r>
      <w:r w:rsidR="00B77A69">
        <w:rPr>
          <w:rFonts w:ascii="Times New Roman" w:hAnsi="Times New Roman" w:cs="Times New Roman"/>
          <w:sz w:val="24"/>
        </w:rPr>
        <w:t xml:space="preserve"> </w:t>
      </w:r>
      <w:r w:rsidR="00B77A69" w:rsidRPr="00BB46CE">
        <w:rPr>
          <w:rFonts w:ascii="Times New Roman" w:hAnsi="Times New Roman" w:cs="Times New Roman"/>
          <w:sz w:val="24"/>
        </w:rPr>
        <w:t xml:space="preserve">strains used for the next round of transformation </w:t>
      </w:r>
      <w:r w:rsidR="00B77A69">
        <w:rPr>
          <w:rFonts w:ascii="Times New Roman" w:hAnsi="Times New Roman" w:cs="Times New Roman" w:hint="eastAsia"/>
          <w:sz w:val="24"/>
        </w:rPr>
        <w:t>including</w:t>
      </w:r>
      <w:r w:rsidR="00B77A69" w:rsidRPr="00BB46CE">
        <w:rPr>
          <w:rFonts w:ascii="Times New Roman" w:hAnsi="Times New Roman" w:cs="Times New Roman"/>
          <w:sz w:val="24"/>
        </w:rPr>
        <w:t xml:space="preserve"> LYW1-11, LYW2-11, LYW3-5, LYW4-2, LYW5-2, LYW6-3 and the final optimized strain LYW7-3</w:t>
      </w:r>
      <w:r w:rsidR="00B77A69">
        <w:rPr>
          <w:rFonts w:ascii="Times New Roman" w:hAnsi="Times New Roman" w:cs="Times New Roman"/>
          <w:sz w:val="24"/>
        </w:rPr>
        <w:t>.</w:t>
      </w:r>
    </w:p>
    <w:p w14:paraId="5BC224C6" w14:textId="144A405C" w:rsidR="00947FAF" w:rsidRPr="00947FAF" w:rsidRDefault="00947FAF" w:rsidP="00E160D5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bookmarkEnd w:id="4"/>
    <w:p w14:paraId="3689F006" w14:textId="77777777" w:rsidR="00E160D5" w:rsidRPr="00E160D5" w:rsidRDefault="00E160D5"/>
    <w:sectPr w:rsidR="00E160D5" w:rsidRPr="00E160D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5EC31" w14:textId="77777777" w:rsidR="009E72B7" w:rsidRDefault="009E72B7" w:rsidP="006E4B39">
      <w:r>
        <w:separator/>
      </w:r>
    </w:p>
  </w:endnote>
  <w:endnote w:type="continuationSeparator" w:id="0">
    <w:p w14:paraId="262002CB" w14:textId="77777777" w:rsidR="009E72B7" w:rsidRDefault="009E72B7" w:rsidP="006E4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等线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F46E9" w14:textId="77777777" w:rsidR="009E72B7" w:rsidRDefault="009E72B7" w:rsidP="006E4B39">
      <w:r>
        <w:separator/>
      </w:r>
    </w:p>
  </w:footnote>
  <w:footnote w:type="continuationSeparator" w:id="0">
    <w:p w14:paraId="390A8116" w14:textId="77777777" w:rsidR="009E72B7" w:rsidRDefault="009E72B7" w:rsidP="006E4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2FA"/>
    <w:rsid w:val="00026523"/>
    <w:rsid w:val="00055F14"/>
    <w:rsid w:val="0005730C"/>
    <w:rsid w:val="000F0B7F"/>
    <w:rsid w:val="00170DD4"/>
    <w:rsid w:val="00175FA2"/>
    <w:rsid w:val="00195682"/>
    <w:rsid w:val="00247994"/>
    <w:rsid w:val="002670E8"/>
    <w:rsid w:val="00276916"/>
    <w:rsid w:val="00285DEB"/>
    <w:rsid w:val="002C0A80"/>
    <w:rsid w:val="002D6282"/>
    <w:rsid w:val="002E11E0"/>
    <w:rsid w:val="002F058E"/>
    <w:rsid w:val="003068A0"/>
    <w:rsid w:val="00314F16"/>
    <w:rsid w:val="00345318"/>
    <w:rsid w:val="00346BD3"/>
    <w:rsid w:val="003C580A"/>
    <w:rsid w:val="0042748F"/>
    <w:rsid w:val="00446DAF"/>
    <w:rsid w:val="004732BC"/>
    <w:rsid w:val="004769C9"/>
    <w:rsid w:val="00494501"/>
    <w:rsid w:val="004D5CCF"/>
    <w:rsid w:val="004F0BEC"/>
    <w:rsid w:val="00504D46"/>
    <w:rsid w:val="005405B9"/>
    <w:rsid w:val="005A33FC"/>
    <w:rsid w:val="005C2010"/>
    <w:rsid w:val="006505F3"/>
    <w:rsid w:val="0067350A"/>
    <w:rsid w:val="00684E28"/>
    <w:rsid w:val="0068741F"/>
    <w:rsid w:val="00690C5F"/>
    <w:rsid w:val="00694AAE"/>
    <w:rsid w:val="006E4B39"/>
    <w:rsid w:val="00746368"/>
    <w:rsid w:val="007A28D7"/>
    <w:rsid w:val="007A2FA1"/>
    <w:rsid w:val="007D564A"/>
    <w:rsid w:val="00827891"/>
    <w:rsid w:val="00866935"/>
    <w:rsid w:val="00872A7C"/>
    <w:rsid w:val="008E769B"/>
    <w:rsid w:val="009012EF"/>
    <w:rsid w:val="00947FAF"/>
    <w:rsid w:val="00962B8B"/>
    <w:rsid w:val="009E72B7"/>
    <w:rsid w:val="009F6A0E"/>
    <w:rsid w:val="00A542FA"/>
    <w:rsid w:val="00AA1E9C"/>
    <w:rsid w:val="00AD2631"/>
    <w:rsid w:val="00B054FC"/>
    <w:rsid w:val="00B77A69"/>
    <w:rsid w:val="00BB2B4F"/>
    <w:rsid w:val="00BB3C1E"/>
    <w:rsid w:val="00BC2FF1"/>
    <w:rsid w:val="00BD23D2"/>
    <w:rsid w:val="00C34851"/>
    <w:rsid w:val="00C63370"/>
    <w:rsid w:val="00C7785B"/>
    <w:rsid w:val="00C86F18"/>
    <w:rsid w:val="00E160D5"/>
    <w:rsid w:val="00E6034C"/>
    <w:rsid w:val="00E817BD"/>
    <w:rsid w:val="00EB1167"/>
    <w:rsid w:val="00F876E1"/>
    <w:rsid w:val="00FA705F"/>
    <w:rsid w:val="00FB3673"/>
    <w:rsid w:val="6F6D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19610"/>
  <w15:docId w15:val="{9E19DB2A-D33A-436B-8C32-D8FE422EC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/>
    <w:lsdException w:name="page number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9"/>
    <w:qFormat/>
    <w:pPr>
      <w:spacing w:before="100" w:beforeAutospacing="1" w:after="100" w:afterAutospacing="1"/>
      <w:jc w:val="left"/>
      <w:outlineLvl w:val="0"/>
    </w:pPr>
    <w:rPr>
      <w:rFonts w:ascii="宋体" w:eastAsia="宋体" w:hAnsi="宋体" w:cs="Times New Roman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rPr>
      <w:b/>
      <w:bCs/>
    </w:rPr>
  </w:style>
  <w:style w:type="table" w:styleId="ab">
    <w:name w:val="Table Grid"/>
    <w:basedOn w:val="a1"/>
    <w:uiPriority w:val="3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age number"/>
    <w:basedOn w:val="a0"/>
    <w:rPr>
      <w:rFonts w:ascii="Times New Roman" w:eastAsia="宋体" w:hAnsi="Times New Roman"/>
    </w:rPr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10">
    <w:name w:val="标题 1 字符"/>
    <w:basedOn w:val="a0"/>
    <w:link w:val="1"/>
    <w:uiPriority w:val="99"/>
    <w:qFormat/>
    <w:rPr>
      <w:rFonts w:ascii="宋体" w:eastAsia="宋体" w:hAnsi="宋体" w:cs="Times New Roman"/>
      <w:b/>
      <w:bCs/>
      <w:kern w:val="44"/>
      <w:sz w:val="48"/>
      <w:szCs w:val="48"/>
    </w:rPr>
  </w:style>
  <w:style w:type="character" w:customStyle="1" w:styleId="a4">
    <w:name w:val="批注文字 字符"/>
    <w:basedOn w:val="a0"/>
    <w:link w:val="a3"/>
    <w:rPr>
      <w:szCs w:val="24"/>
    </w:rPr>
  </w:style>
  <w:style w:type="character" w:customStyle="1" w:styleId="aa">
    <w:name w:val="批注主题 字符"/>
    <w:basedOn w:val="a4"/>
    <w:link w:val="a9"/>
    <w:rPr>
      <w:b/>
      <w:bCs/>
      <w:szCs w:val="24"/>
    </w:rPr>
  </w:style>
  <w:style w:type="character" w:customStyle="1" w:styleId="a8">
    <w:name w:val="页眉 字符"/>
    <w:basedOn w:val="a0"/>
    <w:link w:val="a7"/>
    <w:rPr>
      <w:sz w:val="18"/>
      <w:szCs w:val="18"/>
    </w:rPr>
  </w:style>
  <w:style w:type="character" w:customStyle="1" w:styleId="a6">
    <w:name w:val="页脚 字符"/>
    <w:basedOn w:val="a0"/>
    <w:link w:val="a5"/>
    <w:qFormat/>
    <w:rPr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84E2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junji@njtech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qshi@njn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5</Pages>
  <Words>7527</Words>
  <Characters>42908</Characters>
  <Application>Microsoft Office Word</Application>
  <DocSecurity>0</DocSecurity>
  <Lines>357</Lines>
  <Paragraphs>100</Paragraphs>
  <ScaleCrop>false</ScaleCrop>
  <Company/>
  <LinksUpToDate>false</LinksUpToDate>
  <CharactersWithSpaces>50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 天穹</dc:creator>
  <cp:keywords/>
  <dc:description/>
  <cp:lastModifiedBy>施 天穹</cp:lastModifiedBy>
  <cp:revision>22</cp:revision>
  <dcterms:created xsi:type="dcterms:W3CDTF">2021-12-04T09:05:00Z</dcterms:created>
  <dcterms:modified xsi:type="dcterms:W3CDTF">2022-01-2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22CFA7114A54EF198B9683328BB229C</vt:lpwstr>
  </property>
</Properties>
</file>